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5CEBC" w14:textId="3FDE23D8" w:rsidR="0003619C" w:rsidRDefault="003B11F8" w:rsidP="00D014F6">
      <w:pPr>
        <w:keepNext/>
        <w:spacing w:after="0" w:line="240" w:lineRule="auto"/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rFonts w:asciiTheme="majorHAnsi" w:hAnsiTheme="majorHAnsi" w:cstheme="majorHAnsi"/>
          <w:b/>
          <w:bCs/>
          <w:sz w:val="28"/>
          <w:szCs w:val="28"/>
        </w:rPr>
        <w:t>Supplemental files</w:t>
      </w:r>
      <w:r w:rsidR="0003619C">
        <w:rPr>
          <w:rFonts w:asciiTheme="majorHAnsi" w:hAnsiTheme="majorHAnsi" w:cstheme="majorHAnsi"/>
          <w:b/>
          <w:bCs/>
          <w:sz w:val="28"/>
          <w:szCs w:val="28"/>
        </w:rPr>
        <w:t xml:space="preserve">. </w:t>
      </w:r>
    </w:p>
    <w:p w14:paraId="1083A572" w14:textId="77777777" w:rsidR="0003619C" w:rsidRDefault="0003619C" w:rsidP="00D014F6">
      <w:pPr>
        <w:keepNext/>
        <w:spacing w:after="0" w:line="240" w:lineRule="auto"/>
        <w:rPr>
          <w:rFonts w:asciiTheme="majorHAnsi" w:hAnsiTheme="majorHAnsi" w:cstheme="majorHAnsi"/>
          <w:b/>
          <w:bCs/>
          <w:sz w:val="28"/>
          <w:szCs w:val="28"/>
        </w:rPr>
      </w:pPr>
    </w:p>
    <w:p w14:paraId="21FEF7BB" w14:textId="77777777" w:rsidR="0003619C" w:rsidRPr="0003619C" w:rsidRDefault="0003619C" w:rsidP="0003619C">
      <w:pPr>
        <w:jc w:val="center"/>
        <w:rPr>
          <w:rFonts w:asciiTheme="majorHAnsi" w:hAnsiTheme="majorHAnsi" w:cstheme="majorHAnsi"/>
          <w:b/>
          <w:sz w:val="28"/>
          <w:szCs w:val="28"/>
        </w:rPr>
      </w:pPr>
      <w:r w:rsidRPr="0003619C">
        <w:rPr>
          <w:rFonts w:asciiTheme="majorHAnsi" w:hAnsiTheme="majorHAnsi" w:cstheme="majorHAnsi"/>
          <w:b/>
          <w:sz w:val="28"/>
          <w:szCs w:val="28"/>
        </w:rPr>
        <w:t>AI Acceptability in Dentistry: Insights from dental professionals and students in the Netherlands, a pilot study</w:t>
      </w:r>
    </w:p>
    <w:p w14:paraId="1AB6F72B" w14:textId="77777777" w:rsidR="0003619C" w:rsidRDefault="0003619C" w:rsidP="00D014F6">
      <w:pPr>
        <w:keepNext/>
        <w:spacing w:after="0" w:line="240" w:lineRule="auto"/>
        <w:rPr>
          <w:rFonts w:asciiTheme="majorHAnsi" w:hAnsiTheme="majorHAnsi" w:cstheme="majorHAnsi"/>
          <w:b/>
          <w:bCs/>
          <w:sz w:val="28"/>
          <w:szCs w:val="28"/>
        </w:rPr>
      </w:pPr>
    </w:p>
    <w:p w14:paraId="42CD1635" w14:textId="5C7CBAA0" w:rsidR="00786AAA" w:rsidRPr="0003619C" w:rsidRDefault="003B11F8" w:rsidP="00D014F6">
      <w:pPr>
        <w:keepNext/>
        <w:spacing w:after="0" w:line="240" w:lineRule="auto"/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rFonts w:asciiTheme="majorHAnsi" w:hAnsiTheme="majorHAnsi" w:cstheme="majorHAnsi"/>
          <w:b/>
          <w:bCs/>
          <w:sz w:val="28"/>
          <w:szCs w:val="28"/>
        </w:rPr>
        <w:t>Supplemental file 1</w:t>
      </w:r>
      <w:bookmarkStart w:id="0" w:name="_Hlk206494164"/>
      <w:r>
        <w:rPr>
          <w:rFonts w:asciiTheme="majorHAnsi" w:hAnsiTheme="majorHAnsi" w:cstheme="majorHAnsi"/>
          <w:b/>
          <w:bCs/>
          <w:sz w:val="28"/>
          <w:szCs w:val="28"/>
        </w:rPr>
        <w:t xml:space="preserve">. </w:t>
      </w:r>
      <w:r w:rsidR="00443E4E" w:rsidRPr="0003619C">
        <w:rPr>
          <w:rFonts w:asciiTheme="majorHAnsi" w:hAnsiTheme="majorHAnsi" w:cstheme="majorHAnsi"/>
          <w:b/>
          <w:bCs/>
          <w:sz w:val="28"/>
          <w:szCs w:val="28"/>
        </w:rPr>
        <w:t xml:space="preserve">Questionnaire </w:t>
      </w:r>
      <w:bookmarkEnd w:id="0"/>
      <w:r w:rsidR="0003619C">
        <w:rPr>
          <w:rFonts w:asciiTheme="majorHAnsi" w:hAnsiTheme="majorHAnsi" w:cstheme="majorHAnsi"/>
          <w:b/>
          <w:bCs/>
          <w:sz w:val="28"/>
          <w:szCs w:val="28"/>
        </w:rPr>
        <w:t xml:space="preserve">(English </w:t>
      </w:r>
      <w:r w:rsidR="00443E4E" w:rsidRPr="0003619C">
        <w:rPr>
          <w:rFonts w:asciiTheme="majorHAnsi" w:hAnsiTheme="majorHAnsi" w:cstheme="majorHAnsi"/>
          <w:b/>
          <w:bCs/>
          <w:sz w:val="28"/>
          <w:szCs w:val="28"/>
        </w:rPr>
        <w:t>translat</w:t>
      </w:r>
      <w:r w:rsidR="0003619C">
        <w:rPr>
          <w:rFonts w:asciiTheme="majorHAnsi" w:hAnsiTheme="majorHAnsi" w:cstheme="majorHAnsi"/>
          <w:b/>
          <w:bCs/>
          <w:sz w:val="28"/>
          <w:szCs w:val="28"/>
        </w:rPr>
        <w:t>ion)</w:t>
      </w:r>
      <w:r w:rsidR="00443E4E" w:rsidRPr="0003619C">
        <w:rPr>
          <w:rFonts w:asciiTheme="majorHAnsi" w:hAnsiTheme="majorHAnsi" w:cstheme="majorHAnsi"/>
          <w:b/>
          <w:bCs/>
          <w:sz w:val="28"/>
          <w:szCs w:val="28"/>
        </w:rPr>
        <w:t xml:space="preserve">. </w:t>
      </w:r>
    </w:p>
    <w:p w14:paraId="65176824" w14:textId="77777777" w:rsidR="00843450" w:rsidRDefault="00843450" w:rsidP="00D014F6">
      <w:pPr>
        <w:keepNext/>
        <w:spacing w:after="0" w:line="240" w:lineRule="auto"/>
        <w:rPr>
          <w:rFonts w:asciiTheme="majorHAnsi" w:hAnsiTheme="majorHAnsi" w:cstheme="majorHAnsi"/>
        </w:rPr>
      </w:pPr>
    </w:p>
    <w:p w14:paraId="36C437FE" w14:textId="58D7F174" w:rsidR="00443E4E" w:rsidRPr="00D014F6" w:rsidRDefault="00443E4E" w:rsidP="00D014F6">
      <w:pPr>
        <w:keepNext/>
        <w:spacing w:after="0" w:line="240" w:lineRule="auto"/>
        <w:rPr>
          <w:rFonts w:asciiTheme="majorHAnsi" w:hAnsiTheme="majorHAnsi" w:cstheme="majorHAnsi"/>
        </w:rPr>
      </w:pPr>
      <w:r w:rsidRPr="00D014F6">
        <w:rPr>
          <w:rFonts w:asciiTheme="majorHAnsi" w:hAnsiTheme="majorHAnsi" w:cstheme="majorHAnsi"/>
        </w:rPr>
        <w:t xml:space="preserve">The Dutch version is available </w:t>
      </w:r>
      <w:r w:rsidR="00A73361">
        <w:rPr>
          <w:rFonts w:asciiTheme="majorHAnsi" w:hAnsiTheme="majorHAnsi" w:cstheme="majorHAnsi"/>
        </w:rPr>
        <w:t>upon</w:t>
      </w:r>
      <w:r w:rsidRPr="00D014F6">
        <w:rPr>
          <w:rFonts w:asciiTheme="majorHAnsi" w:hAnsiTheme="majorHAnsi" w:cstheme="majorHAnsi"/>
        </w:rPr>
        <w:t xml:space="preserve"> request. </w:t>
      </w:r>
    </w:p>
    <w:p w14:paraId="6ABC9A4F" w14:textId="77777777" w:rsidR="00443E4E" w:rsidRPr="00D014F6" w:rsidRDefault="00443E4E" w:rsidP="00D014F6">
      <w:pPr>
        <w:keepNext/>
        <w:spacing w:after="0" w:line="240" w:lineRule="auto"/>
        <w:rPr>
          <w:rFonts w:asciiTheme="majorHAnsi" w:hAnsiTheme="majorHAnsi" w:cstheme="majorHAnsi"/>
          <w:b/>
          <w:bCs/>
        </w:rPr>
      </w:pPr>
    </w:p>
    <w:p w14:paraId="0AC29A37" w14:textId="303BC985" w:rsidR="000D2C5E" w:rsidRPr="00D014F6" w:rsidRDefault="00786AAA" w:rsidP="00FA2072">
      <w:pPr>
        <w:keepNext/>
        <w:shd w:val="clear" w:color="auto" w:fill="D0CECE" w:themeFill="background2" w:themeFillShade="E6"/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</w:rPr>
      </w:pPr>
      <w:r w:rsidRPr="00D014F6">
        <w:rPr>
          <w:rFonts w:asciiTheme="majorHAnsi" w:hAnsiTheme="majorHAnsi" w:cstheme="majorHAnsi"/>
          <w:b/>
          <w:bCs/>
          <w:sz w:val="20"/>
          <w:szCs w:val="20"/>
        </w:rPr>
        <w:t>1 GENERAL</w:t>
      </w:r>
    </w:p>
    <w:p w14:paraId="535F3E95" w14:textId="77777777" w:rsidR="000D2C5E" w:rsidRPr="00D014F6" w:rsidRDefault="000D2C5E" w:rsidP="00D014F6">
      <w:pPr>
        <w:keepNext/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66A2EA59" w14:textId="77777777" w:rsidR="000D2C5E" w:rsidRPr="00D014F6" w:rsidRDefault="000D2C5E" w:rsidP="00D014F6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D014F6">
        <w:rPr>
          <w:rFonts w:asciiTheme="majorHAnsi" w:hAnsiTheme="majorHAnsi" w:cstheme="majorHAnsi"/>
          <w:sz w:val="20"/>
          <w:szCs w:val="20"/>
        </w:rPr>
        <w:t>1.1 Age in years</w:t>
      </w:r>
    </w:p>
    <w:p w14:paraId="3DEAE78A" w14:textId="49B9B31E" w:rsidR="000D2C5E" w:rsidRPr="00D014F6" w:rsidRDefault="000D2C5E" w:rsidP="00D014F6">
      <w:pPr>
        <w:pStyle w:val="TextEntryLine"/>
        <w:spacing w:before="0"/>
        <w:ind w:firstLine="400"/>
        <w:rPr>
          <w:rFonts w:asciiTheme="majorHAnsi" w:hAnsiTheme="majorHAnsi" w:cstheme="majorHAnsi"/>
          <w:sz w:val="20"/>
          <w:szCs w:val="20"/>
        </w:rPr>
      </w:pPr>
      <w:r w:rsidRPr="00D014F6">
        <w:rPr>
          <w:rFonts w:asciiTheme="majorHAnsi" w:hAnsiTheme="majorHAnsi" w:cstheme="majorHAnsi"/>
          <w:sz w:val="20"/>
          <w:szCs w:val="20"/>
        </w:rPr>
        <w:t>_________</w:t>
      </w:r>
    </w:p>
    <w:p w14:paraId="31750F2C" w14:textId="77777777" w:rsidR="000D2C5E" w:rsidRPr="00D014F6" w:rsidRDefault="000D2C5E" w:rsidP="00D014F6">
      <w:pPr>
        <w:pStyle w:val="TextEntryLine"/>
        <w:spacing w:before="0"/>
        <w:ind w:firstLine="400"/>
        <w:rPr>
          <w:rFonts w:asciiTheme="majorHAnsi" w:hAnsiTheme="majorHAnsi" w:cstheme="majorHAnsi"/>
          <w:sz w:val="20"/>
          <w:szCs w:val="20"/>
        </w:rPr>
      </w:pPr>
    </w:p>
    <w:p w14:paraId="77C17A29" w14:textId="77777777" w:rsidR="000D2C5E" w:rsidRPr="00D014F6" w:rsidRDefault="000D2C5E" w:rsidP="00D014F6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D014F6">
        <w:rPr>
          <w:rFonts w:asciiTheme="majorHAnsi" w:hAnsiTheme="majorHAnsi" w:cstheme="majorHAnsi"/>
          <w:sz w:val="20"/>
          <w:szCs w:val="20"/>
        </w:rPr>
        <w:t>1.2 Gender</w:t>
      </w:r>
    </w:p>
    <w:p w14:paraId="54787FB6" w14:textId="56800B07" w:rsidR="000D2C5E" w:rsidRPr="00D014F6" w:rsidRDefault="000D2C5E" w:rsidP="00D014F6">
      <w:pPr>
        <w:pStyle w:val="ListParagraph"/>
        <w:keepNext/>
        <w:numPr>
          <w:ilvl w:val="0"/>
          <w:numId w:val="3"/>
        </w:numPr>
        <w:spacing w:before="0" w:after="0" w:line="240" w:lineRule="auto"/>
        <w:contextualSpacing w:val="0"/>
        <w:rPr>
          <w:rFonts w:asciiTheme="majorHAnsi" w:hAnsiTheme="majorHAnsi" w:cstheme="majorHAnsi"/>
          <w:sz w:val="20"/>
          <w:szCs w:val="20"/>
        </w:rPr>
      </w:pPr>
      <w:r w:rsidRPr="00D014F6">
        <w:rPr>
          <w:rFonts w:asciiTheme="majorHAnsi" w:hAnsiTheme="majorHAnsi" w:cstheme="majorHAnsi"/>
          <w:sz w:val="20"/>
          <w:szCs w:val="20"/>
        </w:rPr>
        <w:t xml:space="preserve">Man (1) </w:t>
      </w:r>
    </w:p>
    <w:p w14:paraId="2DC85D08" w14:textId="77777777" w:rsidR="000D2C5E" w:rsidRPr="00D014F6" w:rsidRDefault="000D2C5E" w:rsidP="00D014F6">
      <w:pPr>
        <w:pStyle w:val="ListParagraph"/>
        <w:keepNext/>
        <w:numPr>
          <w:ilvl w:val="0"/>
          <w:numId w:val="3"/>
        </w:numPr>
        <w:spacing w:before="0" w:after="0" w:line="240" w:lineRule="auto"/>
        <w:contextualSpacing w:val="0"/>
        <w:rPr>
          <w:rFonts w:asciiTheme="majorHAnsi" w:hAnsiTheme="majorHAnsi" w:cstheme="majorHAnsi"/>
          <w:sz w:val="20"/>
          <w:szCs w:val="20"/>
        </w:rPr>
      </w:pPr>
      <w:r w:rsidRPr="00D014F6">
        <w:rPr>
          <w:rFonts w:asciiTheme="majorHAnsi" w:hAnsiTheme="majorHAnsi" w:cstheme="majorHAnsi"/>
          <w:sz w:val="20"/>
          <w:szCs w:val="20"/>
        </w:rPr>
        <w:t xml:space="preserve">Woman (2) </w:t>
      </w:r>
    </w:p>
    <w:p w14:paraId="4993397B" w14:textId="6268003B" w:rsidR="002B6BB8" w:rsidRPr="00D014F6" w:rsidRDefault="000D2C5E" w:rsidP="00D014F6">
      <w:pPr>
        <w:pStyle w:val="ListParagraph"/>
        <w:keepNext/>
        <w:numPr>
          <w:ilvl w:val="0"/>
          <w:numId w:val="3"/>
        </w:numPr>
        <w:spacing w:before="0" w:after="0" w:line="240" w:lineRule="auto"/>
        <w:contextualSpacing w:val="0"/>
        <w:rPr>
          <w:rFonts w:asciiTheme="majorHAnsi" w:hAnsiTheme="majorHAnsi" w:cstheme="majorHAnsi"/>
          <w:sz w:val="20"/>
          <w:szCs w:val="20"/>
          <w:lang w:val="nl-NL"/>
        </w:rPr>
      </w:pPr>
      <w:r w:rsidRPr="00D014F6">
        <w:rPr>
          <w:rFonts w:asciiTheme="majorHAnsi" w:hAnsiTheme="majorHAnsi" w:cstheme="majorHAnsi"/>
          <w:sz w:val="20"/>
          <w:szCs w:val="20"/>
        </w:rPr>
        <w:t>I'd rather not say (</w:t>
      </w:r>
      <w:r w:rsidR="003A0703">
        <w:rPr>
          <w:rFonts w:asciiTheme="majorHAnsi" w:hAnsiTheme="majorHAnsi" w:cstheme="majorHAnsi"/>
          <w:sz w:val="20"/>
          <w:szCs w:val="20"/>
        </w:rPr>
        <w:t>3</w:t>
      </w:r>
      <w:r w:rsidRPr="00D014F6">
        <w:rPr>
          <w:rFonts w:asciiTheme="majorHAnsi" w:hAnsiTheme="majorHAnsi" w:cstheme="majorHAnsi"/>
          <w:sz w:val="20"/>
          <w:szCs w:val="20"/>
        </w:rPr>
        <w:t xml:space="preserve">) </w:t>
      </w:r>
    </w:p>
    <w:p w14:paraId="25E2B8D5" w14:textId="77777777" w:rsidR="002B6BB8" w:rsidRPr="00D014F6" w:rsidRDefault="002B6BB8" w:rsidP="00D014F6">
      <w:pPr>
        <w:pStyle w:val="QuestionSeparator"/>
        <w:pBdr>
          <w:top w:val="none" w:sz="0" w:space="0" w:color="auto"/>
        </w:pBdr>
        <w:spacing w:before="0" w:after="0" w:line="240" w:lineRule="auto"/>
        <w:rPr>
          <w:rFonts w:asciiTheme="majorHAnsi" w:hAnsiTheme="majorHAnsi" w:cstheme="majorHAnsi"/>
          <w:sz w:val="20"/>
          <w:szCs w:val="20"/>
          <w:lang w:val="nl-NL"/>
        </w:rPr>
      </w:pPr>
    </w:p>
    <w:p w14:paraId="5711F906" w14:textId="77777777" w:rsidR="000D2C5E" w:rsidRPr="000258A0" w:rsidRDefault="000D2C5E" w:rsidP="00D014F6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>1.3 Profession</w:t>
      </w:r>
    </w:p>
    <w:p w14:paraId="678B2FFF" w14:textId="5CE4792F" w:rsidR="000D2C5E" w:rsidRPr="000258A0" w:rsidRDefault="000D2C5E" w:rsidP="00D014F6">
      <w:pPr>
        <w:pStyle w:val="ListParagraph"/>
        <w:keepNext/>
        <w:numPr>
          <w:ilvl w:val="0"/>
          <w:numId w:val="3"/>
        </w:numPr>
        <w:spacing w:before="0" w:after="0" w:line="240" w:lineRule="auto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Student (1) </w:t>
      </w:r>
    </w:p>
    <w:p w14:paraId="61BD3B27" w14:textId="77777777" w:rsidR="000D2C5E" w:rsidRPr="000258A0" w:rsidRDefault="000D2C5E" w:rsidP="00D014F6">
      <w:pPr>
        <w:pStyle w:val="ListParagraph"/>
        <w:keepNext/>
        <w:numPr>
          <w:ilvl w:val="0"/>
          <w:numId w:val="3"/>
        </w:numPr>
        <w:spacing w:before="0" w:after="0" w:line="240" w:lineRule="auto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Dentist (2) </w:t>
      </w:r>
    </w:p>
    <w:p w14:paraId="33932820" w14:textId="5B126991" w:rsidR="000D2C5E" w:rsidRPr="000258A0" w:rsidRDefault="000D2C5E" w:rsidP="00D014F6">
      <w:pPr>
        <w:pStyle w:val="ListParagraph"/>
        <w:keepNext/>
        <w:numPr>
          <w:ilvl w:val="0"/>
          <w:numId w:val="3"/>
        </w:numPr>
        <w:spacing w:before="0" w:after="0" w:line="240" w:lineRule="auto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Orthodontist (3) </w:t>
      </w:r>
    </w:p>
    <w:p w14:paraId="2F772F1D" w14:textId="624BD606" w:rsidR="000D2C5E" w:rsidRPr="000258A0" w:rsidRDefault="00880BBF" w:rsidP="00D014F6">
      <w:pPr>
        <w:pStyle w:val="ListParagraph"/>
        <w:keepNext/>
        <w:numPr>
          <w:ilvl w:val="0"/>
          <w:numId w:val="3"/>
        </w:numPr>
        <w:spacing w:before="0" w:after="0" w:line="240" w:lineRule="auto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>Maxillofacial surgeon</w:t>
      </w:r>
      <w:r w:rsidR="000D2C5E" w:rsidRPr="000258A0">
        <w:rPr>
          <w:rFonts w:asciiTheme="majorHAnsi" w:hAnsiTheme="majorHAnsi" w:cstheme="majorHAnsi"/>
          <w:sz w:val="20"/>
          <w:szCs w:val="20"/>
        </w:rPr>
        <w:t xml:space="preserve"> (4) </w:t>
      </w:r>
    </w:p>
    <w:p w14:paraId="0A573D10" w14:textId="77777777" w:rsidR="000D2C5E" w:rsidRPr="000258A0" w:rsidRDefault="000D2C5E" w:rsidP="00D014F6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34A9FB63" w14:textId="47113EF3" w:rsidR="000D2C5E" w:rsidRPr="000258A0" w:rsidRDefault="000D2C5E" w:rsidP="00786AAA">
      <w:pPr>
        <w:pStyle w:val="QDisplayLogic"/>
        <w:keepNext/>
        <w:shd w:val="clear" w:color="auto" w:fill="E7E6E6" w:themeFill="background2"/>
        <w:spacing w:before="0" w:after="0"/>
        <w:rPr>
          <w:rFonts w:asciiTheme="majorHAnsi" w:hAnsiTheme="majorHAnsi" w:cstheme="majorHAnsi"/>
          <w:color w:val="auto"/>
          <w:szCs w:val="20"/>
        </w:rPr>
      </w:pPr>
      <w:r w:rsidRPr="000258A0">
        <w:rPr>
          <w:rFonts w:asciiTheme="majorHAnsi" w:hAnsiTheme="majorHAnsi" w:cstheme="majorHAnsi"/>
          <w:color w:val="auto"/>
          <w:szCs w:val="20"/>
        </w:rPr>
        <w:t>Display This Question:</w:t>
      </w:r>
      <w:r w:rsidR="00D014F6" w:rsidRPr="000258A0">
        <w:rPr>
          <w:rFonts w:asciiTheme="majorHAnsi" w:hAnsiTheme="majorHAnsi" w:cstheme="majorHAnsi"/>
          <w:color w:val="auto"/>
          <w:szCs w:val="20"/>
        </w:rPr>
        <w:t xml:space="preserve"> </w:t>
      </w:r>
      <w:r w:rsidRPr="000258A0">
        <w:rPr>
          <w:rFonts w:asciiTheme="majorHAnsi" w:hAnsiTheme="majorHAnsi" w:cstheme="majorHAnsi"/>
          <w:color w:val="auto"/>
          <w:szCs w:val="20"/>
        </w:rPr>
        <w:t>If 1.3 = 1</w:t>
      </w:r>
    </w:p>
    <w:p w14:paraId="781DCFF7" w14:textId="68C8643C" w:rsidR="000D2C5E" w:rsidRPr="000258A0" w:rsidRDefault="000D2C5E" w:rsidP="00786AAA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>1.4 Dentistry</w:t>
      </w:r>
      <w:r w:rsidR="004C7E3D" w:rsidRPr="000258A0">
        <w:rPr>
          <w:rFonts w:asciiTheme="majorHAnsi" w:hAnsiTheme="majorHAnsi" w:cstheme="majorHAnsi"/>
          <w:sz w:val="20"/>
          <w:szCs w:val="20"/>
        </w:rPr>
        <w:t>/</w:t>
      </w:r>
      <w:r w:rsidRPr="000258A0">
        <w:rPr>
          <w:rFonts w:asciiTheme="majorHAnsi" w:hAnsiTheme="majorHAnsi" w:cstheme="majorHAnsi"/>
          <w:sz w:val="20"/>
          <w:szCs w:val="20"/>
        </w:rPr>
        <w:t>Medicine</w:t>
      </w:r>
    </w:p>
    <w:p w14:paraId="2AC0301E" w14:textId="77777777" w:rsidR="000D2C5E" w:rsidRPr="000258A0" w:rsidRDefault="000D2C5E" w:rsidP="00786AAA">
      <w:pPr>
        <w:pStyle w:val="ListParagraph"/>
        <w:keepNext/>
        <w:numPr>
          <w:ilvl w:val="0"/>
          <w:numId w:val="3"/>
        </w:numPr>
        <w:spacing w:before="0" w:after="0" w:line="240" w:lineRule="auto"/>
        <w:ind w:left="0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Dentistry (1) </w:t>
      </w:r>
    </w:p>
    <w:p w14:paraId="2A02AC44" w14:textId="77777777" w:rsidR="000D2C5E" w:rsidRPr="000258A0" w:rsidRDefault="000D2C5E" w:rsidP="00786AAA">
      <w:pPr>
        <w:pStyle w:val="ListParagraph"/>
        <w:keepNext/>
        <w:numPr>
          <w:ilvl w:val="0"/>
          <w:numId w:val="3"/>
        </w:numPr>
        <w:spacing w:before="0" w:after="0" w:line="240" w:lineRule="auto"/>
        <w:ind w:left="0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Medicine (2) </w:t>
      </w:r>
    </w:p>
    <w:p w14:paraId="43977D7A" w14:textId="77777777" w:rsidR="000D2C5E" w:rsidRPr="000258A0" w:rsidRDefault="000D2C5E" w:rsidP="00786AAA">
      <w:pPr>
        <w:pStyle w:val="ListParagraph"/>
        <w:keepNext/>
        <w:spacing w:after="0" w:line="240" w:lineRule="auto"/>
        <w:ind w:left="0"/>
        <w:rPr>
          <w:rFonts w:asciiTheme="majorHAnsi" w:hAnsiTheme="majorHAnsi" w:cstheme="majorHAnsi"/>
          <w:sz w:val="20"/>
          <w:szCs w:val="20"/>
        </w:rPr>
      </w:pPr>
    </w:p>
    <w:p w14:paraId="3F8EC23E" w14:textId="43EC2C93" w:rsidR="000D2C5E" w:rsidRPr="000258A0" w:rsidRDefault="000D2C5E" w:rsidP="00786AAA">
      <w:pPr>
        <w:pStyle w:val="QDisplayLogic"/>
        <w:keepNext/>
        <w:shd w:val="clear" w:color="auto" w:fill="E7E6E6" w:themeFill="background2"/>
        <w:spacing w:before="0" w:after="0"/>
        <w:rPr>
          <w:rFonts w:asciiTheme="majorHAnsi" w:hAnsiTheme="majorHAnsi" w:cstheme="majorHAnsi"/>
          <w:color w:val="auto"/>
          <w:szCs w:val="20"/>
        </w:rPr>
      </w:pPr>
      <w:r w:rsidRPr="000258A0">
        <w:rPr>
          <w:rFonts w:asciiTheme="majorHAnsi" w:hAnsiTheme="majorHAnsi" w:cstheme="majorHAnsi"/>
          <w:color w:val="auto"/>
          <w:szCs w:val="20"/>
          <w:shd w:val="clear" w:color="auto" w:fill="E7E6E6" w:themeFill="background2"/>
        </w:rPr>
        <w:t>Display This Question:</w:t>
      </w:r>
      <w:r w:rsidR="00D014F6" w:rsidRPr="000258A0">
        <w:rPr>
          <w:rFonts w:asciiTheme="majorHAnsi" w:hAnsiTheme="majorHAnsi" w:cstheme="majorHAnsi"/>
          <w:color w:val="auto"/>
          <w:szCs w:val="20"/>
          <w:shd w:val="clear" w:color="auto" w:fill="E7E6E6" w:themeFill="background2"/>
        </w:rPr>
        <w:t xml:space="preserve"> </w:t>
      </w:r>
      <w:r w:rsidRPr="000258A0">
        <w:rPr>
          <w:rFonts w:asciiTheme="majorHAnsi" w:hAnsiTheme="majorHAnsi" w:cstheme="majorHAnsi"/>
          <w:color w:val="auto"/>
          <w:szCs w:val="20"/>
          <w:shd w:val="clear" w:color="auto" w:fill="E7E6E6" w:themeFill="background2"/>
        </w:rPr>
        <w:t>If 1.4 = 1</w:t>
      </w:r>
    </w:p>
    <w:p w14:paraId="62BE8BC7" w14:textId="77777777" w:rsidR="000D2C5E" w:rsidRPr="000258A0" w:rsidRDefault="000D2C5E" w:rsidP="00786AAA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>1.5 Year of study</w:t>
      </w:r>
    </w:p>
    <w:p w14:paraId="43054788" w14:textId="30360AF2" w:rsidR="000D2C5E" w:rsidRPr="000258A0" w:rsidRDefault="000D2C5E" w:rsidP="00786AAA">
      <w:pPr>
        <w:pStyle w:val="ListParagraph"/>
        <w:keepNext/>
        <w:numPr>
          <w:ilvl w:val="0"/>
          <w:numId w:val="3"/>
        </w:numPr>
        <w:spacing w:before="0" w:after="0" w:line="240" w:lineRule="auto"/>
        <w:ind w:left="0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Bachelor 1 (1) </w:t>
      </w:r>
    </w:p>
    <w:p w14:paraId="3C95F802" w14:textId="113FB465" w:rsidR="000D2C5E" w:rsidRPr="000258A0" w:rsidRDefault="000D2C5E" w:rsidP="00786AAA">
      <w:pPr>
        <w:pStyle w:val="ListParagraph"/>
        <w:keepNext/>
        <w:numPr>
          <w:ilvl w:val="0"/>
          <w:numId w:val="3"/>
        </w:numPr>
        <w:spacing w:before="0" w:after="0" w:line="240" w:lineRule="auto"/>
        <w:ind w:left="0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Bachelor 2 (2) </w:t>
      </w:r>
    </w:p>
    <w:p w14:paraId="60584921" w14:textId="144C1929" w:rsidR="000D2C5E" w:rsidRPr="000258A0" w:rsidRDefault="000D2C5E" w:rsidP="00786AAA">
      <w:pPr>
        <w:pStyle w:val="ListParagraph"/>
        <w:keepNext/>
        <w:numPr>
          <w:ilvl w:val="0"/>
          <w:numId w:val="3"/>
        </w:numPr>
        <w:spacing w:before="0" w:after="0" w:line="240" w:lineRule="auto"/>
        <w:ind w:left="0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Bachelor 3 (3) </w:t>
      </w:r>
    </w:p>
    <w:p w14:paraId="35FA601D" w14:textId="33D2C2B4" w:rsidR="000D2C5E" w:rsidRPr="000258A0" w:rsidRDefault="000D2C5E" w:rsidP="00786AAA">
      <w:pPr>
        <w:pStyle w:val="ListParagraph"/>
        <w:keepNext/>
        <w:numPr>
          <w:ilvl w:val="0"/>
          <w:numId w:val="3"/>
        </w:numPr>
        <w:spacing w:before="0" w:after="0" w:line="240" w:lineRule="auto"/>
        <w:ind w:left="0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Master 1 (4) </w:t>
      </w:r>
    </w:p>
    <w:p w14:paraId="61460C4E" w14:textId="2E158160" w:rsidR="000D2C5E" w:rsidRPr="000258A0" w:rsidRDefault="000D2C5E" w:rsidP="00786AAA">
      <w:pPr>
        <w:pStyle w:val="ListParagraph"/>
        <w:keepNext/>
        <w:numPr>
          <w:ilvl w:val="0"/>
          <w:numId w:val="3"/>
        </w:numPr>
        <w:spacing w:before="0" w:after="0" w:line="240" w:lineRule="auto"/>
        <w:ind w:left="0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Master 2 (5) </w:t>
      </w:r>
    </w:p>
    <w:p w14:paraId="22C2591B" w14:textId="1B58E034" w:rsidR="000D2C5E" w:rsidRPr="000258A0" w:rsidRDefault="000D2C5E" w:rsidP="00786AAA">
      <w:pPr>
        <w:pStyle w:val="ListParagraph"/>
        <w:keepNext/>
        <w:numPr>
          <w:ilvl w:val="0"/>
          <w:numId w:val="3"/>
        </w:numPr>
        <w:spacing w:before="0" w:after="0" w:line="240" w:lineRule="auto"/>
        <w:ind w:left="0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Master 3 (6) </w:t>
      </w:r>
    </w:p>
    <w:p w14:paraId="46399A51" w14:textId="77777777" w:rsidR="000D2C5E" w:rsidRPr="000258A0" w:rsidRDefault="000D2C5E" w:rsidP="00786AAA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7AF2575A" w14:textId="77777777" w:rsidR="0003619C" w:rsidRPr="000258A0" w:rsidRDefault="0003619C" w:rsidP="0003619C">
      <w:pPr>
        <w:rPr>
          <w:rFonts w:asciiTheme="majorHAnsi" w:hAnsiTheme="majorHAnsi" w:cstheme="majorHAnsi"/>
          <w:sz w:val="20"/>
          <w:szCs w:val="20"/>
        </w:rPr>
      </w:pPr>
    </w:p>
    <w:p w14:paraId="3DDA22C0" w14:textId="77777777" w:rsidR="0003619C" w:rsidRPr="000258A0" w:rsidRDefault="0003619C" w:rsidP="0003619C">
      <w:pPr>
        <w:rPr>
          <w:rFonts w:asciiTheme="majorHAnsi" w:hAnsiTheme="majorHAnsi" w:cstheme="majorHAnsi"/>
          <w:sz w:val="20"/>
          <w:szCs w:val="20"/>
        </w:rPr>
      </w:pPr>
    </w:p>
    <w:p w14:paraId="1F8B8F6B" w14:textId="77777777" w:rsidR="0003619C" w:rsidRPr="000258A0" w:rsidRDefault="0003619C" w:rsidP="0003619C">
      <w:pPr>
        <w:rPr>
          <w:rFonts w:asciiTheme="majorHAnsi" w:hAnsiTheme="majorHAnsi" w:cstheme="majorHAnsi"/>
          <w:sz w:val="20"/>
          <w:szCs w:val="20"/>
        </w:rPr>
      </w:pPr>
    </w:p>
    <w:p w14:paraId="39B7D70D" w14:textId="77777777" w:rsidR="0003619C" w:rsidRPr="000258A0" w:rsidRDefault="0003619C" w:rsidP="0003619C">
      <w:pPr>
        <w:rPr>
          <w:rFonts w:asciiTheme="majorHAnsi" w:hAnsiTheme="majorHAnsi" w:cstheme="majorHAnsi"/>
          <w:sz w:val="20"/>
          <w:szCs w:val="20"/>
        </w:rPr>
      </w:pPr>
    </w:p>
    <w:p w14:paraId="169548B6" w14:textId="77777777" w:rsidR="0003619C" w:rsidRPr="000258A0" w:rsidRDefault="0003619C" w:rsidP="0003619C">
      <w:pPr>
        <w:jc w:val="right"/>
        <w:rPr>
          <w:rFonts w:asciiTheme="majorHAnsi" w:hAnsiTheme="majorHAnsi" w:cstheme="majorHAnsi"/>
          <w:sz w:val="20"/>
          <w:szCs w:val="20"/>
        </w:rPr>
      </w:pPr>
    </w:p>
    <w:p w14:paraId="559E4C75" w14:textId="54AD4EA0" w:rsidR="000D2C5E" w:rsidRPr="000258A0" w:rsidRDefault="000D2C5E" w:rsidP="00786AAA">
      <w:pPr>
        <w:pStyle w:val="QDisplayLogic"/>
        <w:keepNext/>
        <w:shd w:val="clear" w:color="auto" w:fill="E7E6E6" w:themeFill="background2"/>
        <w:spacing w:before="0" w:after="0"/>
        <w:rPr>
          <w:rFonts w:asciiTheme="majorHAnsi" w:hAnsiTheme="majorHAnsi" w:cstheme="majorHAnsi"/>
          <w:color w:val="auto"/>
          <w:szCs w:val="20"/>
        </w:rPr>
      </w:pPr>
      <w:r w:rsidRPr="000258A0">
        <w:rPr>
          <w:rFonts w:asciiTheme="majorHAnsi" w:hAnsiTheme="majorHAnsi" w:cstheme="majorHAnsi"/>
          <w:color w:val="auto"/>
          <w:szCs w:val="20"/>
        </w:rPr>
        <w:lastRenderedPageBreak/>
        <w:t>Display This Question:</w:t>
      </w:r>
      <w:r w:rsidR="00D014F6" w:rsidRPr="000258A0">
        <w:rPr>
          <w:rFonts w:asciiTheme="majorHAnsi" w:hAnsiTheme="majorHAnsi" w:cstheme="majorHAnsi"/>
          <w:color w:val="auto"/>
          <w:szCs w:val="20"/>
        </w:rPr>
        <w:t xml:space="preserve"> </w:t>
      </w:r>
      <w:r w:rsidRPr="000258A0">
        <w:rPr>
          <w:rFonts w:asciiTheme="majorHAnsi" w:hAnsiTheme="majorHAnsi" w:cstheme="majorHAnsi"/>
          <w:color w:val="auto"/>
          <w:szCs w:val="20"/>
        </w:rPr>
        <w:t>If 1.4 = 2</w:t>
      </w:r>
    </w:p>
    <w:p w14:paraId="34E8071C" w14:textId="77777777" w:rsidR="000D2C5E" w:rsidRPr="000258A0" w:rsidRDefault="000D2C5E" w:rsidP="00786AAA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>1.5 Year of study</w:t>
      </w:r>
    </w:p>
    <w:p w14:paraId="44659882" w14:textId="49D03A7F" w:rsidR="000D2C5E" w:rsidRPr="000258A0" w:rsidRDefault="000D2C5E" w:rsidP="00786AAA">
      <w:pPr>
        <w:pStyle w:val="ListParagraph"/>
        <w:keepNext/>
        <w:numPr>
          <w:ilvl w:val="0"/>
          <w:numId w:val="3"/>
        </w:numPr>
        <w:spacing w:before="0" w:after="0" w:line="240" w:lineRule="auto"/>
        <w:ind w:left="0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Bachelor 1 (1) </w:t>
      </w:r>
    </w:p>
    <w:p w14:paraId="08989D2E" w14:textId="3B8FD51D" w:rsidR="000D2C5E" w:rsidRPr="000258A0" w:rsidRDefault="000D2C5E" w:rsidP="00786AAA">
      <w:pPr>
        <w:pStyle w:val="ListParagraph"/>
        <w:keepNext/>
        <w:numPr>
          <w:ilvl w:val="0"/>
          <w:numId w:val="3"/>
        </w:numPr>
        <w:spacing w:before="0" w:after="0" w:line="240" w:lineRule="auto"/>
        <w:ind w:left="0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Bachelor 2 (2) </w:t>
      </w:r>
    </w:p>
    <w:p w14:paraId="61D29B0A" w14:textId="4AC24CD3" w:rsidR="000D2C5E" w:rsidRPr="000258A0" w:rsidRDefault="000D2C5E" w:rsidP="00786AAA">
      <w:pPr>
        <w:pStyle w:val="ListParagraph"/>
        <w:keepNext/>
        <w:numPr>
          <w:ilvl w:val="0"/>
          <w:numId w:val="3"/>
        </w:numPr>
        <w:spacing w:before="0" w:after="0" w:line="240" w:lineRule="auto"/>
        <w:ind w:left="0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Bachelor 3 (3) </w:t>
      </w:r>
    </w:p>
    <w:p w14:paraId="6792CAB6" w14:textId="652AC553" w:rsidR="000D2C5E" w:rsidRPr="000258A0" w:rsidRDefault="000D2C5E" w:rsidP="00786AAA">
      <w:pPr>
        <w:pStyle w:val="ListParagraph"/>
        <w:keepNext/>
        <w:numPr>
          <w:ilvl w:val="0"/>
          <w:numId w:val="3"/>
        </w:numPr>
        <w:spacing w:before="0" w:after="0" w:line="240" w:lineRule="auto"/>
        <w:ind w:left="0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Master 1 (4) </w:t>
      </w:r>
    </w:p>
    <w:p w14:paraId="0577A088" w14:textId="2C88BF42" w:rsidR="000D2C5E" w:rsidRPr="000258A0" w:rsidRDefault="000D2C5E" w:rsidP="00786AAA">
      <w:pPr>
        <w:pStyle w:val="ListParagraph"/>
        <w:keepNext/>
        <w:numPr>
          <w:ilvl w:val="0"/>
          <w:numId w:val="3"/>
        </w:numPr>
        <w:spacing w:before="0" w:after="0" w:line="240" w:lineRule="auto"/>
        <w:ind w:left="0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Master 2 (5) </w:t>
      </w:r>
    </w:p>
    <w:p w14:paraId="595630E9" w14:textId="42DFE204" w:rsidR="000D2C5E" w:rsidRPr="000258A0" w:rsidRDefault="000D2C5E" w:rsidP="00786AAA">
      <w:pPr>
        <w:pStyle w:val="ListParagraph"/>
        <w:keepNext/>
        <w:numPr>
          <w:ilvl w:val="0"/>
          <w:numId w:val="3"/>
        </w:numPr>
        <w:spacing w:before="0" w:after="0" w:line="240" w:lineRule="auto"/>
        <w:ind w:left="0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Master 3 (6) </w:t>
      </w:r>
    </w:p>
    <w:p w14:paraId="5A9F3AA0" w14:textId="534C5A89" w:rsidR="000D2C5E" w:rsidRPr="000258A0" w:rsidRDefault="000D2C5E" w:rsidP="00786AAA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6DA63944" w14:textId="0C99AC7E" w:rsidR="000D2C5E" w:rsidRPr="000258A0" w:rsidRDefault="000D2C5E" w:rsidP="00786AAA">
      <w:pPr>
        <w:pStyle w:val="QDisplayLogic"/>
        <w:keepNext/>
        <w:shd w:val="clear" w:color="auto" w:fill="E7E6E6" w:themeFill="background2"/>
        <w:spacing w:before="0" w:after="0"/>
        <w:rPr>
          <w:rFonts w:asciiTheme="majorHAnsi" w:hAnsiTheme="majorHAnsi" w:cstheme="majorHAnsi"/>
          <w:color w:val="auto"/>
          <w:szCs w:val="20"/>
        </w:rPr>
      </w:pPr>
      <w:r w:rsidRPr="000258A0">
        <w:rPr>
          <w:rFonts w:asciiTheme="majorHAnsi" w:hAnsiTheme="majorHAnsi" w:cstheme="majorHAnsi"/>
          <w:color w:val="auto"/>
          <w:szCs w:val="20"/>
        </w:rPr>
        <w:t>Display This Question:</w:t>
      </w:r>
      <w:r w:rsidR="00D014F6" w:rsidRPr="000258A0">
        <w:rPr>
          <w:rFonts w:asciiTheme="majorHAnsi" w:hAnsiTheme="majorHAnsi" w:cstheme="majorHAnsi"/>
          <w:color w:val="auto"/>
          <w:szCs w:val="20"/>
        </w:rPr>
        <w:t xml:space="preserve"> </w:t>
      </w:r>
      <w:r w:rsidRPr="000258A0">
        <w:rPr>
          <w:rFonts w:asciiTheme="majorHAnsi" w:hAnsiTheme="majorHAnsi" w:cstheme="majorHAnsi"/>
          <w:color w:val="auto"/>
          <w:szCs w:val="20"/>
        </w:rPr>
        <w:t>If 1.3 = 2</w:t>
      </w:r>
    </w:p>
    <w:p w14:paraId="1CEFD2A7" w14:textId="79979E6B" w:rsidR="000D2C5E" w:rsidRPr="000258A0" w:rsidRDefault="000D2C5E" w:rsidP="00786AAA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0258A0">
        <w:rPr>
          <w:rFonts w:asciiTheme="majorHAnsi" w:hAnsiTheme="majorHAnsi" w:cstheme="majorHAnsi"/>
          <w:sz w:val="20"/>
          <w:szCs w:val="20"/>
        </w:rPr>
        <w:t>1.4 General practitioner</w:t>
      </w:r>
      <w:r w:rsidR="004C7E3D" w:rsidRPr="000258A0">
        <w:rPr>
          <w:rFonts w:asciiTheme="majorHAnsi" w:hAnsiTheme="majorHAnsi" w:cstheme="majorHAnsi"/>
          <w:sz w:val="20"/>
          <w:szCs w:val="20"/>
        </w:rPr>
        <w:t>/</w:t>
      </w:r>
      <w:r w:rsidR="0075051E" w:rsidRPr="000258A0">
        <w:rPr>
          <w:rFonts w:asciiTheme="majorHAnsi" w:hAnsiTheme="majorHAnsi" w:cstheme="majorHAnsi"/>
          <w:sz w:val="20"/>
          <w:szCs w:val="20"/>
        </w:rPr>
        <w:t>Specialized dentist</w:t>
      </w:r>
      <w:r w:rsidRPr="000258A0">
        <w:rPr>
          <w:rFonts w:asciiTheme="majorHAnsi" w:hAnsiTheme="majorHAnsi" w:cstheme="majorHAnsi"/>
          <w:sz w:val="20"/>
          <w:szCs w:val="20"/>
        </w:rPr>
        <w:t xml:space="preserve"> </w:t>
      </w:r>
      <w:r w:rsidRPr="000258A0">
        <w:rPr>
          <w:rFonts w:asciiTheme="majorHAnsi" w:hAnsiTheme="majorHAnsi" w:cstheme="majorHAnsi"/>
          <w:sz w:val="20"/>
          <w:szCs w:val="20"/>
        </w:rPr>
        <w:br/>
        <w:t>If you work as both a general and a speciali</w:t>
      </w:r>
      <w:r w:rsidR="00330A46" w:rsidRPr="000258A0">
        <w:rPr>
          <w:rFonts w:asciiTheme="majorHAnsi" w:hAnsiTheme="majorHAnsi" w:cstheme="majorHAnsi"/>
          <w:sz w:val="20"/>
          <w:szCs w:val="20"/>
        </w:rPr>
        <w:t>z</w:t>
      </w:r>
      <w:r w:rsidRPr="000258A0">
        <w:rPr>
          <w:rFonts w:asciiTheme="majorHAnsi" w:hAnsiTheme="majorHAnsi" w:cstheme="majorHAnsi"/>
          <w:sz w:val="20"/>
          <w:szCs w:val="20"/>
        </w:rPr>
        <w:t>ed dentist, choose the option in which you are most active.</w:t>
      </w:r>
    </w:p>
    <w:p w14:paraId="37710857" w14:textId="77777777" w:rsidR="000D2C5E" w:rsidRPr="000258A0" w:rsidRDefault="000D2C5E" w:rsidP="00786AAA">
      <w:pPr>
        <w:pStyle w:val="ListParagraph"/>
        <w:keepNext/>
        <w:numPr>
          <w:ilvl w:val="0"/>
          <w:numId w:val="3"/>
        </w:numPr>
        <w:spacing w:before="0" w:after="0" w:line="240" w:lineRule="auto"/>
        <w:ind w:left="0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General practitioner (1) </w:t>
      </w:r>
    </w:p>
    <w:p w14:paraId="0659C9E0" w14:textId="1B91ECBE" w:rsidR="000D2C5E" w:rsidRPr="000258A0" w:rsidRDefault="0075051E" w:rsidP="00786AAA">
      <w:pPr>
        <w:pStyle w:val="ListParagraph"/>
        <w:keepNext/>
        <w:numPr>
          <w:ilvl w:val="0"/>
          <w:numId w:val="3"/>
        </w:numPr>
        <w:spacing w:before="0" w:after="0" w:line="240" w:lineRule="auto"/>
        <w:ind w:left="0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>Specialized dentist</w:t>
      </w:r>
      <w:r w:rsidR="000D2C5E" w:rsidRPr="000258A0">
        <w:rPr>
          <w:rFonts w:asciiTheme="majorHAnsi" w:hAnsiTheme="majorHAnsi" w:cstheme="majorHAnsi"/>
          <w:sz w:val="20"/>
          <w:szCs w:val="20"/>
        </w:rPr>
        <w:t xml:space="preserve"> (2) </w:t>
      </w:r>
    </w:p>
    <w:p w14:paraId="3DA248CD" w14:textId="77777777" w:rsidR="000D2C5E" w:rsidRPr="000258A0" w:rsidRDefault="000D2C5E" w:rsidP="00786AAA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5E92B091" w14:textId="73BCB7CF" w:rsidR="000D2C5E" w:rsidRPr="000258A0" w:rsidRDefault="000D2C5E" w:rsidP="00786AAA">
      <w:pPr>
        <w:pStyle w:val="QDisplayLogic"/>
        <w:keepNext/>
        <w:shd w:val="clear" w:color="auto" w:fill="E7E6E6" w:themeFill="background2"/>
        <w:spacing w:before="0" w:after="0"/>
        <w:rPr>
          <w:rFonts w:asciiTheme="majorHAnsi" w:hAnsiTheme="majorHAnsi" w:cstheme="majorHAnsi"/>
          <w:color w:val="auto"/>
          <w:szCs w:val="20"/>
        </w:rPr>
      </w:pPr>
      <w:r w:rsidRPr="000258A0">
        <w:rPr>
          <w:rFonts w:asciiTheme="majorHAnsi" w:hAnsiTheme="majorHAnsi" w:cstheme="majorHAnsi"/>
          <w:color w:val="auto"/>
          <w:szCs w:val="20"/>
        </w:rPr>
        <w:t>Display This Question:</w:t>
      </w:r>
      <w:r w:rsidR="00D014F6" w:rsidRPr="000258A0">
        <w:rPr>
          <w:rFonts w:asciiTheme="majorHAnsi" w:hAnsiTheme="majorHAnsi" w:cstheme="majorHAnsi"/>
          <w:color w:val="auto"/>
          <w:szCs w:val="20"/>
        </w:rPr>
        <w:t xml:space="preserve"> </w:t>
      </w:r>
      <w:r w:rsidRPr="000258A0">
        <w:rPr>
          <w:rFonts w:asciiTheme="majorHAnsi" w:hAnsiTheme="majorHAnsi" w:cstheme="majorHAnsi"/>
          <w:color w:val="auto"/>
          <w:szCs w:val="20"/>
        </w:rPr>
        <w:t>If 1.4 = 1</w:t>
      </w:r>
    </w:p>
    <w:p w14:paraId="3C8C9A05" w14:textId="77777777" w:rsidR="000D2C5E" w:rsidRPr="000258A0" w:rsidRDefault="000D2C5E" w:rsidP="00786AAA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>1.5 Years of experience</w:t>
      </w:r>
    </w:p>
    <w:p w14:paraId="78FD8881" w14:textId="72693BC0" w:rsidR="000D2C5E" w:rsidRPr="000258A0" w:rsidRDefault="000D2C5E" w:rsidP="00786AAA">
      <w:pPr>
        <w:pStyle w:val="TextEntryLine"/>
        <w:spacing w:before="0"/>
        <w:ind w:firstLine="40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>_______________</w:t>
      </w:r>
    </w:p>
    <w:p w14:paraId="316AC323" w14:textId="77777777" w:rsidR="000D2C5E" w:rsidRPr="000258A0" w:rsidRDefault="000D2C5E" w:rsidP="00786AAA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392F0D5E" w14:textId="07D83D1B" w:rsidR="000D2C5E" w:rsidRPr="000258A0" w:rsidRDefault="000D2C5E" w:rsidP="00786AAA">
      <w:pPr>
        <w:pStyle w:val="QDisplayLogic"/>
        <w:keepNext/>
        <w:shd w:val="clear" w:color="auto" w:fill="E7E6E6" w:themeFill="background2"/>
        <w:spacing w:before="0" w:after="0"/>
        <w:rPr>
          <w:rFonts w:asciiTheme="majorHAnsi" w:hAnsiTheme="majorHAnsi" w:cstheme="majorHAnsi"/>
          <w:color w:val="auto"/>
          <w:szCs w:val="20"/>
        </w:rPr>
      </w:pPr>
      <w:r w:rsidRPr="000258A0">
        <w:rPr>
          <w:rFonts w:asciiTheme="majorHAnsi" w:hAnsiTheme="majorHAnsi" w:cstheme="majorHAnsi"/>
          <w:color w:val="auto"/>
          <w:szCs w:val="20"/>
        </w:rPr>
        <w:t>Display This Question:</w:t>
      </w:r>
      <w:r w:rsidR="00D014F6" w:rsidRPr="000258A0">
        <w:rPr>
          <w:rFonts w:asciiTheme="majorHAnsi" w:hAnsiTheme="majorHAnsi" w:cstheme="majorHAnsi"/>
          <w:color w:val="auto"/>
          <w:szCs w:val="20"/>
        </w:rPr>
        <w:t xml:space="preserve"> </w:t>
      </w:r>
      <w:r w:rsidRPr="000258A0">
        <w:rPr>
          <w:rFonts w:asciiTheme="majorHAnsi" w:hAnsiTheme="majorHAnsi" w:cstheme="majorHAnsi"/>
          <w:color w:val="auto"/>
          <w:szCs w:val="20"/>
        </w:rPr>
        <w:t>If 1.4 = 2</w:t>
      </w:r>
    </w:p>
    <w:p w14:paraId="5D20955B" w14:textId="48A56BED" w:rsidR="000D2C5E" w:rsidRPr="000258A0" w:rsidRDefault="000D2C5E" w:rsidP="00786AAA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1.5 </w:t>
      </w:r>
      <w:r w:rsidR="00330A46" w:rsidRPr="000258A0">
        <w:rPr>
          <w:rFonts w:asciiTheme="majorHAnsi" w:hAnsiTheme="majorHAnsi" w:cstheme="majorHAnsi"/>
          <w:sz w:val="20"/>
          <w:szCs w:val="20"/>
        </w:rPr>
        <w:t>Please specify</w:t>
      </w:r>
      <w:r w:rsidRPr="000258A0">
        <w:rPr>
          <w:rFonts w:asciiTheme="majorHAnsi" w:hAnsiTheme="majorHAnsi" w:cstheme="majorHAnsi"/>
          <w:sz w:val="20"/>
          <w:szCs w:val="20"/>
        </w:rPr>
        <w:t xml:space="preserve"> your </w:t>
      </w:r>
      <w:r w:rsidR="0075051E" w:rsidRPr="000258A0">
        <w:rPr>
          <w:rFonts w:asciiTheme="majorHAnsi" w:hAnsiTheme="majorHAnsi" w:cstheme="majorHAnsi"/>
          <w:sz w:val="20"/>
          <w:szCs w:val="20"/>
        </w:rPr>
        <w:t>dental specialty</w:t>
      </w:r>
    </w:p>
    <w:p w14:paraId="460EA577" w14:textId="78F92CF1" w:rsidR="000D2C5E" w:rsidRPr="000258A0" w:rsidRDefault="000D2C5E" w:rsidP="00786AAA">
      <w:pPr>
        <w:pStyle w:val="TextEntryLine"/>
        <w:spacing w:before="0"/>
        <w:ind w:firstLine="40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>____________________</w:t>
      </w:r>
    </w:p>
    <w:p w14:paraId="3AEEA52A" w14:textId="77777777" w:rsidR="000D2C5E" w:rsidRPr="000258A0" w:rsidRDefault="000D2C5E" w:rsidP="00786AAA">
      <w:pPr>
        <w:pStyle w:val="TextEntryLine"/>
        <w:spacing w:before="0"/>
        <w:ind w:firstLine="400"/>
        <w:rPr>
          <w:rFonts w:asciiTheme="majorHAnsi" w:hAnsiTheme="majorHAnsi" w:cstheme="majorHAnsi"/>
          <w:sz w:val="20"/>
          <w:szCs w:val="20"/>
        </w:rPr>
      </w:pPr>
    </w:p>
    <w:p w14:paraId="597FA592" w14:textId="5B83F461" w:rsidR="000D2C5E" w:rsidRPr="000258A0" w:rsidRDefault="000D2C5E" w:rsidP="00786AAA">
      <w:pPr>
        <w:pStyle w:val="QDisplayLogic"/>
        <w:keepNext/>
        <w:shd w:val="clear" w:color="auto" w:fill="E7E6E6" w:themeFill="background2"/>
        <w:spacing w:before="0" w:after="0"/>
        <w:rPr>
          <w:rFonts w:asciiTheme="majorHAnsi" w:hAnsiTheme="majorHAnsi" w:cstheme="majorHAnsi"/>
          <w:color w:val="auto"/>
          <w:szCs w:val="20"/>
        </w:rPr>
      </w:pPr>
      <w:r w:rsidRPr="000258A0">
        <w:rPr>
          <w:rFonts w:asciiTheme="majorHAnsi" w:hAnsiTheme="majorHAnsi" w:cstheme="majorHAnsi"/>
          <w:color w:val="auto"/>
          <w:szCs w:val="20"/>
        </w:rPr>
        <w:t>Display This Question:</w:t>
      </w:r>
      <w:r w:rsidR="00D014F6" w:rsidRPr="000258A0">
        <w:rPr>
          <w:rFonts w:asciiTheme="majorHAnsi" w:hAnsiTheme="majorHAnsi" w:cstheme="majorHAnsi"/>
          <w:color w:val="auto"/>
          <w:szCs w:val="20"/>
        </w:rPr>
        <w:t xml:space="preserve"> </w:t>
      </w:r>
      <w:r w:rsidRPr="000258A0">
        <w:rPr>
          <w:rFonts w:asciiTheme="majorHAnsi" w:hAnsiTheme="majorHAnsi" w:cstheme="majorHAnsi"/>
          <w:color w:val="auto"/>
          <w:szCs w:val="20"/>
        </w:rPr>
        <w:t>If 1.4 = 2</w:t>
      </w:r>
    </w:p>
    <w:p w14:paraId="10FFB9D1" w14:textId="77777777" w:rsidR="000D2C5E" w:rsidRPr="000258A0" w:rsidRDefault="000D2C5E" w:rsidP="00786AAA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>1.6 Years of experience</w:t>
      </w:r>
    </w:p>
    <w:p w14:paraId="3D88505B" w14:textId="0CCB3BD0" w:rsidR="000D2C5E" w:rsidRPr="000258A0" w:rsidRDefault="000D2C5E" w:rsidP="00786AAA">
      <w:pPr>
        <w:pStyle w:val="TextEntryLine"/>
        <w:spacing w:before="0"/>
        <w:ind w:firstLine="40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>_______________</w:t>
      </w:r>
    </w:p>
    <w:p w14:paraId="317F8D33" w14:textId="77777777" w:rsidR="000D2C5E" w:rsidRPr="000258A0" w:rsidRDefault="000D2C5E" w:rsidP="00786AAA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34B3A306" w14:textId="76E925D0" w:rsidR="000D2C5E" w:rsidRPr="000258A0" w:rsidRDefault="000D2C5E" w:rsidP="00786AAA">
      <w:pPr>
        <w:pStyle w:val="QDisplayLogic"/>
        <w:keepNext/>
        <w:shd w:val="clear" w:color="auto" w:fill="E7E6E6" w:themeFill="background2"/>
        <w:spacing w:before="0" w:after="0"/>
        <w:rPr>
          <w:rFonts w:asciiTheme="majorHAnsi" w:hAnsiTheme="majorHAnsi" w:cstheme="majorHAnsi"/>
          <w:color w:val="auto"/>
          <w:szCs w:val="20"/>
        </w:rPr>
      </w:pPr>
      <w:r w:rsidRPr="000258A0">
        <w:rPr>
          <w:rFonts w:asciiTheme="majorHAnsi" w:hAnsiTheme="majorHAnsi" w:cstheme="majorHAnsi"/>
          <w:color w:val="auto"/>
          <w:szCs w:val="20"/>
        </w:rPr>
        <w:t>Display This Question:</w:t>
      </w:r>
      <w:r w:rsidR="00D014F6" w:rsidRPr="000258A0">
        <w:rPr>
          <w:rFonts w:asciiTheme="majorHAnsi" w:hAnsiTheme="majorHAnsi" w:cstheme="majorHAnsi"/>
          <w:color w:val="auto"/>
          <w:szCs w:val="20"/>
        </w:rPr>
        <w:t xml:space="preserve"> </w:t>
      </w:r>
      <w:r w:rsidRPr="000258A0">
        <w:rPr>
          <w:rFonts w:asciiTheme="majorHAnsi" w:hAnsiTheme="majorHAnsi" w:cstheme="majorHAnsi"/>
          <w:color w:val="auto"/>
          <w:szCs w:val="20"/>
        </w:rPr>
        <w:t>If 1.3 = 3</w:t>
      </w:r>
    </w:p>
    <w:p w14:paraId="6A81ECE7" w14:textId="7023DDB6" w:rsidR="000D2C5E" w:rsidRPr="000258A0" w:rsidRDefault="000D2C5E" w:rsidP="00786AAA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>1.4 Orthodontist in training</w:t>
      </w:r>
      <w:r w:rsidR="004C7E3D" w:rsidRPr="000258A0">
        <w:rPr>
          <w:rFonts w:asciiTheme="majorHAnsi" w:hAnsiTheme="majorHAnsi" w:cstheme="majorHAnsi"/>
          <w:sz w:val="20"/>
          <w:szCs w:val="20"/>
        </w:rPr>
        <w:t>/</w:t>
      </w:r>
      <w:r w:rsidRPr="000258A0">
        <w:rPr>
          <w:rFonts w:asciiTheme="majorHAnsi" w:hAnsiTheme="majorHAnsi" w:cstheme="majorHAnsi"/>
          <w:sz w:val="20"/>
          <w:szCs w:val="20"/>
        </w:rPr>
        <w:t>practicing orthodontist</w:t>
      </w:r>
    </w:p>
    <w:p w14:paraId="156A3DF3" w14:textId="77777777" w:rsidR="000D2C5E" w:rsidRPr="000258A0" w:rsidRDefault="000D2C5E" w:rsidP="00786AAA">
      <w:pPr>
        <w:pStyle w:val="ListParagraph"/>
        <w:keepNext/>
        <w:numPr>
          <w:ilvl w:val="0"/>
          <w:numId w:val="3"/>
        </w:numPr>
        <w:spacing w:before="0" w:after="0" w:line="240" w:lineRule="auto"/>
        <w:ind w:left="0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Orthodontist in training (1) </w:t>
      </w:r>
    </w:p>
    <w:p w14:paraId="27D75990" w14:textId="77777777" w:rsidR="000D2C5E" w:rsidRPr="000258A0" w:rsidRDefault="000D2C5E" w:rsidP="00786AAA">
      <w:pPr>
        <w:pStyle w:val="ListParagraph"/>
        <w:keepNext/>
        <w:numPr>
          <w:ilvl w:val="0"/>
          <w:numId w:val="3"/>
        </w:numPr>
        <w:spacing w:before="0" w:after="0" w:line="240" w:lineRule="auto"/>
        <w:ind w:left="0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Practicing Orthodontist (2) </w:t>
      </w:r>
    </w:p>
    <w:p w14:paraId="0B93AB54" w14:textId="77777777" w:rsidR="000D2C5E" w:rsidRPr="000258A0" w:rsidRDefault="000D2C5E" w:rsidP="00786AAA">
      <w:pPr>
        <w:pStyle w:val="ListParagraph"/>
        <w:keepNext/>
        <w:spacing w:after="0" w:line="240" w:lineRule="auto"/>
        <w:ind w:left="0"/>
        <w:rPr>
          <w:rFonts w:asciiTheme="majorHAnsi" w:hAnsiTheme="majorHAnsi" w:cstheme="majorHAnsi"/>
          <w:sz w:val="20"/>
          <w:szCs w:val="20"/>
        </w:rPr>
      </w:pPr>
    </w:p>
    <w:p w14:paraId="658E0843" w14:textId="5A5E1F6D" w:rsidR="000D2C5E" w:rsidRPr="000258A0" w:rsidRDefault="000D2C5E" w:rsidP="00786AAA">
      <w:pPr>
        <w:pStyle w:val="QDisplayLogic"/>
        <w:keepNext/>
        <w:shd w:val="clear" w:color="auto" w:fill="E7E6E6" w:themeFill="background2"/>
        <w:spacing w:before="0" w:after="0"/>
        <w:rPr>
          <w:rFonts w:asciiTheme="majorHAnsi" w:hAnsiTheme="majorHAnsi" w:cstheme="majorHAnsi"/>
          <w:color w:val="auto"/>
          <w:szCs w:val="20"/>
        </w:rPr>
      </w:pPr>
      <w:r w:rsidRPr="000258A0">
        <w:rPr>
          <w:rFonts w:asciiTheme="majorHAnsi" w:hAnsiTheme="majorHAnsi" w:cstheme="majorHAnsi"/>
          <w:color w:val="auto"/>
          <w:szCs w:val="20"/>
        </w:rPr>
        <w:t>Display This Question:</w:t>
      </w:r>
      <w:r w:rsidR="00D014F6" w:rsidRPr="000258A0">
        <w:rPr>
          <w:rFonts w:asciiTheme="majorHAnsi" w:hAnsiTheme="majorHAnsi" w:cstheme="majorHAnsi"/>
          <w:color w:val="auto"/>
          <w:szCs w:val="20"/>
        </w:rPr>
        <w:t xml:space="preserve"> </w:t>
      </w:r>
      <w:r w:rsidRPr="000258A0">
        <w:rPr>
          <w:rFonts w:asciiTheme="majorHAnsi" w:hAnsiTheme="majorHAnsi" w:cstheme="majorHAnsi"/>
          <w:color w:val="auto"/>
          <w:szCs w:val="20"/>
        </w:rPr>
        <w:t>If 1.4 = 1</w:t>
      </w:r>
    </w:p>
    <w:p w14:paraId="14DFE2E3" w14:textId="77777777" w:rsidR="000D2C5E" w:rsidRPr="000258A0" w:rsidRDefault="000D2C5E" w:rsidP="00786AAA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>1.5 Year of training</w:t>
      </w:r>
    </w:p>
    <w:p w14:paraId="6C0FCB32" w14:textId="5C912264" w:rsidR="000D2C5E" w:rsidRPr="000258A0" w:rsidRDefault="000D2C5E" w:rsidP="00786AAA">
      <w:pPr>
        <w:pStyle w:val="ListParagraph"/>
        <w:keepNext/>
        <w:numPr>
          <w:ilvl w:val="0"/>
          <w:numId w:val="3"/>
        </w:numPr>
        <w:spacing w:before="0" w:after="0" w:line="240" w:lineRule="auto"/>
        <w:ind w:left="0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1 (1) </w:t>
      </w:r>
    </w:p>
    <w:p w14:paraId="34F327DD" w14:textId="26EFF95E" w:rsidR="000D2C5E" w:rsidRPr="000258A0" w:rsidRDefault="000D2C5E" w:rsidP="00786AAA">
      <w:pPr>
        <w:pStyle w:val="ListParagraph"/>
        <w:keepNext/>
        <w:numPr>
          <w:ilvl w:val="0"/>
          <w:numId w:val="3"/>
        </w:numPr>
        <w:spacing w:before="0" w:after="0" w:line="240" w:lineRule="auto"/>
        <w:ind w:left="0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2 (2) </w:t>
      </w:r>
    </w:p>
    <w:p w14:paraId="6F4D15EF" w14:textId="0D4E3981" w:rsidR="000D2C5E" w:rsidRPr="000258A0" w:rsidRDefault="000D2C5E" w:rsidP="00786AAA">
      <w:pPr>
        <w:pStyle w:val="ListParagraph"/>
        <w:keepNext/>
        <w:numPr>
          <w:ilvl w:val="0"/>
          <w:numId w:val="3"/>
        </w:numPr>
        <w:spacing w:before="0" w:after="0" w:line="240" w:lineRule="auto"/>
        <w:ind w:left="0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3 (3) </w:t>
      </w:r>
    </w:p>
    <w:p w14:paraId="7B4F6B0E" w14:textId="76D01DB5" w:rsidR="000D2C5E" w:rsidRPr="000258A0" w:rsidRDefault="000D2C5E" w:rsidP="00786AAA">
      <w:pPr>
        <w:pStyle w:val="ListParagraph"/>
        <w:keepNext/>
        <w:numPr>
          <w:ilvl w:val="0"/>
          <w:numId w:val="3"/>
        </w:numPr>
        <w:spacing w:before="0" w:after="0" w:line="240" w:lineRule="auto"/>
        <w:ind w:left="0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4 (4) </w:t>
      </w:r>
    </w:p>
    <w:p w14:paraId="30CAF465" w14:textId="77777777" w:rsidR="000D2C5E" w:rsidRPr="000258A0" w:rsidRDefault="000D2C5E" w:rsidP="00786AAA">
      <w:pPr>
        <w:pStyle w:val="ListParagraph"/>
        <w:keepNext/>
        <w:spacing w:after="0" w:line="240" w:lineRule="auto"/>
        <w:ind w:left="0"/>
        <w:rPr>
          <w:rFonts w:asciiTheme="majorHAnsi" w:hAnsiTheme="majorHAnsi" w:cstheme="majorHAnsi"/>
          <w:sz w:val="20"/>
          <w:szCs w:val="20"/>
        </w:rPr>
      </w:pPr>
    </w:p>
    <w:p w14:paraId="496B7E88" w14:textId="1C16F556" w:rsidR="000D2C5E" w:rsidRPr="000258A0" w:rsidRDefault="000D2C5E" w:rsidP="00786AAA">
      <w:pPr>
        <w:pStyle w:val="QDisplayLogic"/>
        <w:keepNext/>
        <w:shd w:val="clear" w:color="auto" w:fill="E7E6E6" w:themeFill="background2"/>
        <w:spacing w:before="0" w:after="0"/>
        <w:rPr>
          <w:rFonts w:asciiTheme="majorHAnsi" w:hAnsiTheme="majorHAnsi" w:cstheme="majorHAnsi"/>
          <w:color w:val="auto"/>
          <w:szCs w:val="20"/>
        </w:rPr>
      </w:pPr>
      <w:r w:rsidRPr="000258A0">
        <w:rPr>
          <w:rFonts w:asciiTheme="majorHAnsi" w:hAnsiTheme="majorHAnsi" w:cstheme="majorHAnsi"/>
          <w:color w:val="auto"/>
          <w:szCs w:val="20"/>
        </w:rPr>
        <w:t>Display This Question:</w:t>
      </w:r>
      <w:r w:rsidR="00D014F6" w:rsidRPr="000258A0">
        <w:rPr>
          <w:rFonts w:asciiTheme="majorHAnsi" w:hAnsiTheme="majorHAnsi" w:cstheme="majorHAnsi"/>
          <w:color w:val="auto"/>
          <w:szCs w:val="20"/>
        </w:rPr>
        <w:t xml:space="preserve"> </w:t>
      </w:r>
      <w:r w:rsidRPr="000258A0">
        <w:rPr>
          <w:rFonts w:asciiTheme="majorHAnsi" w:hAnsiTheme="majorHAnsi" w:cstheme="majorHAnsi"/>
          <w:color w:val="auto"/>
          <w:szCs w:val="20"/>
        </w:rPr>
        <w:t>If 1.4 = 2</w:t>
      </w:r>
    </w:p>
    <w:p w14:paraId="3BE2048B" w14:textId="77777777" w:rsidR="000D2C5E" w:rsidRPr="000258A0" w:rsidRDefault="000D2C5E" w:rsidP="00786AAA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>1.5 Years of experience</w:t>
      </w:r>
    </w:p>
    <w:p w14:paraId="68D519DE" w14:textId="4E42125C" w:rsidR="000D2C5E" w:rsidRPr="000258A0" w:rsidRDefault="000D2C5E" w:rsidP="00786AAA">
      <w:pPr>
        <w:pStyle w:val="TextEntryLine"/>
        <w:spacing w:before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>________________</w:t>
      </w:r>
    </w:p>
    <w:p w14:paraId="39A5482A" w14:textId="77777777" w:rsidR="00D014F6" w:rsidRPr="000258A0" w:rsidRDefault="00D014F6" w:rsidP="00786AAA">
      <w:pPr>
        <w:pStyle w:val="QDisplayLogic"/>
        <w:keepNext/>
        <w:shd w:val="clear" w:color="auto" w:fill="auto"/>
        <w:tabs>
          <w:tab w:val="left" w:pos="2200"/>
        </w:tabs>
        <w:spacing w:before="0" w:after="0"/>
        <w:rPr>
          <w:rFonts w:asciiTheme="majorHAnsi" w:hAnsiTheme="majorHAnsi" w:cstheme="majorHAnsi"/>
          <w:color w:val="auto"/>
          <w:szCs w:val="20"/>
        </w:rPr>
      </w:pPr>
    </w:p>
    <w:p w14:paraId="1E9B42C1" w14:textId="7FCB69C3" w:rsidR="000D2C5E" w:rsidRPr="000258A0" w:rsidRDefault="000D2C5E" w:rsidP="00786AAA">
      <w:pPr>
        <w:pStyle w:val="QDisplayLogic"/>
        <w:keepNext/>
        <w:shd w:val="clear" w:color="auto" w:fill="E7E6E6" w:themeFill="background2"/>
        <w:tabs>
          <w:tab w:val="left" w:pos="2200"/>
        </w:tabs>
        <w:spacing w:before="0" w:after="0"/>
        <w:rPr>
          <w:rFonts w:asciiTheme="majorHAnsi" w:hAnsiTheme="majorHAnsi" w:cstheme="majorHAnsi"/>
          <w:color w:val="auto"/>
          <w:szCs w:val="20"/>
        </w:rPr>
      </w:pPr>
      <w:r w:rsidRPr="000258A0">
        <w:rPr>
          <w:rFonts w:asciiTheme="majorHAnsi" w:hAnsiTheme="majorHAnsi" w:cstheme="majorHAnsi"/>
          <w:color w:val="auto"/>
          <w:szCs w:val="20"/>
        </w:rPr>
        <w:t>Display This Question:</w:t>
      </w:r>
      <w:r w:rsidR="00D014F6" w:rsidRPr="000258A0">
        <w:rPr>
          <w:rFonts w:asciiTheme="majorHAnsi" w:hAnsiTheme="majorHAnsi" w:cstheme="majorHAnsi"/>
          <w:color w:val="auto"/>
          <w:szCs w:val="20"/>
        </w:rPr>
        <w:t xml:space="preserve"> </w:t>
      </w:r>
      <w:r w:rsidRPr="000258A0">
        <w:rPr>
          <w:rFonts w:asciiTheme="majorHAnsi" w:hAnsiTheme="majorHAnsi" w:cstheme="majorHAnsi"/>
          <w:color w:val="auto"/>
          <w:szCs w:val="20"/>
        </w:rPr>
        <w:t>If 1.3 = 4</w:t>
      </w:r>
    </w:p>
    <w:p w14:paraId="455CB05E" w14:textId="5BE614BE" w:rsidR="000D2C5E" w:rsidRPr="000258A0" w:rsidRDefault="000D2C5E" w:rsidP="00786AAA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1.4 </w:t>
      </w:r>
      <w:r w:rsidR="0075051E" w:rsidRPr="000258A0">
        <w:rPr>
          <w:rFonts w:asciiTheme="majorHAnsi" w:hAnsiTheme="majorHAnsi" w:cstheme="majorHAnsi"/>
          <w:sz w:val="20"/>
          <w:szCs w:val="20"/>
        </w:rPr>
        <w:t>Maxillofacial</w:t>
      </w:r>
      <w:r w:rsidRPr="000258A0">
        <w:rPr>
          <w:rFonts w:asciiTheme="majorHAnsi" w:hAnsiTheme="majorHAnsi" w:cstheme="majorHAnsi"/>
          <w:sz w:val="20"/>
          <w:szCs w:val="20"/>
        </w:rPr>
        <w:t xml:space="preserve"> surgeon in training</w:t>
      </w:r>
      <w:r w:rsidR="004C7E3D" w:rsidRPr="000258A0">
        <w:rPr>
          <w:rFonts w:asciiTheme="majorHAnsi" w:hAnsiTheme="majorHAnsi" w:cstheme="majorHAnsi"/>
          <w:sz w:val="20"/>
          <w:szCs w:val="20"/>
        </w:rPr>
        <w:t>/</w:t>
      </w:r>
      <w:r w:rsidRPr="000258A0">
        <w:rPr>
          <w:rFonts w:asciiTheme="majorHAnsi" w:hAnsiTheme="majorHAnsi" w:cstheme="majorHAnsi"/>
          <w:sz w:val="20"/>
          <w:szCs w:val="20"/>
        </w:rPr>
        <w:t xml:space="preserve">practicing </w:t>
      </w:r>
      <w:r w:rsidR="0075051E" w:rsidRPr="000258A0">
        <w:rPr>
          <w:rFonts w:asciiTheme="majorHAnsi" w:hAnsiTheme="majorHAnsi" w:cstheme="majorHAnsi"/>
          <w:sz w:val="20"/>
          <w:szCs w:val="20"/>
        </w:rPr>
        <w:t xml:space="preserve">maxillofacial </w:t>
      </w:r>
      <w:r w:rsidRPr="000258A0">
        <w:rPr>
          <w:rFonts w:asciiTheme="majorHAnsi" w:hAnsiTheme="majorHAnsi" w:cstheme="majorHAnsi"/>
          <w:sz w:val="20"/>
          <w:szCs w:val="20"/>
        </w:rPr>
        <w:t>surgeon</w:t>
      </w:r>
    </w:p>
    <w:p w14:paraId="0FE6E037" w14:textId="74BFFED5" w:rsidR="000D2C5E" w:rsidRPr="000258A0" w:rsidRDefault="0075051E" w:rsidP="00786AAA">
      <w:pPr>
        <w:pStyle w:val="ListParagraph"/>
        <w:keepNext/>
        <w:numPr>
          <w:ilvl w:val="0"/>
          <w:numId w:val="3"/>
        </w:numPr>
        <w:spacing w:before="0" w:after="0" w:line="240" w:lineRule="auto"/>
        <w:ind w:left="0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>Maxillofacial s</w:t>
      </w:r>
      <w:r w:rsidR="000D2C5E" w:rsidRPr="000258A0">
        <w:rPr>
          <w:rFonts w:asciiTheme="majorHAnsi" w:hAnsiTheme="majorHAnsi" w:cstheme="majorHAnsi"/>
          <w:sz w:val="20"/>
          <w:szCs w:val="20"/>
        </w:rPr>
        <w:t xml:space="preserve">urgeon in training (1) </w:t>
      </w:r>
    </w:p>
    <w:p w14:paraId="27345E32" w14:textId="3A23C89D" w:rsidR="000D2C5E" w:rsidRPr="000258A0" w:rsidRDefault="000D2C5E" w:rsidP="00786AAA">
      <w:pPr>
        <w:pStyle w:val="ListParagraph"/>
        <w:keepNext/>
        <w:numPr>
          <w:ilvl w:val="0"/>
          <w:numId w:val="3"/>
        </w:numPr>
        <w:spacing w:before="0" w:after="0" w:line="240" w:lineRule="auto"/>
        <w:ind w:left="0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Practicing </w:t>
      </w:r>
      <w:r w:rsidR="0075051E" w:rsidRPr="000258A0">
        <w:rPr>
          <w:rFonts w:asciiTheme="majorHAnsi" w:hAnsiTheme="majorHAnsi" w:cstheme="majorHAnsi"/>
          <w:sz w:val="20"/>
          <w:szCs w:val="20"/>
        </w:rPr>
        <w:t>maxillofacial s</w:t>
      </w:r>
      <w:r w:rsidRPr="000258A0">
        <w:rPr>
          <w:rFonts w:asciiTheme="majorHAnsi" w:hAnsiTheme="majorHAnsi" w:cstheme="majorHAnsi"/>
          <w:sz w:val="20"/>
          <w:szCs w:val="20"/>
        </w:rPr>
        <w:t xml:space="preserve">urgeon (2) </w:t>
      </w:r>
    </w:p>
    <w:p w14:paraId="1F0E7131" w14:textId="77777777" w:rsidR="000D2C5E" w:rsidRPr="000258A0" w:rsidRDefault="000D2C5E" w:rsidP="00786AAA">
      <w:pPr>
        <w:pStyle w:val="ListParagraph"/>
        <w:keepNext/>
        <w:spacing w:after="0" w:line="240" w:lineRule="auto"/>
        <w:ind w:left="0"/>
        <w:rPr>
          <w:rFonts w:asciiTheme="majorHAnsi" w:hAnsiTheme="majorHAnsi" w:cstheme="majorHAnsi"/>
          <w:sz w:val="20"/>
          <w:szCs w:val="20"/>
        </w:rPr>
      </w:pPr>
    </w:p>
    <w:p w14:paraId="49F27D5B" w14:textId="198C1ED0" w:rsidR="000D2C5E" w:rsidRPr="000258A0" w:rsidRDefault="000D2C5E" w:rsidP="00786AAA">
      <w:pPr>
        <w:pStyle w:val="QDisplayLogic"/>
        <w:keepNext/>
        <w:shd w:val="clear" w:color="auto" w:fill="E7E6E6" w:themeFill="background2"/>
        <w:spacing w:before="0" w:after="0"/>
        <w:rPr>
          <w:rFonts w:asciiTheme="majorHAnsi" w:hAnsiTheme="majorHAnsi" w:cstheme="majorHAnsi"/>
          <w:color w:val="auto"/>
          <w:szCs w:val="20"/>
        </w:rPr>
      </w:pPr>
      <w:r w:rsidRPr="000258A0">
        <w:rPr>
          <w:rFonts w:asciiTheme="majorHAnsi" w:hAnsiTheme="majorHAnsi" w:cstheme="majorHAnsi"/>
          <w:color w:val="auto"/>
          <w:szCs w:val="20"/>
        </w:rPr>
        <w:t>Display This Question:</w:t>
      </w:r>
      <w:r w:rsidR="00D014F6" w:rsidRPr="000258A0">
        <w:rPr>
          <w:rFonts w:asciiTheme="majorHAnsi" w:hAnsiTheme="majorHAnsi" w:cstheme="majorHAnsi"/>
          <w:color w:val="auto"/>
          <w:szCs w:val="20"/>
        </w:rPr>
        <w:t xml:space="preserve"> </w:t>
      </w:r>
      <w:r w:rsidRPr="000258A0">
        <w:rPr>
          <w:rFonts w:asciiTheme="majorHAnsi" w:hAnsiTheme="majorHAnsi" w:cstheme="majorHAnsi"/>
          <w:color w:val="auto"/>
          <w:szCs w:val="20"/>
        </w:rPr>
        <w:t>If 1.4 = 1</w:t>
      </w:r>
    </w:p>
    <w:p w14:paraId="76BFE6F2" w14:textId="77777777" w:rsidR="000D2C5E" w:rsidRPr="000258A0" w:rsidRDefault="000D2C5E" w:rsidP="00786AAA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>1.5 Year of training</w:t>
      </w:r>
    </w:p>
    <w:p w14:paraId="3B0BB86B" w14:textId="44225D3C" w:rsidR="000D2C5E" w:rsidRPr="000258A0" w:rsidRDefault="000D2C5E" w:rsidP="00786AAA">
      <w:pPr>
        <w:pStyle w:val="ListParagraph"/>
        <w:keepNext/>
        <w:numPr>
          <w:ilvl w:val="0"/>
          <w:numId w:val="3"/>
        </w:numPr>
        <w:spacing w:before="0" w:after="0" w:line="240" w:lineRule="auto"/>
        <w:ind w:left="0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1 (1) </w:t>
      </w:r>
    </w:p>
    <w:p w14:paraId="4BAEA6EE" w14:textId="37D350F6" w:rsidR="000D2C5E" w:rsidRPr="000258A0" w:rsidRDefault="000D2C5E" w:rsidP="00786AAA">
      <w:pPr>
        <w:pStyle w:val="ListParagraph"/>
        <w:keepNext/>
        <w:numPr>
          <w:ilvl w:val="0"/>
          <w:numId w:val="3"/>
        </w:numPr>
        <w:spacing w:before="0" w:after="0" w:line="240" w:lineRule="auto"/>
        <w:ind w:left="0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2 (2) </w:t>
      </w:r>
    </w:p>
    <w:p w14:paraId="0646CBEF" w14:textId="651F0614" w:rsidR="000D2C5E" w:rsidRPr="000258A0" w:rsidRDefault="000D2C5E" w:rsidP="00786AAA">
      <w:pPr>
        <w:pStyle w:val="ListParagraph"/>
        <w:keepNext/>
        <w:numPr>
          <w:ilvl w:val="0"/>
          <w:numId w:val="3"/>
        </w:numPr>
        <w:spacing w:before="0" w:after="0" w:line="240" w:lineRule="auto"/>
        <w:ind w:left="0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3 (3) </w:t>
      </w:r>
    </w:p>
    <w:p w14:paraId="650A50A3" w14:textId="4758D5D5" w:rsidR="000D2C5E" w:rsidRPr="000258A0" w:rsidRDefault="000D2C5E" w:rsidP="00786AAA">
      <w:pPr>
        <w:pStyle w:val="ListParagraph"/>
        <w:keepNext/>
        <w:numPr>
          <w:ilvl w:val="0"/>
          <w:numId w:val="3"/>
        </w:numPr>
        <w:spacing w:before="0" w:after="0" w:line="240" w:lineRule="auto"/>
        <w:ind w:left="0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4 (4) </w:t>
      </w:r>
    </w:p>
    <w:p w14:paraId="57C45BA0" w14:textId="77777777" w:rsidR="000D2C5E" w:rsidRPr="000258A0" w:rsidRDefault="000D2C5E" w:rsidP="00786AAA">
      <w:pPr>
        <w:pStyle w:val="ListParagraph"/>
        <w:keepNext/>
        <w:spacing w:after="0" w:line="240" w:lineRule="auto"/>
        <w:ind w:left="0"/>
        <w:rPr>
          <w:rFonts w:asciiTheme="majorHAnsi" w:hAnsiTheme="majorHAnsi" w:cstheme="majorHAnsi"/>
          <w:sz w:val="20"/>
          <w:szCs w:val="20"/>
        </w:rPr>
      </w:pPr>
    </w:p>
    <w:p w14:paraId="337B7833" w14:textId="4A86D798" w:rsidR="000D2C5E" w:rsidRPr="000258A0" w:rsidRDefault="000D2C5E" w:rsidP="00786AAA">
      <w:pPr>
        <w:pStyle w:val="QDisplayLogic"/>
        <w:keepNext/>
        <w:shd w:val="clear" w:color="auto" w:fill="E7E6E6" w:themeFill="background2"/>
        <w:spacing w:before="0" w:after="0"/>
        <w:rPr>
          <w:rFonts w:asciiTheme="majorHAnsi" w:hAnsiTheme="majorHAnsi" w:cstheme="majorHAnsi"/>
          <w:color w:val="auto"/>
          <w:szCs w:val="20"/>
        </w:rPr>
      </w:pPr>
      <w:r w:rsidRPr="000258A0">
        <w:rPr>
          <w:rFonts w:asciiTheme="majorHAnsi" w:hAnsiTheme="majorHAnsi" w:cstheme="majorHAnsi"/>
          <w:color w:val="auto"/>
          <w:szCs w:val="20"/>
        </w:rPr>
        <w:t>Display This Question:</w:t>
      </w:r>
      <w:r w:rsidR="00D014F6" w:rsidRPr="000258A0">
        <w:rPr>
          <w:rFonts w:asciiTheme="majorHAnsi" w:hAnsiTheme="majorHAnsi" w:cstheme="majorHAnsi"/>
          <w:color w:val="auto"/>
          <w:szCs w:val="20"/>
        </w:rPr>
        <w:t xml:space="preserve"> </w:t>
      </w:r>
      <w:r w:rsidRPr="000258A0">
        <w:rPr>
          <w:rFonts w:asciiTheme="majorHAnsi" w:hAnsiTheme="majorHAnsi" w:cstheme="majorHAnsi"/>
          <w:color w:val="auto"/>
          <w:szCs w:val="20"/>
        </w:rPr>
        <w:t>If 1.4 = 2</w:t>
      </w:r>
    </w:p>
    <w:p w14:paraId="22BEFB3F" w14:textId="77777777" w:rsidR="000D2C5E" w:rsidRPr="000258A0" w:rsidRDefault="000D2C5E" w:rsidP="00786AAA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0258A0">
        <w:rPr>
          <w:rFonts w:asciiTheme="majorHAnsi" w:hAnsiTheme="majorHAnsi" w:cstheme="majorHAnsi"/>
          <w:sz w:val="20"/>
          <w:szCs w:val="20"/>
        </w:rPr>
        <w:t>1.5 Years of experience (after completing the training)</w:t>
      </w:r>
    </w:p>
    <w:p w14:paraId="13B954A4" w14:textId="00C80470" w:rsidR="000D2C5E" w:rsidRPr="000258A0" w:rsidRDefault="000D2C5E" w:rsidP="00786AAA">
      <w:pPr>
        <w:pStyle w:val="TextEntryLine"/>
        <w:spacing w:before="0"/>
        <w:ind w:firstLine="40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>________________________________________</w:t>
      </w:r>
    </w:p>
    <w:p w14:paraId="35DCA0FC" w14:textId="77777777" w:rsidR="00FA2072" w:rsidRPr="000258A0" w:rsidRDefault="00FA2072" w:rsidP="00786AAA">
      <w:pPr>
        <w:pStyle w:val="TextEntryLine"/>
        <w:spacing w:before="0"/>
        <w:ind w:firstLine="400"/>
        <w:rPr>
          <w:rFonts w:asciiTheme="majorHAnsi" w:hAnsiTheme="majorHAnsi" w:cstheme="majorHAnsi"/>
          <w:sz w:val="20"/>
          <w:szCs w:val="20"/>
        </w:rPr>
      </w:pPr>
    </w:p>
    <w:p w14:paraId="47F0C642" w14:textId="77777777" w:rsidR="000D2C5E" w:rsidRPr="000258A0" w:rsidRDefault="000D2C5E" w:rsidP="00FA2072">
      <w:pPr>
        <w:spacing w:after="0" w:line="240" w:lineRule="auto"/>
        <w:ind w:left="720"/>
        <w:rPr>
          <w:rFonts w:asciiTheme="majorHAnsi" w:hAnsiTheme="majorHAnsi" w:cstheme="majorHAnsi"/>
          <w:sz w:val="20"/>
          <w:szCs w:val="20"/>
          <w:lang w:val="en-US"/>
        </w:rPr>
      </w:pPr>
    </w:p>
    <w:p w14:paraId="4BA4D7DD" w14:textId="076E1F4B" w:rsidR="000D2C5E" w:rsidRPr="000258A0" w:rsidRDefault="00786AAA" w:rsidP="00FA2072">
      <w:pPr>
        <w:keepNext/>
        <w:shd w:val="clear" w:color="auto" w:fill="D0CECE" w:themeFill="background2" w:themeFillShade="E6"/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</w:rPr>
      </w:pPr>
      <w:r w:rsidRPr="000258A0">
        <w:rPr>
          <w:rFonts w:asciiTheme="majorHAnsi" w:hAnsiTheme="majorHAnsi" w:cstheme="majorHAnsi"/>
          <w:b/>
          <w:bCs/>
          <w:sz w:val="20"/>
          <w:szCs w:val="20"/>
        </w:rPr>
        <w:t>2 GENERAL KNOWLEDGE ABOUT THE CURRENT USE OF ARTIFICIAL INTELLIGENCE (AI) IN EVERYDAY LIFE</w:t>
      </w:r>
    </w:p>
    <w:p w14:paraId="4E29BF62" w14:textId="77777777" w:rsidR="000D2C5E" w:rsidRPr="000258A0" w:rsidRDefault="000D2C5E" w:rsidP="00D014F6">
      <w:pPr>
        <w:keepNext/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329FE8D8" w14:textId="295C4A42" w:rsidR="000D2C5E" w:rsidRPr="000258A0" w:rsidRDefault="000D2C5E" w:rsidP="00D014F6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2.1 AI already has many applications in our daily lives. Some examples include Amazon Alexa or Google Assistant voice and text recognition, spam filters for mail, and </w:t>
      </w:r>
      <w:r w:rsidR="0075051E" w:rsidRPr="000258A0">
        <w:rPr>
          <w:rFonts w:asciiTheme="majorHAnsi" w:hAnsiTheme="majorHAnsi" w:cstheme="majorHAnsi"/>
          <w:sz w:val="20"/>
          <w:szCs w:val="20"/>
        </w:rPr>
        <w:t>advertisement</w:t>
      </w:r>
      <w:r w:rsidRPr="000258A0">
        <w:rPr>
          <w:rFonts w:asciiTheme="majorHAnsi" w:hAnsiTheme="majorHAnsi" w:cstheme="majorHAnsi"/>
          <w:sz w:val="20"/>
          <w:szCs w:val="20"/>
        </w:rPr>
        <w:t xml:space="preserve"> recommendation algorithms </w:t>
      </w:r>
      <w:r w:rsidR="0075051E" w:rsidRPr="000258A0">
        <w:rPr>
          <w:rFonts w:asciiTheme="majorHAnsi" w:hAnsiTheme="majorHAnsi" w:cstheme="majorHAnsi"/>
          <w:sz w:val="20"/>
          <w:szCs w:val="20"/>
        </w:rPr>
        <w:t>that are active when</w:t>
      </w:r>
      <w:r w:rsidRPr="000258A0">
        <w:rPr>
          <w:rFonts w:asciiTheme="majorHAnsi" w:hAnsiTheme="majorHAnsi" w:cstheme="majorHAnsi"/>
          <w:sz w:val="20"/>
          <w:szCs w:val="20"/>
        </w:rPr>
        <w:t xml:space="preserve"> you</w:t>
      </w:r>
      <w:r w:rsidR="0075051E" w:rsidRPr="000258A0">
        <w:rPr>
          <w:rFonts w:asciiTheme="majorHAnsi" w:hAnsiTheme="majorHAnsi" w:cstheme="majorHAnsi"/>
          <w:sz w:val="20"/>
          <w:szCs w:val="20"/>
        </w:rPr>
        <w:t xml:space="preserve"> </w:t>
      </w:r>
      <w:r w:rsidRPr="000258A0">
        <w:rPr>
          <w:rFonts w:asciiTheme="majorHAnsi" w:hAnsiTheme="majorHAnsi" w:cstheme="majorHAnsi"/>
          <w:sz w:val="20"/>
          <w:szCs w:val="20"/>
        </w:rPr>
        <w:t>brows</w:t>
      </w:r>
      <w:r w:rsidR="0075051E" w:rsidRPr="000258A0">
        <w:rPr>
          <w:rFonts w:asciiTheme="majorHAnsi" w:hAnsiTheme="majorHAnsi" w:cstheme="majorHAnsi"/>
          <w:sz w:val="20"/>
          <w:szCs w:val="20"/>
        </w:rPr>
        <w:t>e</w:t>
      </w:r>
      <w:r w:rsidRPr="000258A0">
        <w:rPr>
          <w:rFonts w:asciiTheme="majorHAnsi" w:hAnsiTheme="majorHAnsi" w:cstheme="majorHAnsi"/>
          <w:sz w:val="20"/>
          <w:szCs w:val="20"/>
        </w:rPr>
        <w:t xml:space="preserve"> the web.</w:t>
      </w:r>
      <w:r w:rsidR="00786AAA" w:rsidRPr="000258A0">
        <w:rPr>
          <w:rFonts w:asciiTheme="majorHAnsi" w:hAnsiTheme="majorHAnsi" w:cstheme="majorHAnsi"/>
          <w:sz w:val="20"/>
          <w:szCs w:val="20"/>
        </w:rPr>
        <w:t xml:space="preserve"> </w:t>
      </w:r>
      <w:r w:rsidRPr="000258A0">
        <w:rPr>
          <w:rFonts w:asciiTheme="majorHAnsi" w:hAnsiTheme="majorHAnsi" w:cstheme="majorHAnsi"/>
          <w:sz w:val="20"/>
          <w:szCs w:val="20"/>
        </w:rPr>
        <w:t xml:space="preserve">Are you aware of the role that AI already plays in </w:t>
      </w:r>
      <w:r w:rsidR="0075051E" w:rsidRPr="000258A0">
        <w:rPr>
          <w:rFonts w:asciiTheme="majorHAnsi" w:hAnsiTheme="majorHAnsi" w:cstheme="majorHAnsi"/>
          <w:sz w:val="20"/>
          <w:szCs w:val="20"/>
        </w:rPr>
        <w:t>your</w:t>
      </w:r>
      <w:r w:rsidRPr="000258A0">
        <w:rPr>
          <w:rFonts w:asciiTheme="majorHAnsi" w:hAnsiTheme="majorHAnsi" w:cstheme="majorHAnsi"/>
          <w:sz w:val="20"/>
          <w:szCs w:val="20"/>
        </w:rPr>
        <w:t xml:space="preserve"> daily li</w:t>
      </w:r>
      <w:r w:rsidR="0075051E" w:rsidRPr="000258A0">
        <w:rPr>
          <w:rFonts w:asciiTheme="majorHAnsi" w:hAnsiTheme="majorHAnsi" w:cstheme="majorHAnsi"/>
          <w:sz w:val="20"/>
          <w:szCs w:val="20"/>
        </w:rPr>
        <w:t>fe,</w:t>
      </w:r>
      <w:r w:rsidRPr="000258A0">
        <w:rPr>
          <w:rFonts w:asciiTheme="majorHAnsi" w:hAnsiTheme="majorHAnsi" w:cstheme="majorHAnsi"/>
          <w:sz w:val="20"/>
          <w:szCs w:val="20"/>
        </w:rPr>
        <w:t xml:space="preserve"> as </w:t>
      </w:r>
      <w:r w:rsidR="00E22C81" w:rsidRPr="000258A0">
        <w:rPr>
          <w:rFonts w:asciiTheme="majorHAnsi" w:hAnsiTheme="majorHAnsi" w:cstheme="majorHAnsi"/>
          <w:sz w:val="20"/>
          <w:szCs w:val="20"/>
        </w:rPr>
        <w:t>illustrated by</w:t>
      </w:r>
      <w:r w:rsidRPr="000258A0">
        <w:rPr>
          <w:rFonts w:asciiTheme="majorHAnsi" w:hAnsiTheme="majorHAnsi" w:cstheme="majorHAnsi"/>
          <w:sz w:val="20"/>
          <w:szCs w:val="20"/>
        </w:rPr>
        <w:t xml:space="preserve"> the examples above</w:t>
      </w:r>
      <w:r w:rsidR="0075051E" w:rsidRPr="000258A0">
        <w:rPr>
          <w:rFonts w:asciiTheme="majorHAnsi" w:hAnsiTheme="majorHAnsi" w:cstheme="majorHAnsi"/>
          <w:sz w:val="20"/>
          <w:szCs w:val="20"/>
        </w:rPr>
        <w:t>?</w:t>
      </w:r>
    </w:p>
    <w:p w14:paraId="3BB482EE" w14:textId="14EA325D" w:rsidR="000D2C5E" w:rsidRPr="000258A0" w:rsidRDefault="004C7E3D" w:rsidP="00D014F6">
      <w:pPr>
        <w:pStyle w:val="ListParagraph"/>
        <w:keepNext/>
        <w:numPr>
          <w:ilvl w:val="0"/>
          <w:numId w:val="3"/>
        </w:numPr>
        <w:spacing w:before="0" w:after="0" w:line="240" w:lineRule="auto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>Completely</w:t>
      </w:r>
      <w:r w:rsidR="000D2C5E" w:rsidRPr="000258A0">
        <w:rPr>
          <w:rFonts w:asciiTheme="majorHAnsi" w:hAnsiTheme="majorHAnsi" w:cstheme="majorHAnsi"/>
          <w:sz w:val="20"/>
          <w:szCs w:val="20"/>
        </w:rPr>
        <w:t xml:space="preserve"> </w:t>
      </w:r>
      <w:r w:rsidR="00E22C81" w:rsidRPr="000258A0">
        <w:rPr>
          <w:rFonts w:asciiTheme="majorHAnsi" w:hAnsiTheme="majorHAnsi" w:cstheme="majorHAnsi"/>
          <w:sz w:val="20"/>
          <w:szCs w:val="20"/>
        </w:rPr>
        <w:t>un</w:t>
      </w:r>
      <w:r w:rsidR="000D2C5E" w:rsidRPr="000258A0">
        <w:rPr>
          <w:rFonts w:asciiTheme="majorHAnsi" w:hAnsiTheme="majorHAnsi" w:cstheme="majorHAnsi"/>
          <w:sz w:val="20"/>
          <w:szCs w:val="20"/>
        </w:rPr>
        <w:t xml:space="preserve">aware (1) </w:t>
      </w:r>
    </w:p>
    <w:p w14:paraId="170FC3D9" w14:textId="7755D1E5" w:rsidR="000D2C5E" w:rsidRPr="000258A0" w:rsidRDefault="004C7E3D" w:rsidP="00D014F6">
      <w:pPr>
        <w:pStyle w:val="ListParagraph"/>
        <w:keepNext/>
        <w:numPr>
          <w:ilvl w:val="0"/>
          <w:numId w:val="3"/>
        </w:numPr>
        <w:spacing w:before="0" w:after="0" w:line="240" w:lineRule="auto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>Moderately</w:t>
      </w:r>
      <w:r w:rsidR="000D2C5E" w:rsidRPr="000258A0">
        <w:rPr>
          <w:rFonts w:asciiTheme="majorHAnsi" w:hAnsiTheme="majorHAnsi" w:cstheme="majorHAnsi"/>
          <w:sz w:val="20"/>
          <w:szCs w:val="20"/>
        </w:rPr>
        <w:t xml:space="preserve"> unaware (2) </w:t>
      </w:r>
    </w:p>
    <w:p w14:paraId="52D91813" w14:textId="77777777" w:rsidR="000D2C5E" w:rsidRPr="000258A0" w:rsidRDefault="000D2C5E" w:rsidP="00D014F6">
      <w:pPr>
        <w:pStyle w:val="ListParagraph"/>
        <w:keepNext/>
        <w:numPr>
          <w:ilvl w:val="0"/>
          <w:numId w:val="3"/>
        </w:numPr>
        <w:spacing w:before="0" w:after="0" w:line="240" w:lineRule="auto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 xml:space="preserve">Neutral (3) </w:t>
      </w:r>
    </w:p>
    <w:p w14:paraId="6D7D6C3D" w14:textId="5EF1F552" w:rsidR="000D2C5E" w:rsidRPr="000258A0" w:rsidRDefault="004C7E3D" w:rsidP="00D014F6">
      <w:pPr>
        <w:pStyle w:val="ListParagraph"/>
        <w:keepNext/>
        <w:numPr>
          <w:ilvl w:val="0"/>
          <w:numId w:val="3"/>
        </w:numPr>
        <w:spacing w:before="0" w:after="0" w:line="240" w:lineRule="auto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</w:rPr>
        <w:t xml:space="preserve">Moderately </w:t>
      </w:r>
      <w:r w:rsidR="0075051E" w:rsidRPr="000258A0">
        <w:rPr>
          <w:rFonts w:asciiTheme="majorHAnsi" w:hAnsiTheme="majorHAnsi" w:cstheme="majorHAnsi"/>
          <w:sz w:val="20"/>
          <w:szCs w:val="20"/>
        </w:rPr>
        <w:t xml:space="preserve">aware </w:t>
      </w:r>
      <w:r w:rsidR="000D2C5E" w:rsidRPr="000258A0">
        <w:rPr>
          <w:rFonts w:asciiTheme="majorHAnsi" w:hAnsiTheme="majorHAnsi" w:cstheme="majorHAnsi"/>
          <w:sz w:val="20"/>
          <w:szCs w:val="20"/>
        </w:rPr>
        <w:t xml:space="preserve">(4) </w:t>
      </w:r>
    </w:p>
    <w:p w14:paraId="7FAE4A1B" w14:textId="4EF5C473" w:rsidR="000D2C5E" w:rsidRPr="000258A0" w:rsidRDefault="0075051E" w:rsidP="00D014F6">
      <w:pPr>
        <w:pStyle w:val="ListParagraph"/>
        <w:keepNext/>
        <w:numPr>
          <w:ilvl w:val="0"/>
          <w:numId w:val="3"/>
        </w:numPr>
        <w:spacing w:before="0" w:after="0" w:line="240" w:lineRule="auto"/>
        <w:contextualSpacing w:val="0"/>
        <w:rPr>
          <w:rFonts w:asciiTheme="majorHAnsi" w:hAnsiTheme="majorHAnsi" w:cstheme="majorHAnsi"/>
          <w:sz w:val="20"/>
          <w:szCs w:val="20"/>
        </w:rPr>
      </w:pPr>
      <w:r w:rsidRPr="000258A0">
        <w:rPr>
          <w:rFonts w:asciiTheme="majorHAnsi" w:hAnsiTheme="majorHAnsi" w:cstheme="majorHAnsi"/>
          <w:sz w:val="20"/>
          <w:szCs w:val="20"/>
        </w:rPr>
        <w:t>Completely</w:t>
      </w:r>
      <w:r w:rsidR="000D2C5E" w:rsidRPr="000258A0">
        <w:rPr>
          <w:rFonts w:asciiTheme="majorHAnsi" w:hAnsiTheme="majorHAnsi" w:cstheme="majorHAnsi"/>
          <w:sz w:val="20"/>
          <w:szCs w:val="20"/>
        </w:rPr>
        <w:t xml:space="preserve"> </w:t>
      </w:r>
      <w:r w:rsidRPr="000258A0">
        <w:rPr>
          <w:rFonts w:asciiTheme="majorHAnsi" w:hAnsiTheme="majorHAnsi" w:cstheme="majorHAnsi"/>
          <w:sz w:val="20"/>
          <w:szCs w:val="20"/>
        </w:rPr>
        <w:t xml:space="preserve">aware </w:t>
      </w:r>
      <w:r w:rsidR="000D2C5E" w:rsidRPr="000258A0">
        <w:rPr>
          <w:rFonts w:asciiTheme="majorHAnsi" w:hAnsiTheme="majorHAnsi" w:cstheme="majorHAnsi"/>
          <w:sz w:val="20"/>
          <w:szCs w:val="20"/>
        </w:rPr>
        <w:t xml:space="preserve">(5) </w:t>
      </w:r>
    </w:p>
    <w:p w14:paraId="5C5DE804" w14:textId="77777777" w:rsidR="000D2C5E" w:rsidRPr="00D014F6" w:rsidRDefault="000D2C5E" w:rsidP="00D014F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3CDB9354" w14:textId="2E0B87F8" w:rsidR="000D2C5E" w:rsidRPr="00D014F6" w:rsidRDefault="00786AAA" w:rsidP="00FA2072">
      <w:pPr>
        <w:keepNext/>
        <w:shd w:val="clear" w:color="auto" w:fill="AEAAAA" w:themeFill="background2" w:themeFillShade="BF"/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</w:rPr>
      </w:pPr>
      <w:r w:rsidRPr="00D014F6">
        <w:rPr>
          <w:rFonts w:asciiTheme="majorHAnsi" w:hAnsiTheme="majorHAnsi" w:cstheme="majorHAnsi"/>
          <w:b/>
          <w:bCs/>
          <w:sz w:val="20"/>
          <w:szCs w:val="20"/>
        </w:rPr>
        <w:t>3 POSSIBLE APPLICATIONS OF AI IN DENTISTRY</w:t>
      </w:r>
    </w:p>
    <w:p w14:paraId="4AD170A3" w14:textId="77777777" w:rsidR="000D2C5E" w:rsidRPr="00FA2072" w:rsidRDefault="000D2C5E" w:rsidP="00D014F6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585B53E8" w14:textId="154C8193" w:rsidR="000D2C5E" w:rsidRPr="00FA2072" w:rsidRDefault="000D2C5E" w:rsidP="009417F6">
      <w:pPr>
        <w:pStyle w:val="QDisplayLogic"/>
        <w:keepNext/>
        <w:shd w:val="clear" w:color="auto" w:fill="E7E6E6" w:themeFill="background2"/>
        <w:spacing w:before="0" w:after="0"/>
        <w:rPr>
          <w:rFonts w:asciiTheme="majorHAnsi" w:hAnsiTheme="majorHAnsi" w:cstheme="majorHAnsi"/>
          <w:color w:val="auto"/>
          <w:szCs w:val="20"/>
        </w:rPr>
      </w:pPr>
      <w:r w:rsidRPr="00FA2072">
        <w:rPr>
          <w:rFonts w:asciiTheme="majorHAnsi" w:hAnsiTheme="majorHAnsi" w:cstheme="majorHAnsi"/>
          <w:color w:val="auto"/>
          <w:szCs w:val="20"/>
        </w:rPr>
        <w:t>Display This Question:</w:t>
      </w:r>
      <w:r w:rsidR="00FA2072" w:rsidRPr="00FA2072">
        <w:rPr>
          <w:rFonts w:asciiTheme="majorHAnsi" w:hAnsiTheme="majorHAnsi" w:cstheme="majorHAnsi"/>
          <w:color w:val="auto"/>
          <w:szCs w:val="20"/>
        </w:rPr>
        <w:t xml:space="preserve"> </w:t>
      </w:r>
      <w:r w:rsidRPr="00FA2072">
        <w:rPr>
          <w:rFonts w:asciiTheme="majorHAnsi" w:hAnsiTheme="majorHAnsi" w:cstheme="majorHAnsi"/>
          <w:color w:val="auto"/>
          <w:szCs w:val="20"/>
        </w:rPr>
        <w:t>If 1.3 = 1</w:t>
      </w:r>
      <w:r w:rsidR="00FA2072" w:rsidRPr="00FA2072">
        <w:rPr>
          <w:rFonts w:asciiTheme="majorHAnsi" w:hAnsiTheme="majorHAnsi" w:cstheme="majorHAnsi"/>
          <w:color w:val="auto"/>
          <w:szCs w:val="20"/>
        </w:rPr>
        <w:t xml:space="preserve">, </w:t>
      </w:r>
      <w:r w:rsidRPr="00FA2072">
        <w:rPr>
          <w:rFonts w:asciiTheme="majorHAnsi" w:hAnsiTheme="majorHAnsi" w:cstheme="majorHAnsi"/>
          <w:color w:val="auto"/>
          <w:szCs w:val="20"/>
        </w:rPr>
        <w:t>= 2</w:t>
      </w:r>
      <w:r w:rsidR="00786AAA">
        <w:rPr>
          <w:rFonts w:asciiTheme="majorHAnsi" w:hAnsiTheme="majorHAnsi" w:cstheme="majorHAnsi"/>
          <w:color w:val="auto"/>
          <w:szCs w:val="20"/>
        </w:rPr>
        <w:t>,</w:t>
      </w:r>
      <w:r w:rsidR="00FA2072" w:rsidRPr="00FA2072">
        <w:rPr>
          <w:rFonts w:asciiTheme="majorHAnsi" w:hAnsiTheme="majorHAnsi" w:cstheme="majorHAnsi"/>
          <w:color w:val="auto"/>
          <w:szCs w:val="20"/>
        </w:rPr>
        <w:t xml:space="preserve"> or </w:t>
      </w:r>
      <w:r w:rsidRPr="00FA2072">
        <w:rPr>
          <w:rFonts w:asciiTheme="majorHAnsi" w:hAnsiTheme="majorHAnsi" w:cstheme="majorHAnsi"/>
          <w:color w:val="auto"/>
          <w:szCs w:val="20"/>
        </w:rPr>
        <w:t>= 3</w:t>
      </w:r>
    </w:p>
    <w:p w14:paraId="72C54834" w14:textId="77777777" w:rsidR="004647C1" w:rsidRDefault="000D2C5E" w:rsidP="004647C1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D014F6">
        <w:rPr>
          <w:rFonts w:asciiTheme="majorHAnsi" w:hAnsiTheme="majorHAnsi" w:cstheme="majorHAnsi"/>
          <w:sz w:val="20"/>
          <w:szCs w:val="20"/>
        </w:rPr>
        <w:t xml:space="preserve">3.1 AI plays an important role not only in everyday life, but also in the medical world. The following questions </w:t>
      </w:r>
      <w:r w:rsidR="004647C1">
        <w:rPr>
          <w:rFonts w:asciiTheme="majorHAnsi" w:hAnsiTheme="majorHAnsi" w:cstheme="majorHAnsi"/>
          <w:sz w:val="20"/>
          <w:szCs w:val="20"/>
        </w:rPr>
        <w:t>refer to</w:t>
      </w:r>
      <w:r w:rsidRPr="00D014F6">
        <w:rPr>
          <w:rFonts w:asciiTheme="majorHAnsi" w:hAnsiTheme="majorHAnsi" w:cstheme="majorHAnsi"/>
          <w:sz w:val="20"/>
          <w:szCs w:val="20"/>
        </w:rPr>
        <w:t xml:space="preserve"> the possible role of AI in dentistry. </w:t>
      </w:r>
      <w:r w:rsidR="004647C1" w:rsidRPr="00D014F6">
        <w:rPr>
          <w:rFonts w:asciiTheme="majorHAnsi" w:hAnsiTheme="majorHAnsi" w:cstheme="majorHAnsi"/>
          <w:sz w:val="20"/>
          <w:szCs w:val="20"/>
        </w:rPr>
        <w:t>For each example, indicate the extent to which you agree with it.</w:t>
      </w:r>
    </w:p>
    <w:p w14:paraId="0A203A6E" w14:textId="77777777" w:rsidR="0075051E" w:rsidRDefault="0075051E" w:rsidP="004647C1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42AEBF0D" w14:textId="6ED8B18C" w:rsidR="000D2C5E" w:rsidRPr="00FA2072" w:rsidRDefault="004647C1" w:rsidP="004647C1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D014F6">
        <w:rPr>
          <w:rFonts w:asciiTheme="majorHAnsi" w:hAnsiTheme="majorHAnsi" w:cstheme="majorHAnsi"/>
          <w:sz w:val="20"/>
          <w:szCs w:val="20"/>
        </w:rPr>
        <w:t xml:space="preserve">AI can have useful applications in the </w:t>
      </w:r>
      <w:r>
        <w:rPr>
          <w:rFonts w:asciiTheme="majorHAnsi" w:hAnsiTheme="majorHAnsi" w:cstheme="majorHAnsi"/>
          <w:sz w:val="20"/>
          <w:szCs w:val="20"/>
        </w:rPr>
        <w:t xml:space="preserve">following </w:t>
      </w:r>
      <w:r w:rsidRPr="00D014F6">
        <w:rPr>
          <w:rFonts w:asciiTheme="majorHAnsi" w:hAnsiTheme="majorHAnsi" w:cstheme="majorHAnsi"/>
          <w:sz w:val="20"/>
          <w:szCs w:val="20"/>
        </w:rPr>
        <w:t>dental fields</w:t>
      </w:r>
      <w:r>
        <w:rPr>
          <w:rFonts w:asciiTheme="majorHAnsi" w:hAnsiTheme="majorHAnsi" w:cstheme="majorHAnsi"/>
          <w:sz w:val="20"/>
          <w:szCs w:val="20"/>
        </w:rPr>
        <w:t>:</w:t>
      </w:r>
    </w:p>
    <w:tbl>
      <w:tblPr>
        <w:tblStyle w:val="QQuestion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7E0" w:firstRow="1" w:lastRow="1" w:firstColumn="1" w:lastColumn="1" w:noHBand="1" w:noVBand="1"/>
      </w:tblPr>
      <w:tblGrid>
        <w:gridCol w:w="2266"/>
        <w:gridCol w:w="1416"/>
        <w:gridCol w:w="1275"/>
        <w:gridCol w:w="1273"/>
        <w:gridCol w:w="1417"/>
        <w:gridCol w:w="1369"/>
      </w:tblGrid>
      <w:tr w:rsidR="007C0E7C" w:rsidRPr="00D014F6" w14:paraId="26DF2155" w14:textId="77777777" w:rsidTr="007505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44E43269" w14:textId="77777777" w:rsidR="000D2C5E" w:rsidRPr="00FA2072" w:rsidRDefault="000D2C5E" w:rsidP="00FA2072">
            <w:pPr>
              <w:keepNext/>
              <w:rPr>
                <w:rFonts w:asciiTheme="majorHAnsi" w:hAnsiTheme="majorHAnsi" w:cstheme="majorHAnsi"/>
              </w:rPr>
            </w:pPr>
          </w:p>
        </w:tc>
        <w:tc>
          <w:tcPr>
            <w:tcW w:w="1418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016EB413" w14:textId="77777777" w:rsidR="000D2C5E" w:rsidRPr="00D014F6" w:rsidRDefault="000D2C5E" w:rsidP="00FA20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Strongly disagree (1)</w:t>
            </w:r>
          </w:p>
        </w:tc>
        <w:tc>
          <w:tcPr>
            <w:tcW w:w="1276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0EFEECC9" w14:textId="08C7C43E" w:rsidR="000D2C5E" w:rsidRPr="00D014F6" w:rsidRDefault="004C7E3D" w:rsidP="00FA20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oderately</w:t>
            </w:r>
            <w:r w:rsidR="000D2C5E" w:rsidRPr="00D014F6">
              <w:rPr>
                <w:rFonts w:asciiTheme="majorHAnsi" w:hAnsiTheme="majorHAnsi" w:cstheme="majorHAnsi"/>
              </w:rPr>
              <w:t xml:space="preserve"> disagree (2)</w:t>
            </w:r>
          </w:p>
        </w:tc>
        <w:tc>
          <w:tcPr>
            <w:tcW w:w="1275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64CE911E" w14:textId="77777777" w:rsidR="000D2C5E" w:rsidRPr="00D014F6" w:rsidRDefault="000D2C5E" w:rsidP="00FA20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Neutral (3)</w:t>
            </w:r>
          </w:p>
        </w:tc>
        <w:tc>
          <w:tcPr>
            <w:tcW w:w="1418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63A216C8" w14:textId="73F2F6CB" w:rsidR="000D2C5E" w:rsidRPr="00D014F6" w:rsidRDefault="004C7E3D" w:rsidP="00FA20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oderately</w:t>
            </w:r>
            <w:r w:rsidR="0075051E">
              <w:rPr>
                <w:rFonts w:asciiTheme="majorHAnsi" w:hAnsiTheme="majorHAnsi" w:cstheme="majorHAnsi"/>
              </w:rPr>
              <w:t xml:space="preserve"> </w:t>
            </w:r>
            <w:r w:rsidR="000D2C5E" w:rsidRPr="00D014F6">
              <w:rPr>
                <w:rFonts w:asciiTheme="majorHAnsi" w:hAnsiTheme="majorHAnsi" w:cstheme="majorHAnsi"/>
              </w:rPr>
              <w:t>agree (4)</w:t>
            </w:r>
          </w:p>
        </w:tc>
        <w:tc>
          <w:tcPr>
            <w:tcW w:w="1371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5C50E7F2" w14:textId="6739D397" w:rsidR="000D2C5E" w:rsidRPr="00D014F6" w:rsidRDefault="000D2C5E" w:rsidP="00FA20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Strongly </w:t>
            </w:r>
            <w:r w:rsidR="0075051E">
              <w:rPr>
                <w:rFonts w:asciiTheme="majorHAnsi" w:hAnsiTheme="majorHAnsi" w:cstheme="majorHAnsi"/>
              </w:rPr>
              <w:t xml:space="preserve">    </w:t>
            </w:r>
            <w:r w:rsidRPr="00D014F6">
              <w:rPr>
                <w:rFonts w:asciiTheme="majorHAnsi" w:hAnsiTheme="majorHAnsi" w:cstheme="majorHAnsi"/>
              </w:rPr>
              <w:t>agree (5)</w:t>
            </w:r>
          </w:p>
        </w:tc>
      </w:tr>
      <w:tr w:rsidR="007C0E7C" w:rsidRPr="00D014F6" w14:paraId="53850304" w14:textId="77777777" w:rsidTr="00750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590E7B5D" w14:textId="77777777" w:rsidR="000D2C5E" w:rsidRPr="00D014F6" w:rsidRDefault="000D2C5E" w:rsidP="00FA2072">
            <w:pPr>
              <w:keepNext/>
              <w:rPr>
                <w:rFonts w:asciiTheme="majorHAnsi" w:hAnsiTheme="majorHAnsi" w:cstheme="majorHAnsi"/>
                <w:lang w:val="nl-NL"/>
              </w:rPr>
            </w:pPr>
            <w:r w:rsidRPr="00D014F6">
              <w:rPr>
                <w:rFonts w:asciiTheme="majorHAnsi" w:hAnsiTheme="majorHAnsi" w:cstheme="majorHAnsi"/>
              </w:rPr>
              <w:t xml:space="preserve">Dentistry in general (1) </w:t>
            </w:r>
          </w:p>
        </w:tc>
        <w:tc>
          <w:tcPr>
            <w:tcW w:w="1418" w:type="dxa"/>
          </w:tcPr>
          <w:p w14:paraId="1B9F958D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nl-NL"/>
              </w:rPr>
            </w:pPr>
          </w:p>
        </w:tc>
        <w:tc>
          <w:tcPr>
            <w:tcW w:w="1276" w:type="dxa"/>
          </w:tcPr>
          <w:p w14:paraId="5438F1E0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nl-NL"/>
              </w:rPr>
            </w:pPr>
          </w:p>
        </w:tc>
        <w:tc>
          <w:tcPr>
            <w:tcW w:w="1275" w:type="dxa"/>
          </w:tcPr>
          <w:p w14:paraId="27A40C4C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nl-NL"/>
              </w:rPr>
            </w:pPr>
          </w:p>
        </w:tc>
        <w:tc>
          <w:tcPr>
            <w:tcW w:w="1418" w:type="dxa"/>
          </w:tcPr>
          <w:p w14:paraId="5B7884FE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nl-NL"/>
              </w:rPr>
            </w:pPr>
          </w:p>
        </w:tc>
        <w:tc>
          <w:tcPr>
            <w:tcW w:w="1371" w:type="dxa"/>
          </w:tcPr>
          <w:p w14:paraId="3992E5C2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nl-NL"/>
              </w:rPr>
            </w:pPr>
          </w:p>
        </w:tc>
      </w:tr>
      <w:tr w:rsidR="007C0E7C" w:rsidRPr="00D014F6" w14:paraId="0235CC3F" w14:textId="77777777" w:rsidTr="00750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30D18B7E" w14:textId="77777777" w:rsidR="000D2C5E" w:rsidRPr="00D014F6" w:rsidRDefault="000D2C5E" w:rsidP="00FA2072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Preventive dentistry (2) </w:t>
            </w:r>
          </w:p>
        </w:tc>
        <w:tc>
          <w:tcPr>
            <w:tcW w:w="1418" w:type="dxa"/>
          </w:tcPr>
          <w:p w14:paraId="71E12ED9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66CF1F02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32E58A63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418" w:type="dxa"/>
          </w:tcPr>
          <w:p w14:paraId="2AFAB8B4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71" w:type="dxa"/>
          </w:tcPr>
          <w:p w14:paraId="6F8CA8D4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C0E7C" w:rsidRPr="00D014F6" w14:paraId="4FEE4997" w14:textId="77777777" w:rsidTr="00750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64E950D8" w14:textId="54998058" w:rsidR="000D2C5E" w:rsidRPr="00D014F6" w:rsidRDefault="000D2C5E" w:rsidP="00FA2072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Restorative dentistry (</w:t>
            </w:r>
            <w:r w:rsidR="00E22C81">
              <w:rPr>
                <w:rFonts w:asciiTheme="majorHAnsi" w:hAnsiTheme="majorHAnsi" w:cstheme="majorHAnsi"/>
              </w:rPr>
              <w:t>3</w:t>
            </w:r>
            <w:r w:rsidRPr="00D014F6">
              <w:rPr>
                <w:rFonts w:asciiTheme="majorHAnsi" w:hAnsiTheme="majorHAnsi" w:cstheme="majorHAnsi"/>
              </w:rPr>
              <w:t xml:space="preserve">) </w:t>
            </w:r>
          </w:p>
        </w:tc>
        <w:tc>
          <w:tcPr>
            <w:tcW w:w="1418" w:type="dxa"/>
          </w:tcPr>
          <w:p w14:paraId="65CF6501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6062D5D7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4AB28A52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418" w:type="dxa"/>
          </w:tcPr>
          <w:p w14:paraId="3E71573D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71" w:type="dxa"/>
          </w:tcPr>
          <w:p w14:paraId="1D2C84C5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C0E7C" w:rsidRPr="00D014F6" w14:paraId="6734A029" w14:textId="77777777" w:rsidTr="00750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0389FF66" w14:textId="1FDD9CEB" w:rsidR="000D2C5E" w:rsidRPr="00D014F6" w:rsidRDefault="000D2C5E" w:rsidP="00FA2072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Oral Radiology (</w:t>
            </w:r>
            <w:r w:rsidR="00E22C81">
              <w:rPr>
                <w:rFonts w:asciiTheme="majorHAnsi" w:hAnsiTheme="majorHAnsi" w:cstheme="majorHAnsi"/>
              </w:rPr>
              <w:t>4</w:t>
            </w:r>
            <w:r w:rsidRPr="00D014F6">
              <w:rPr>
                <w:rFonts w:asciiTheme="majorHAnsi" w:hAnsiTheme="majorHAnsi" w:cstheme="majorHAnsi"/>
              </w:rPr>
              <w:t xml:space="preserve">) </w:t>
            </w:r>
          </w:p>
        </w:tc>
        <w:tc>
          <w:tcPr>
            <w:tcW w:w="1418" w:type="dxa"/>
          </w:tcPr>
          <w:p w14:paraId="6017A1DA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05A91213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42270944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418" w:type="dxa"/>
          </w:tcPr>
          <w:p w14:paraId="6E9B4F8A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71" w:type="dxa"/>
          </w:tcPr>
          <w:p w14:paraId="5747592B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C0E7C" w:rsidRPr="00D014F6" w14:paraId="03870D79" w14:textId="77777777" w:rsidTr="00750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68F1210E" w14:textId="13D99AE5" w:rsidR="000D2C5E" w:rsidRPr="00D014F6" w:rsidRDefault="000D2C5E" w:rsidP="00FA2072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Implantology (</w:t>
            </w:r>
            <w:r w:rsidR="00E22C81">
              <w:rPr>
                <w:rFonts w:asciiTheme="majorHAnsi" w:hAnsiTheme="majorHAnsi" w:cstheme="majorHAnsi"/>
              </w:rPr>
              <w:t>5</w:t>
            </w:r>
            <w:r w:rsidRPr="00D014F6">
              <w:rPr>
                <w:rFonts w:asciiTheme="majorHAnsi" w:hAnsiTheme="majorHAnsi" w:cstheme="majorHAnsi"/>
              </w:rPr>
              <w:t xml:space="preserve">) </w:t>
            </w:r>
          </w:p>
        </w:tc>
        <w:tc>
          <w:tcPr>
            <w:tcW w:w="1418" w:type="dxa"/>
          </w:tcPr>
          <w:p w14:paraId="058DFFF7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33A14D18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4E176B8F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418" w:type="dxa"/>
          </w:tcPr>
          <w:p w14:paraId="73861E9E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71" w:type="dxa"/>
          </w:tcPr>
          <w:p w14:paraId="7B519326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C0E7C" w:rsidRPr="00D014F6" w14:paraId="7B639290" w14:textId="77777777" w:rsidTr="00750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6F1C8763" w14:textId="1E180D86" w:rsidR="000D2C5E" w:rsidRPr="00D014F6" w:rsidRDefault="000D2C5E" w:rsidP="00FA2072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Orthodontics (</w:t>
            </w:r>
            <w:r w:rsidR="00E22C81">
              <w:rPr>
                <w:rFonts w:asciiTheme="majorHAnsi" w:hAnsiTheme="majorHAnsi" w:cstheme="majorHAnsi"/>
              </w:rPr>
              <w:t>6</w:t>
            </w:r>
            <w:r w:rsidRPr="00D014F6">
              <w:rPr>
                <w:rFonts w:asciiTheme="majorHAnsi" w:hAnsiTheme="majorHAnsi" w:cstheme="majorHAnsi"/>
              </w:rPr>
              <w:t xml:space="preserve">) </w:t>
            </w:r>
          </w:p>
        </w:tc>
        <w:tc>
          <w:tcPr>
            <w:tcW w:w="1418" w:type="dxa"/>
          </w:tcPr>
          <w:p w14:paraId="3482D627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1A5E734E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347A48B6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418" w:type="dxa"/>
          </w:tcPr>
          <w:p w14:paraId="52442BA2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71" w:type="dxa"/>
          </w:tcPr>
          <w:p w14:paraId="1C4AC490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C0E7C" w:rsidRPr="00D014F6" w14:paraId="1EB6896A" w14:textId="77777777" w:rsidTr="00750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35FA9EBE" w14:textId="1BCB885A" w:rsidR="000D2C5E" w:rsidRPr="00D014F6" w:rsidRDefault="000D2C5E" w:rsidP="00FA2072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Periodontology (</w:t>
            </w:r>
            <w:r w:rsidR="00E22C81">
              <w:rPr>
                <w:rFonts w:asciiTheme="majorHAnsi" w:hAnsiTheme="majorHAnsi" w:cstheme="majorHAnsi"/>
              </w:rPr>
              <w:t>7</w:t>
            </w:r>
            <w:r w:rsidRPr="00D014F6">
              <w:rPr>
                <w:rFonts w:asciiTheme="majorHAnsi" w:hAnsiTheme="majorHAnsi" w:cstheme="majorHAnsi"/>
              </w:rPr>
              <w:t xml:space="preserve">) </w:t>
            </w:r>
          </w:p>
        </w:tc>
        <w:tc>
          <w:tcPr>
            <w:tcW w:w="1418" w:type="dxa"/>
          </w:tcPr>
          <w:p w14:paraId="6AA89F62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61F773ED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6D273891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418" w:type="dxa"/>
          </w:tcPr>
          <w:p w14:paraId="14B1FAFB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71" w:type="dxa"/>
          </w:tcPr>
          <w:p w14:paraId="0AF61CAB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C0E7C" w:rsidRPr="00D014F6" w14:paraId="66CE58E2" w14:textId="77777777" w:rsidTr="00750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5BC27150" w14:textId="6A3AA0C9" w:rsidR="000D2C5E" w:rsidRPr="00D014F6" w:rsidRDefault="000D2C5E" w:rsidP="00FA2072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Endodontology (</w:t>
            </w:r>
            <w:r w:rsidR="00E22C81">
              <w:rPr>
                <w:rFonts w:asciiTheme="majorHAnsi" w:hAnsiTheme="majorHAnsi" w:cstheme="majorHAnsi"/>
              </w:rPr>
              <w:t>8</w:t>
            </w:r>
            <w:r w:rsidRPr="00D014F6">
              <w:rPr>
                <w:rFonts w:asciiTheme="majorHAnsi" w:hAnsiTheme="majorHAnsi" w:cstheme="majorHAnsi"/>
              </w:rPr>
              <w:t xml:space="preserve">) </w:t>
            </w:r>
          </w:p>
        </w:tc>
        <w:tc>
          <w:tcPr>
            <w:tcW w:w="1418" w:type="dxa"/>
          </w:tcPr>
          <w:p w14:paraId="4D81E0AE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0A954C28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1C973EF3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418" w:type="dxa"/>
          </w:tcPr>
          <w:p w14:paraId="7156AE64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71" w:type="dxa"/>
          </w:tcPr>
          <w:p w14:paraId="256D226C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C0E7C" w:rsidRPr="00D014F6" w14:paraId="2D9D4D6C" w14:textId="77777777" w:rsidTr="007505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1534B32A" w14:textId="663732C8" w:rsidR="000D2C5E" w:rsidRPr="00D014F6" w:rsidRDefault="000D2C5E" w:rsidP="00FA2072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Forensic Dentistry (</w:t>
            </w:r>
            <w:r w:rsidR="00E22C81">
              <w:rPr>
                <w:rFonts w:asciiTheme="majorHAnsi" w:hAnsiTheme="majorHAnsi" w:cstheme="majorHAnsi"/>
              </w:rPr>
              <w:t>9</w:t>
            </w:r>
            <w:r w:rsidRPr="00D014F6">
              <w:rPr>
                <w:rFonts w:asciiTheme="majorHAnsi" w:hAnsiTheme="majorHAnsi" w:cstheme="majorHAnsi"/>
              </w:rPr>
              <w:t xml:space="preserve">) </w:t>
            </w:r>
          </w:p>
        </w:tc>
        <w:tc>
          <w:tcPr>
            <w:tcW w:w="1418" w:type="dxa"/>
          </w:tcPr>
          <w:p w14:paraId="21CA1CAA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61BA6765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471D6C07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418" w:type="dxa"/>
          </w:tcPr>
          <w:p w14:paraId="4EC61651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71" w:type="dxa"/>
          </w:tcPr>
          <w:p w14:paraId="20531019" w14:textId="77777777" w:rsidR="000D2C5E" w:rsidRPr="00D014F6" w:rsidRDefault="000D2C5E" w:rsidP="00FA2072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</w:tbl>
    <w:p w14:paraId="06B006DF" w14:textId="3E03CD23" w:rsidR="000D2C5E" w:rsidRPr="00D014F6" w:rsidRDefault="000D2C5E" w:rsidP="00D014F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0455ADCC" w14:textId="70FE6D79" w:rsidR="000D2C5E" w:rsidRPr="00FA2072" w:rsidRDefault="000D2C5E" w:rsidP="009417F6">
      <w:pPr>
        <w:pStyle w:val="QDisplayLogic"/>
        <w:keepNext/>
        <w:shd w:val="clear" w:color="auto" w:fill="E7E6E6" w:themeFill="background2"/>
        <w:spacing w:before="0" w:after="0"/>
        <w:rPr>
          <w:rFonts w:asciiTheme="majorHAnsi" w:hAnsiTheme="majorHAnsi" w:cstheme="majorHAnsi"/>
          <w:color w:val="auto"/>
          <w:szCs w:val="20"/>
        </w:rPr>
      </w:pPr>
      <w:r w:rsidRPr="00FA2072">
        <w:rPr>
          <w:rFonts w:asciiTheme="majorHAnsi" w:hAnsiTheme="majorHAnsi" w:cstheme="majorHAnsi"/>
          <w:color w:val="auto"/>
          <w:szCs w:val="20"/>
        </w:rPr>
        <w:lastRenderedPageBreak/>
        <w:t>Display This Question:</w:t>
      </w:r>
      <w:r w:rsidR="00FA2072" w:rsidRPr="00FA2072">
        <w:rPr>
          <w:rFonts w:asciiTheme="majorHAnsi" w:hAnsiTheme="majorHAnsi" w:cstheme="majorHAnsi"/>
          <w:color w:val="auto"/>
          <w:szCs w:val="20"/>
        </w:rPr>
        <w:t xml:space="preserve"> </w:t>
      </w:r>
      <w:r w:rsidRPr="00FA2072">
        <w:rPr>
          <w:rFonts w:asciiTheme="majorHAnsi" w:hAnsiTheme="majorHAnsi" w:cstheme="majorHAnsi"/>
          <w:color w:val="auto"/>
          <w:szCs w:val="20"/>
        </w:rPr>
        <w:t>If 1.3 = 4</w:t>
      </w:r>
    </w:p>
    <w:p w14:paraId="1B1B5E72" w14:textId="6634918E" w:rsidR="004647C1" w:rsidRDefault="000D2C5E" w:rsidP="00D014F6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D014F6">
        <w:rPr>
          <w:rFonts w:asciiTheme="majorHAnsi" w:hAnsiTheme="majorHAnsi" w:cstheme="majorHAnsi"/>
          <w:sz w:val="20"/>
          <w:szCs w:val="20"/>
        </w:rPr>
        <w:t xml:space="preserve">3.1 AI plays an important role not only in everyday life, but also in the medical world. The following questions </w:t>
      </w:r>
      <w:r w:rsidR="0075051E">
        <w:rPr>
          <w:rFonts w:asciiTheme="majorHAnsi" w:hAnsiTheme="majorHAnsi" w:cstheme="majorHAnsi"/>
          <w:sz w:val="20"/>
          <w:szCs w:val="20"/>
        </w:rPr>
        <w:t>refer to</w:t>
      </w:r>
      <w:r w:rsidRPr="00D014F6">
        <w:rPr>
          <w:rFonts w:asciiTheme="majorHAnsi" w:hAnsiTheme="majorHAnsi" w:cstheme="majorHAnsi"/>
          <w:sz w:val="20"/>
          <w:szCs w:val="20"/>
        </w:rPr>
        <w:t xml:space="preserve"> the possible role of AI in dentistry. </w:t>
      </w:r>
      <w:r w:rsidR="004647C1" w:rsidRPr="00D014F6">
        <w:rPr>
          <w:rFonts w:asciiTheme="majorHAnsi" w:hAnsiTheme="majorHAnsi" w:cstheme="majorHAnsi"/>
          <w:sz w:val="20"/>
          <w:szCs w:val="20"/>
        </w:rPr>
        <w:t>For each example, indicate the extent to which you agree with it.</w:t>
      </w:r>
    </w:p>
    <w:p w14:paraId="4C448935" w14:textId="77777777" w:rsidR="0075051E" w:rsidRDefault="0075051E" w:rsidP="00D014F6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65F92AF2" w14:textId="116E371A" w:rsidR="000D2C5E" w:rsidRPr="00FA2072" w:rsidRDefault="000D2C5E" w:rsidP="00D014F6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D014F6">
        <w:rPr>
          <w:rFonts w:asciiTheme="majorHAnsi" w:hAnsiTheme="majorHAnsi" w:cstheme="majorHAnsi"/>
          <w:sz w:val="20"/>
          <w:szCs w:val="20"/>
        </w:rPr>
        <w:t xml:space="preserve">AI can have useful applications in the </w:t>
      </w:r>
      <w:r w:rsidR="004647C1">
        <w:rPr>
          <w:rFonts w:asciiTheme="majorHAnsi" w:hAnsiTheme="majorHAnsi" w:cstheme="majorHAnsi"/>
          <w:sz w:val="20"/>
          <w:szCs w:val="20"/>
        </w:rPr>
        <w:t xml:space="preserve">following </w:t>
      </w:r>
      <w:r w:rsidRPr="00D014F6">
        <w:rPr>
          <w:rFonts w:asciiTheme="majorHAnsi" w:hAnsiTheme="majorHAnsi" w:cstheme="majorHAnsi"/>
          <w:sz w:val="20"/>
          <w:szCs w:val="20"/>
        </w:rPr>
        <w:t>dental fields</w:t>
      </w:r>
      <w:r w:rsidR="004647C1">
        <w:rPr>
          <w:rFonts w:asciiTheme="majorHAnsi" w:hAnsiTheme="majorHAnsi" w:cstheme="majorHAnsi"/>
          <w:sz w:val="20"/>
          <w:szCs w:val="20"/>
        </w:rPr>
        <w:t>:</w:t>
      </w:r>
    </w:p>
    <w:tbl>
      <w:tblPr>
        <w:tblStyle w:val="QQuestion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7E0" w:firstRow="1" w:lastRow="1" w:firstColumn="1" w:lastColumn="1" w:noHBand="1" w:noVBand="1"/>
      </w:tblPr>
      <w:tblGrid>
        <w:gridCol w:w="2263"/>
        <w:gridCol w:w="1419"/>
        <w:gridCol w:w="1275"/>
        <w:gridCol w:w="1273"/>
        <w:gridCol w:w="1417"/>
        <w:gridCol w:w="1369"/>
      </w:tblGrid>
      <w:tr w:rsidR="007C0E7C" w:rsidRPr="00D014F6" w14:paraId="49EA6E06" w14:textId="77777777" w:rsidTr="007505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22F17CD4" w14:textId="77777777" w:rsidR="000D2C5E" w:rsidRPr="00FA2072" w:rsidRDefault="000D2C5E" w:rsidP="00D014F6">
            <w:pPr>
              <w:keepNext/>
              <w:rPr>
                <w:rFonts w:asciiTheme="majorHAnsi" w:hAnsiTheme="majorHAnsi" w:cstheme="majorHAnsi"/>
              </w:rPr>
            </w:pPr>
          </w:p>
        </w:tc>
        <w:tc>
          <w:tcPr>
            <w:tcW w:w="1419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254E8E9C" w14:textId="77777777" w:rsidR="000D2C5E" w:rsidRPr="00D014F6" w:rsidRDefault="000D2C5E" w:rsidP="00D0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Strongly disagree (1)</w:t>
            </w:r>
          </w:p>
        </w:tc>
        <w:tc>
          <w:tcPr>
            <w:tcW w:w="1275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51C1B5FC" w14:textId="341A00BD" w:rsidR="000D2C5E" w:rsidRPr="00D014F6" w:rsidRDefault="004C7E3D" w:rsidP="00D0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oderately</w:t>
            </w:r>
            <w:r w:rsidR="000D2C5E" w:rsidRPr="00D014F6">
              <w:rPr>
                <w:rFonts w:asciiTheme="majorHAnsi" w:hAnsiTheme="majorHAnsi" w:cstheme="majorHAnsi"/>
              </w:rPr>
              <w:t xml:space="preserve"> disagree (2)</w:t>
            </w:r>
          </w:p>
        </w:tc>
        <w:tc>
          <w:tcPr>
            <w:tcW w:w="1273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0F6F710C" w14:textId="77777777" w:rsidR="000D2C5E" w:rsidRPr="00D014F6" w:rsidRDefault="000D2C5E" w:rsidP="00D0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Neutral (3)</w:t>
            </w:r>
          </w:p>
        </w:tc>
        <w:tc>
          <w:tcPr>
            <w:tcW w:w="1417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41508D6F" w14:textId="7B8AB8BA" w:rsidR="000D2C5E" w:rsidRPr="00D014F6" w:rsidRDefault="004C7E3D" w:rsidP="00D0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oderately</w:t>
            </w:r>
            <w:r w:rsidRPr="00D014F6">
              <w:rPr>
                <w:rFonts w:asciiTheme="majorHAnsi" w:hAnsiTheme="majorHAnsi" w:cstheme="majorHAnsi"/>
              </w:rPr>
              <w:t xml:space="preserve"> </w:t>
            </w:r>
            <w:r w:rsidR="000D2C5E" w:rsidRPr="00D014F6">
              <w:rPr>
                <w:rFonts w:asciiTheme="majorHAnsi" w:hAnsiTheme="majorHAnsi" w:cstheme="majorHAnsi"/>
              </w:rPr>
              <w:t>agree (4)</w:t>
            </w:r>
          </w:p>
        </w:tc>
        <w:tc>
          <w:tcPr>
            <w:tcW w:w="1369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1F0939DC" w14:textId="77777777" w:rsidR="0075051E" w:rsidRDefault="000D2C5E" w:rsidP="00D0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Strongly </w:t>
            </w:r>
          </w:p>
          <w:p w14:paraId="4A4EBE61" w14:textId="27F938EA" w:rsidR="000D2C5E" w:rsidRPr="00D014F6" w:rsidRDefault="000D2C5E" w:rsidP="00D0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agree (5)</w:t>
            </w:r>
          </w:p>
        </w:tc>
      </w:tr>
      <w:tr w:rsidR="00786AAA" w:rsidRPr="00D014F6" w14:paraId="58A28CF8" w14:textId="77777777" w:rsidTr="00750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418BAD67" w14:textId="77777777" w:rsidR="000D2C5E" w:rsidRPr="00D014F6" w:rsidRDefault="000D2C5E" w:rsidP="00D014F6">
            <w:pPr>
              <w:keepNext/>
              <w:rPr>
                <w:rFonts w:asciiTheme="majorHAnsi" w:hAnsiTheme="majorHAnsi" w:cstheme="majorHAnsi"/>
                <w:lang w:val="nl-NL"/>
              </w:rPr>
            </w:pPr>
            <w:r w:rsidRPr="00D014F6">
              <w:rPr>
                <w:rFonts w:asciiTheme="majorHAnsi" w:hAnsiTheme="majorHAnsi" w:cstheme="majorHAnsi"/>
              </w:rPr>
              <w:t xml:space="preserve">Dentistry in general (1) </w:t>
            </w:r>
          </w:p>
        </w:tc>
        <w:tc>
          <w:tcPr>
            <w:tcW w:w="1419" w:type="dxa"/>
          </w:tcPr>
          <w:p w14:paraId="26881E5D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nl-NL"/>
              </w:rPr>
            </w:pPr>
          </w:p>
        </w:tc>
        <w:tc>
          <w:tcPr>
            <w:tcW w:w="1275" w:type="dxa"/>
          </w:tcPr>
          <w:p w14:paraId="4F01965F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nl-NL"/>
              </w:rPr>
            </w:pPr>
          </w:p>
        </w:tc>
        <w:tc>
          <w:tcPr>
            <w:tcW w:w="1273" w:type="dxa"/>
          </w:tcPr>
          <w:p w14:paraId="0AF2AA62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nl-NL"/>
              </w:rPr>
            </w:pPr>
          </w:p>
        </w:tc>
        <w:tc>
          <w:tcPr>
            <w:tcW w:w="1417" w:type="dxa"/>
          </w:tcPr>
          <w:p w14:paraId="1A7F2C59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nl-NL"/>
              </w:rPr>
            </w:pPr>
          </w:p>
        </w:tc>
        <w:tc>
          <w:tcPr>
            <w:tcW w:w="1369" w:type="dxa"/>
          </w:tcPr>
          <w:p w14:paraId="1BD51565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nl-NL"/>
              </w:rPr>
            </w:pPr>
          </w:p>
        </w:tc>
      </w:tr>
      <w:tr w:rsidR="00786AAA" w:rsidRPr="00D014F6" w14:paraId="7EEE83CC" w14:textId="77777777" w:rsidTr="00750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6F06F8A8" w14:textId="30188C83" w:rsidR="000D2C5E" w:rsidRPr="00D014F6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Oral Radiology (2) </w:t>
            </w:r>
          </w:p>
        </w:tc>
        <w:tc>
          <w:tcPr>
            <w:tcW w:w="1419" w:type="dxa"/>
          </w:tcPr>
          <w:p w14:paraId="797E3AD1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7AA35271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3" w:type="dxa"/>
          </w:tcPr>
          <w:p w14:paraId="669EB641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417" w:type="dxa"/>
          </w:tcPr>
          <w:p w14:paraId="71C2C988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9" w:type="dxa"/>
          </w:tcPr>
          <w:p w14:paraId="58BA5227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86AAA" w:rsidRPr="00D014F6" w14:paraId="448E1D88" w14:textId="77777777" w:rsidTr="00750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1F431CF3" w14:textId="38D3430D" w:rsidR="000D2C5E" w:rsidRPr="00D014F6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Implantology (3) </w:t>
            </w:r>
          </w:p>
        </w:tc>
        <w:tc>
          <w:tcPr>
            <w:tcW w:w="1419" w:type="dxa"/>
          </w:tcPr>
          <w:p w14:paraId="6CBA6938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46638C78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3" w:type="dxa"/>
          </w:tcPr>
          <w:p w14:paraId="7410ACA2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417" w:type="dxa"/>
          </w:tcPr>
          <w:p w14:paraId="3EBBC946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9" w:type="dxa"/>
          </w:tcPr>
          <w:p w14:paraId="4525572C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86AAA" w:rsidRPr="00D014F6" w14:paraId="4340CD5A" w14:textId="77777777" w:rsidTr="00750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1B0FCF7D" w14:textId="77777777" w:rsidR="000D2C5E" w:rsidRPr="00D014F6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Orthodontics (4) </w:t>
            </w:r>
          </w:p>
        </w:tc>
        <w:tc>
          <w:tcPr>
            <w:tcW w:w="1419" w:type="dxa"/>
          </w:tcPr>
          <w:p w14:paraId="4897A329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7C5B30EF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3" w:type="dxa"/>
          </w:tcPr>
          <w:p w14:paraId="5171473F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417" w:type="dxa"/>
          </w:tcPr>
          <w:p w14:paraId="01C710A2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9" w:type="dxa"/>
          </w:tcPr>
          <w:p w14:paraId="4CD5DB09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86AAA" w:rsidRPr="00D014F6" w14:paraId="7C84CFC9" w14:textId="77777777" w:rsidTr="00750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2812C173" w14:textId="77777777" w:rsidR="000D2C5E" w:rsidRPr="00D014F6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Periodontology (5) </w:t>
            </w:r>
          </w:p>
        </w:tc>
        <w:tc>
          <w:tcPr>
            <w:tcW w:w="1419" w:type="dxa"/>
          </w:tcPr>
          <w:p w14:paraId="729424C0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3852E0FF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3" w:type="dxa"/>
          </w:tcPr>
          <w:p w14:paraId="5E8E6B3B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417" w:type="dxa"/>
          </w:tcPr>
          <w:p w14:paraId="18B4930C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9" w:type="dxa"/>
          </w:tcPr>
          <w:p w14:paraId="6279FA51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86AAA" w:rsidRPr="00D014F6" w14:paraId="689F275A" w14:textId="77777777" w:rsidTr="00750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0E245479" w14:textId="77777777" w:rsidR="000D2C5E" w:rsidRPr="00D014F6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Endodontology (6) </w:t>
            </w:r>
          </w:p>
        </w:tc>
        <w:tc>
          <w:tcPr>
            <w:tcW w:w="1419" w:type="dxa"/>
          </w:tcPr>
          <w:p w14:paraId="22C96293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22D77938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3" w:type="dxa"/>
          </w:tcPr>
          <w:p w14:paraId="3F522EB0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417" w:type="dxa"/>
          </w:tcPr>
          <w:p w14:paraId="4ED5EB81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9" w:type="dxa"/>
          </w:tcPr>
          <w:p w14:paraId="7FB89E55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86AAA" w:rsidRPr="00D014F6" w14:paraId="28D1E99E" w14:textId="77777777" w:rsidTr="00750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3CB586EE" w14:textId="77777777" w:rsidR="000D2C5E" w:rsidRPr="00D014F6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Forensic Dentistry (7) </w:t>
            </w:r>
          </w:p>
        </w:tc>
        <w:tc>
          <w:tcPr>
            <w:tcW w:w="1419" w:type="dxa"/>
          </w:tcPr>
          <w:p w14:paraId="1B062D22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56FE2E91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3" w:type="dxa"/>
          </w:tcPr>
          <w:p w14:paraId="704D59DF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417" w:type="dxa"/>
          </w:tcPr>
          <w:p w14:paraId="627DC11D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9" w:type="dxa"/>
          </w:tcPr>
          <w:p w14:paraId="0D664E2E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</w:tbl>
    <w:p w14:paraId="17FC2100" w14:textId="77777777" w:rsidR="000D2C5E" w:rsidRPr="00D014F6" w:rsidRDefault="000D2C5E" w:rsidP="00D014F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485C737F" w14:textId="2BC55BF1" w:rsidR="0075051E" w:rsidRDefault="000D2C5E" w:rsidP="00D014F6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D014F6">
        <w:rPr>
          <w:rFonts w:asciiTheme="majorHAnsi" w:hAnsiTheme="majorHAnsi" w:cstheme="majorHAnsi"/>
          <w:sz w:val="20"/>
          <w:szCs w:val="20"/>
        </w:rPr>
        <w:t xml:space="preserve">3.2 AI could have multiple applications within these different fields. </w:t>
      </w:r>
      <w:r w:rsidR="00786AAA" w:rsidRPr="00D014F6">
        <w:rPr>
          <w:rFonts w:asciiTheme="majorHAnsi" w:hAnsiTheme="majorHAnsi" w:cstheme="majorHAnsi"/>
          <w:sz w:val="20"/>
          <w:szCs w:val="20"/>
        </w:rPr>
        <w:t>Several</w:t>
      </w:r>
      <w:r w:rsidRPr="00D014F6">
        <w:rPr>
          <w:rFonts w:asciiTheme="majorHAnsi" w:hAnsiTheme="majorHAnsi" w:cstheme="majorHAnsi"/>
          <w:sz w:val="20"/>
          <w:szCs w:val="20"/>
        </w:rPr>
        <w:t xml:space="preserve"> examples are described below.</w:t>
      </w:r>
      <w:r w:rsidR="00953D49">
        <w:rPr>
          <w:rFonts w:asciiTheme="majorHAnsi" w:hAnsiTheme="majorHAnsi" w:cstheme="majorHAnsi"/>
          <w:sz w:val="20"/>
          <w:szCs w:val="20"/>
        </w:rPr>
        <w:t xml:space="preserve"> </w:t>
      </w:r>
      <w:r w:rsidR="004647C1">
        <w:rPr>
          <w:rFonts w:asciiTheme="majorHAnsi" w:hAnsiTheme="majorHAnsi" w:cstheme="majorHAnsi"/>
          <w:sz w:val="20"/>
          <w:szCs w:val="20"/>
        </w:rPr>
        <w:t>I</w:t>
      </w:r>
      <w:r w:rsidRPr="00D014F6">
        <w:rPr>
          <w:rFonts w:asciiTheme="majorHAnsi" w:hAnsiTheme="majorHAnsi" w:cstheme="majorHAnsi"/>
          <w:sz w:val="20"/>
          <w:szCs w:val="20"/>
        </w:rPr>
        <w:t>ndicate the extent to which you agree with</w:t>
      </w:r>
      <w:r w:rsidR="004647C1">
        <w:rPr>
          <w:rFonts w:asciiTheme="majorHAnsi" w:hAnsiTheme="majorHAnsi" w:cstheme="majorHAnsi"/>
          <w:sz w:val="20"/>
          <w:szCs w:val="20"/>
        </w:rPr>
        <w:t xml:space="preserve"> the following </w:t>
      </w:r>
      <w:r w:rsidR="008F699B">
        <w:rPr>
          <w:rFonts w:asciiTheme="majorHAnsi" w:hAnsiTheme="majorHAnsi" w:cstheme="majorHAnsi"/>
          <w:sz w:val="20"/>
          <w:szCs w:val="20"/>
        </w:rPr>
        <w:t>statements</w:t>
      </w:r>
      <w:r w:rsidRPr="00D014F6">
        <w:rPr>
          <w:rFonts w:asciiTheme="majorHAnsi" w:hAnsiTheme="majorHAnsi" w:cstheme="majorHAnsi"/>
          <w:sz w:val="20"/>
          <w:szCs w:val="20"/>
        </w:rPr>
        <w:t xml:space="preserve">. </w:t>
      </w:r>
      <w:r w:rsidRPr="00D014F6">
        <w:rPr>
          <w:rFonts w:asciiTheme="majorHAnsi" w:hAnsiTheme="majorHAnsi" w:cstheme="majorHAnsi"/>
          <w:sz w:val="20"/>
          <w:szCs w:val="20"/>
        </w:rPr>
        <w:br/>
      </w:r>
    </w:p>
    <w:p w14:paraId="3E8AC53B" w14:textId="09C0E6A1" w:rsidR="000D2C5E" w:rsidRPr="00D014F6" w:rsidRDefault="000D2C5E" w:rsidP="00D014F6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D014F6">
        <w:rPr>
          <w:rFonts w:asciiTheme="majorHAnsi" w:hAnsiTheme="majorHAnsi" w:cstheme="majorHAnsi"/>
          <w:sz w:val="20"/>
          <w:szCs w:val="20"/>
        </w:rPr>
        <w:t>AI can support</w:t>
      </w:r>
      <w:r w:rsidR="00421A57" w:rsidRPr="00D014F6">
        <w:rPr>
          <w:rFonts w:asciiTheme="majorHAnsi" w:hAnsiTheme="majorHAnsi" w:cstheme="majorHAnsi"/>
          <w:sz w:val="20"/>
          <w:szCs w:val="20"/>
        </w:rPr>
        <w:t xml:space="preserve"> with</w:t>
      </w:r>
      <w:r w:rsidR="00FA2072">
        <w:rPr>
          <w:rFonts w:asciiTheme="majorHAnsi" w:hAnsiTheme="majorHAnsi" w:cstheme="majorHAnsi"/>
          <w:sz w:val="20"/>
          <w:szCs w:val="20"/>
        </w:rPr>
        <w:t xml:space="preserve">: </w:t>
      </w:r>
    </w:p>
    <w:tbl>
      <w:tblPr>
        <w:tblStyle w:val="QQuestion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7E0" w:firstRow="1" w:lastRow="1" w:firstColumn="1" w:lastColumn="1" w:noHBand="1" w:noVBand="1"/>
      </w:tblPr>
      <w:tblGrid>
        <w:gridCol w:w="2689"/>
        <w:gridCol w:w="1275"/>
        <w:gridCol w:w="1276"/>
        <w:gridCol w:w="1276"/>
        <w:gridCol w:w="1276"/>
        <w:gridCol w:w="1224"/>
      </w:tblGrid>
      <w:tr w:rsidR="0075051E" w:rsidRPr="00D014F6" w14:paraId="53FE17DA" w14:textId="77777777" w:rsidTr="007505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E7E6E6" w:themeFill="background2"/>
          </w:tcPr>
          <w:p w14:paraId="6CBD462B" w14:textId="77777777" w:rsidR="000D2C5E" w:rsidRPr="00D014F6" w:rsidRDefault="000D2C5E" w:rsidP="00D014F6">
            <w:pPr>
              <w:keepNext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3439C261" w14:textId="6EA414D8" w:rsidR="000D2C5E" w:rsidRPr="00D014F6" w:rsidRDefault="000D2C5E" w:rsidP="00D0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Strongly disagree (</w:t>
            </w:r>
            <w:r w:rsidR="00E22C81">
              <w:rPr>
                <w:rFonts w:asciiTheme="majorHAnsi" w:hAnsiTheme="majorHAnsi" w:cstheme="majorHAnsi"/>
              </w:rPr>
              <w:t>1</w:t>
            </w:r>
            <w:r w:rsidRPr="00D014F6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76" w:type="dxa"/>
            <w:shd w:val="clear" w:color="auto" w:fill="E7E6E6" w:themeFill="background2"/>
          </w:tcPr>
          <w:p w14:paraId="26E2C64D" w14:textId="27C09BC8" w:rsidR="000D2C5E" w:rsidRPr="00D014F6" w:rsidRDefault="004C7E3D" w:rsidP="00D0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oderately</w:t>
            </w:r>
            <w:r w:rsidRPr="00D014F6">
              <w:rPr>
                <w:rFonts w:asciiTheme="majorHAnsi" w:hAnsiTheme="majorHAnsi" w:cstheme="majorHAnsi"/>
              </w:rPr>
              <w:t xml:space="preserve"> </w:t>
            </w:r>
            <w:r w:rsidR="000D2C5E" w:rsidRPr="00D014F6">
              <w:rPr>
                <w:rFonts w:asciiTheme="majorHAnsi" w:hAnsiTheme="majorHAnsi" w:cstheme="majorHAnsi"/>
              </w:rPr>
              <w:t>disagree (</w:t>
            </w:r>
            <w:r w:rsidR="00E22C81">
              <w:rPr>
                <w:rFonts w:asciiTheme="majorHAnsi" w:hAnsiTheme="majorHAnsi" w:cstheme="majorHAnsi"/>
              </w:rPr>
              <w:t>2</w:t>
            </w:r>
            <w:r w:rsidR="000D2C5E" w:rsidRPr="00D014F6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76" w:type="dxa"/>
            <w:shd w:val="clear" w:color="auto" w:fill="E7E6E6" w:themeFill="background2"/>
          </w:tcPr>
          <w:p w14:paraId="64DE4140" w14:textId="2324FE22" w:rsidR="000D2C5E" w:rsidRPr="00D014F6" w:rsidRDefault="000D2C5E" w:rsidP="00D0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Neutral (</w:t>
            </w:r>
            <w:r w:rsidR="00E22C81">
              <w:rPr>
                <w:rFonts w:asciiTheme="majorHAnsi" w:hAnsiTheme="majorHAnsi" w:cstheme="majorHAnsi"/>
              </w:rPr>
              <w:t>3</w:t>
            </w:r>
            <w:r w:rsidRPr="00D014F6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76" w:type="dxa"/>
            <w:shd w:val="clear" w:color="auto" w:fill="E7E6E6" w:themeFill="background2"/>
          </w:tcPr>
          <w:p w14:paraId="3D7A26D1" w14:textId="5D3613D9" w:rsidR="000D2C5E" w:rsidRPr="00D014F6" w:rsidRDefault="004C7E3D" w:rsidP="00D0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oderately</w:t>
            </w:r>
            <w:r w:rsidRPr="00D014F6">
              <w:rPr>
                <w:rFonts w:asciiTheme="majorHAnsi" w:hAnsiTheme="majorHAnsi" w:cstheme="majorHAnsi"/>
              </w:rPr>
              <w:t xml:space="preserve"> </w:t>
            </w:r>
            <w:r w:rsidR="000D2C5E" w:rsidRPr="00D014F6">
              <w:rPr>
                <w:rFonts w:asciiTheme="majorHAnsi" w:hAnsiTheme="majorHAnsi" w:cstheme="majorHAnsi"/>
              </w:rPr>
              <w:t>agree (</w:t>
            </w:r>
            <w:r w:rsidR="00E22C81">
              <w:rPr>
                <w:rFonts w:asciiTheme="majorHAnsi" w:hAnsiTheme="majorHAnsi" w:cstheme="majorHAnsi"/>
              </w:rPr>
              <w:t>4</w:t>
            </w:r>
            <w:r w:rsidR="000D2C5E" w:rsidRPr="00D014F6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24" w:type="dxa"/>
            <w:shd w:val="clear" w:color="auto" w:fill="E7E6E6" w:themeFill="background2"/>
          </w:tcPr>
          <w:p w14:paraId="72937FAC" w14:textId="77777777" w:rsidR="0075051E" w:rsidRDefault="000D2C5E" w:rsidP="00D0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Strongly </w:t>
            </w:r>
          </w:p>
          <w:p w14:paraId="122FEF5A" w14:textId="7EA46031" w:rsidR="000D2C5E" w:rsidRPr="00D014F6" w:rsidRDefault="000D2C5E" w:rsidP="00D0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agree (</w:t>
            </w:r>
            <w:r w:rsidR="00E22C81">
              <w:rPr>
                <w:rFonts w:asciiTheme="majorHAnsi" w:hAnsiTheme="majorHAnsi" w:cstheme="majorHAnsi"/>
              </w:rPr>
              <w:t>5</w:t>
            </w:r>
            <w:r w:rsidRPr="00D014F6">
              <w:rPr>
                <w:rFonts w:asciiTheme="majorHAnsi" w:hAnsiTheme="majorHAnsi" w:cstheme="majorHAnsi"/>
              </w:rPr>
              <w:t>)</w:t>
            </w:r>
          </w:p>
        </w:tc>
      </w:tr>
      <w:tr w:rsidR="00786AAA" w:rsidRPr="00D014F6" w14:paraId="2FA772CB" w14:textId="77777777" w:rsidTr="00750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55E5DCF6" w14:textId="030B3B61" w:rsidR="000D2C5E" w:rsidRPr="00D014F6" w:rsidRDefault="0021500C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Making a d</w:t>
            </w:r>
            <w:r w:rsidR="000D2C5E" w:rsidRPr="00D014F6">
              <w:rPr>
                <w:rFonts w:asciiTheme="majorHAnsi" w:hAnsiTheme="majorHAnsi" w:cstheme="majorHAnsi"/>
              </w:rPr>
              <w:t>iagnosi</w:t>
            </w:r>
            <w:r w:rsidRPr="00D014F6">
              <w:rPr>
                <w:rFonts w:asciiTheme="majorHAnsi" w:hAnsiTheme="majorHAnsi" w:cstheme="majorHAnsi"/>
              </w:rPr>
              <w:t>s</w:t>
            </w:r>
            <w:r w:rsidR="000D2C5E" w:rsidRPr="00D014F6">
              <w:rPr>
                <w:rFonts w:asciiTheme="majorHAnsi" w:hAnsiTheme="majorHAnsi" w:cstheme="majorHAnsi"/>
              </w:rPr>
              <w:t xml:space="preserve"> (</w:t>
            </w:r>
            <w:r w:rsidR="00E22C81">
              <w:rPr>
                <w:rFonts w:asciiTheme="majorHAnsi" w:hAnsiTheme="majorHAnsi" w:cstheme="majorHAnsi"/>
              </w:rPr>
              <w:t>1</w:t>
            </w:r>
            <w:r w:rsidR="000D2C5E" w:rsidRPr="00D014F6">
              <w:rPr>
                <w:rFonts w:asciiTheme="majorHAnsi" w:hAnsiTheme="majorHAnsi" w:cstheme="majorHAnsi"/>
              </w:rPr>
              <w:t xml:space="preserve">) </w:t>
            </w:r>
          </w:p>
        </w:tc>
        <w:tc>
          <w:tcPr>
            <w:tcW w:w="1275" w:type="dxa"/>
          </w:tcPr>
          <w:p w14:paraId="6E5AB03E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2828236D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26E3CB77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0C0156EC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4" w:type="dxa"/>
          </w:tcPr>
          <w:p w14:paraId="2A70422D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86AAA" w:rsidRPr="00D014F6" w14:paraId="697044C3" w14:textId="77777777" w:rsidTr="00750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45EBA34C" w14:textId="60F1AA37" w:rsidR="000D2C5E" w:rsidRPr="00D014F6" w:rsidRDefault="00572630" w:rsidP="00D014F6">
            <w:pPr>
              <w:keepNext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</w:t>
            </w:r>
            <w:r w:rsidR="00CC2DDE" w:rsidRPr="00D014F6">
              <w:rPr>
                <w:rFonts w:asciiTheme="majorHAnsi" w:hAnsiTheme="majorHAnsi" w:cstheme="majorHAnsi"/>
              </w:rPr>
              <w:t>reatment planning</w:t>
            </w:r>
            <w:r w:rsidR="000D2C5E" w:rsidRPr="00D014F6">
              <w:rPr>
                <w:rFonts w:asciiTheme="majorHAnsi" w:hAnsiTheme="majorHAnsi" w:cstheme="majorHAnsi"/>
              </w:rPr>
              <w:t xml:space="preserve"> (</w:t>
            </w:r>
            <w:r w:rsidR="00E22C81">
              <w:rPr>
                <w:rFonts w:asciiTheme="majorHAnsi" w:hAnsiTheme="majorHAnsi" w:cstheme="majorHAnsi"/>
              </w:rPr>
              <w:t>2</w:t>
            </w:r>
            <w:r w:rsidR="000D2C5E" w:rsidRPr="00D014F6">
              <w:rPr>
                <w:rFonts w:asciiTheme="majorHAnsi" w:hAnsiTheme="majorHAnsi" w:cstheme="majorHAnsi"/>
              </w:rPr>
              <w:t xml:space="preserve">) </w:t>
            </w:r>
          </w:p>
        </w:tc>
        <w:tc>
          <w:tcPr>
            <w:tcW w:w="1275" w:type="dxa"/>
          </w:tcPr>
          <w:p w14:paraId="7BE4745F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06515195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78B37859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181CE984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4" w:type="dxa"/>
          </w:tcPr>
          <w:p w14:paraId="2837381C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86AAA" w:rsidRPr="00D014F6" w14:paraId="66FF8196" w14:textId="77777777" w:rsidTr="00750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130AEEB2" w14:textId="321BDFBE" w:rsidR="000D2C5E" w:rsidRPr="00D014F6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Making treatment decisions (</w:t>
            </w:r>
            <w:r w:rsidR="00E22C81">
              <w:rPr>
                <w:rFonts w:asciiTheme="majorHAnsi" w:hAnsiTheme="majorHAnsi" w:cstheme="majorHAnsi"/>
              </w:rPr>
              <w:t>3</w:t>
            </w:r>
            <w:r w:rsidRPr="00D014F6">
              <w:rPr>
                <w:rFonts w:asciiTheme="majorHAnsi" w:hAnsiTheme="majorHAnsi" w:cstheme="majorHAnsi"/>
              </w:rPr>
              <w:t xml:space="preserve">) </w:t>
            </w:r>
          </w:p>
        </w:tc>
        <w:tc>
          <w:tcPr>
            <w:tcW w:w="1275" w:type="dxa"/>
          </w:tcPr>
          <w:p w14:paraId="2573CDD3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66ABE31A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6B345946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5251C3CC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4" w:type="dxa"/>
          </w:tcPr>
          <w:p w14:paraId="25D13C35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86AAA" w:rsidRPr="00D014F6" w14:paraId="68C98646" w14:textId="77777777" w:rsidTr="00750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731B4A81" w14:textId="72634BBF" w:rsidR="000D2C5E" w:rsidRPr="00D014F6" w:rsidRDefault="000D2C5E" w:rsidP="00D014F6">
            <w:pPr>
              <w:keepNext/>
              <w:rPr>
                <w:rFonts w:asciiTheme="majorHAnsi" w:hAnsiTheme="majorHAnsi" w:cstheme="majorHAnsi"/>
                <w:lang w:val="nl-NL"/>
              </w:rPr>
            </w:pPr>
            <w:r w:rsidRPr="00D014F6">
              <w:rPr>
                <w:rFonts w:asciiTheme="majorHAnsi" w:hAnsiTheme="majorHAnsi" w:cstheme="majorHAnsi"/>
              </w:rPr>
              <w:t>Performing a treatment (</w:t>
            </w:r>
            <w:r w:rsidR="00E22C81">
              <w:rPr>
                <w:rFonts w:asciiTheme="majorHAnsi" w:hAnsiTheme="majorHAnsi" w:cstheme="majorHAnsi"/>
              </w:rPr>
              <w:t>4</w:t>
            </w:r>
            <w:r w:rsidRPr="00D014F6">
              <w:rPr>
                <w:rFonts w:asciiTheme="majorHAnsi" w:hAnsiTheme="majorHAnsi" w:cstheme="majorHAnsi"/>
              </w:rPr>
              <w:t xml:space="preserve">) </w:t>
            </w:r>
          </w:p>
        </w:tc>
        <w:tc>
          <w:tcPr>
            <w:tcW w:w="1275" w:type="dxa"/>
          </w:tcPr>
          <w:p w14:paraId="79063018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nl-NL"/>
              </w:rPr>
            </w:pPr>
          </w:p>
        </w:tc>
        <w:tc>
          <w:tcPr>
            <w:tcW w:w="1276" w:type="dxa"/>
          </w:tcPr>
          <w:p w14:paraId="7D700505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nl-NL"/>
              </w:rPr>
            </w:pPr>
          </w:p>
        </w:tc>
        <w:tc>
          <w:tcPr>
            <w:tcW w:w="1276" w:type="dxa"/>
          </w:tcPr>
          <w:p w14:paraId="4D7D9E35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nl-NL"/>
              </w:rPr>
            </w:pPr>
          </w:p>
        </w:tc>
        <w:tc>
          <w:tcPr>
            <w:tcW w:w="1276" w:type="dxa"/>
          </w:tcPr>
          <w:p w14:paraId="672B27CD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nl-NL"/>
              </w:rPr>
            </w:pPr>
          </w:p>
        </w:tc>
        <w:tc>
          <w:tcPr>
            <w:tcW w:w="1224" w:type="dxa"/>
          </w:tcPr>
          <w:p w14:paraId="7DA2C76C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nl-NL"/>
              </w:rPr>
            </w:pPr>
          </w:p>
        </w:tc>
      </w:tr>
    </w:tbl>
    <w:p w14:paraId="16311801" w14:textId="77777777" w:rsidR="000D2C5E" w:rsidRPr="00D014F6" w:rsidRDefault="000D2C5E" w:rsidP="00D014F6">
      <w:pPr>
        <w:spacing w:after="0" w:line="240" w:lineRule="auto"/>
        <w:rPr>
          <w:rFonts w:asciiTheme="majorHAnsi" w:hAnsiTheme="majorHAnsi" w:cstheme="majorHAnsi"/>
          <w:sz w:val="20"/>
          <w:szCs w:val="20"/>
          <w:lang w:val="nl-NL"/>
        </w:rPr>
      </w:pPr>
    </w:p>
    <w:p w14:paraId="066B7369" w14:textId="77777777" w:rsidR="00280FF3" w:rsidRDefault="00280FF3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br w:type="page"/>
      </w:r>
    </w:p>
    <w:p w14:paraId="739CC751" w14:textId="77777777" w:rsidR="0075051E" w:rsidRDefault="000D2C5E" w:rsidP="00D014F6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D014F6">
        <w:rPr>
          <w:rFonts w:asciiTheme="majorHAnsi" w:hAnsiTheme="majorHAnsi" w:cstheme="majorHAnsi"/>
          <w:sz w:val="20"/>
          <w:szCs w:val="20"/>
        </w:rPr>
        <w:lastRenderedPageBreak/>
        <w:t xml:space="preserve">3.3 The following </w:t>
      </w:r>
      <w:r w:rsidR="00572630">
        <w:rPr>
          <w:rFonts w:asciiTheme="majorHAnsi" w:hAnsiTheme="majorHAnsi" w:cstheme="majorHAnsi"/>
          <w:sz w:val="20"/>
          <w:szCs w:val="20"/>
        </w:rPr>
        <w:t xml:space="preserve">are specific </w:t>
      </w:r>
      <w:r w:rsidRPr="00D014F6">
        <w:rPr>
          <w:rFonts w:asciiTheme="majorHAnsi" w:hAnsiTheme="majorHAnsi" w:cstheme="majorHAnsi"/>
          <w:sz w:val="20"/>
          <w:szCs w:val="20"/>
        </w:rPr>
        <w:t>examples</w:t>
      </w:r>
      <w:r w:rsidR="00572630">
        <w:rPr>
          <w:rFonts w:asciiTheme="majorHAnsi" w:hAnsiTheme="majorHAnsi" w:cstheme="majorHAnsi"/>
          <w:sz w:val="20"/>
          <w:szCs w:val="20"/>
        </w:rPr>
        <w:t xml:space="preserve"> of</w:t>
      </w:r>
      <w:r w:rsidRPr="00D014F6">
        <w:rPr>
          <w:rFonts w:asciiTheme="majorHAnsi" w:hAnsiTheme="majorHAnsi" w:cstheme="majorHAnsi"/>
          <w:sz w:val="20"/>
          <w:szCs w:val="20"/>
        </w:rPr>
        <w:t xml:space="preserve"> possible tasks for AI</w:t>
      </w:r>
      <w:r w:rsidR="0075051E">
        <w:rPr>
          <w:rFonts w:asciiTheme="majorHAnsi" w:hAnsiTheme="majorHAnsi" w:cstheme="majorHAnsi"/>
          <w:sz w:val="20"/>
          <w:szCs w:val="20"/>
        </w:rPr>
        <w:t>,</w:t>
      </w:r>
      <w:r w:rsidRPr="00D014F6">
        <w:rPr>
          <w:rFonts w:asciiTheme="majorHAnsi" w:hAnsiTheme="majorHAnsi" w:cstheme="majorHAnsi"/>
          <w:sz w:val="20"/>
          <w:szCs w:val="20"/>
        </w:rPr>
        <w:t xml:space="preserve"> related to specific</w:t>
      </w:r>
      <w:r w:rsidR="0075051E">
        <w:rPr>
          <w:rFonts w:asciiTheme="majorHAnsi" w:hAnsiTheme="majorHAnsi" w:cstheme="majorHAnsi"/>
          <w:sz w:val="20"/>
          <w:szCs w:val="20"/>
        </w:rPr>
        <w:t xml:space="preserve"> </w:t>
      </w:r>
      <w:r w:rsidRPr="00D014F6">
        <w:rPr>
          <w:rFonts w:asciiTheme="majorHAnsi" w:hAnsiTheme="majorHAnsi" w:cstheme="majorHAnsi"/>
          <w:sz w:val="20"/>
          <w:szCs w:val="20"/>
        </w:rPr>
        <w:t>areas within dentistry.</w:t>
      </w:r>
      <w:r w:rsidR="00364FE9">
        <w:rPr>
          <w:rFonts w:asciiTheme="majorHAnsi" w:hAnsiTheme="majorHAnsi" w:cstheme="majorHAnsi"/>
          <w:sz w:val="20"/>
          <w:szCs w:val="20"/>
        </w:rPr>
        <w:t xml:space="preserve"> I</w:t>
      </w:r>
      <w:r w:rsidRPr="00D014F6">
        <w:rPr>
          <w:rFonts w:asciiTheme="majorHAnsi" w:hAnsiTheme="majorHAnsi" w:cstheme="majorHAnsi"/>
          <w:sz w:val="20"/>
          <w:szCs w:val="20"/>
        </w:rPr>
        <w:t>ndicate the extent to which you agree with each example.</w:t>
      </w:r>
    </w:p>
    <w:p w14:paraId="494534C4" w14:textId="77777777" w:rsidR="00953D49" w:rsidRDefault="00953D49" w:rsidP="00D014F6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6B7409B7" w14:textId="1F1D7CB0" w:rsidR="000D2C5E" w:rsidRPr="00D014F6" w:rsidRDefault="000D2C5E" w:rsidP="00D014F6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D014F6">
        <w:rPr>
          <w:rFonts w:asciiTheme="majorHAnsi" w:hAnsiTheme="majorHAnsi" w:cstheme="majorHAnsi"/>
          <w:sz w:val="20"/>
          <w:szCs w:val="20"/>
        </w:rPr>
        <w:t>AI could support</w:t>
      </w:r>
      <w:r w:rsidR="00786AAA">
        <w:rPr>
          <w:rFonts w:asciiTheme="majorHAnsi" w:hAnsiTheme="majorHAnsi" w:cstheme="majorHAnsi"/>
          <w:sz w:val="20"/>
          <w:szCs w:val="20"/>
        </w:rPr>
        <w:t>:</w:t>
      </w:r>
    </w:p>
    <w:tbl>
      <w:tblPr>
        <w:tblStyle w:val="QQuestion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7E0" w:firstRow="1" w:lastRow="1" w:firstColumn="1" w:lastColumn="1" w:noHBand="1" w:noVBand="1"/>
      </w:tblPr>
      <w:tblGrid>
        <w:gridCol w:w="3822"/>
        <w:gridCol w:w="1133"/>
        <w:gridCol w:w="1133"/>
        <w:gridCol w:w="991"/>
        <w:gridCol w:w="992"/>
        <w:gridCol w:w="945"/>
      </w:tblGrid>
      <w:tr w:rsidR="00900170" w:rsidRPr="00D014F6" w14:paraId="0366E171" w14:textId="77777777" w:rsidTr="00953D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bottom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24A92242" w14:textId="77777777" w:rsidR="000D2C5E" w:rsidRPr="00D014F6" w:rsidRDefault="000D2C5E" w:rsidP="00D014F6">
            <w:pPr>
              <w:keepNext/>
              <w:rPr>
                <w:rFonts w:asciiTheme="majorHAnsi" w:hAnsiTheme="majorHAnsi" w:cstheme="majorHAnsi"/>
              </w:rPr>
            </w:pPr>
          </w:p>
        </w:tc>
        <w:tc>
          <w:tcPr>
            <w:tcW w:w="1133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0793FCB2" w14:textId="77777777" w:rsidR="000D2C5E" w:rsidRPr="00D014F6" w:rsidRDefault="000D2C5E" w:rsidP="00D0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Strongly disagree (1)</w:t>
            </w:r>
          </w:p>
        </w:tc>
        <w:tc>
          <w:tcPr>
            <w:tcW w:w="1133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5351ED6A" w14:textId="10F00312" w:rsidR="000D2C5E" w:rsidRPr="00D014F6" w:rsidRDefault="004C7E3D" w:rsidP="00D0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oderately</w:t>
            </w:r>
            <w:r w:rsidRPr="00D014F6">
              <w:rPr>
                <w:rFonts w:asciiTheme="majorHAnsi" w:hAnsiTheme="majorHAnsi" w:cstheme="majorHAnsi"/>
              </w:rPr>
              <w:t xml:space="preserve"> </w:t>
            </w:r>
            <w:r w:rsidR="000D2C5E" w:rsidRPr="00D014F6">
              <w:rPr>
                <w:rFonts w:asciiTheme="majorHAnsi" w:hAnsiTheme="majorHAnsi" w:cstheme="majorHAnsi"/>
              </w:rPr>
              <w:t>disagree (2)</w:t>
            </w:r>
          </w:p>
        </w:tc>
        <w:tc>
          <w:tcPr>
            <w:tcW w:w="991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090DD08E" w14:textId="77777777" w:rsidR="000D2C5E" w:rsidRPr="00D014F6" w:rsidRDefault="000D2C5E" w:rsidP="00D0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Neutral (3)</w:t>
            </w:r>
          </w:p>
        </w:tc>
        <w:tc>
          <w:tcPr>
            <w:tcW w:w="992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72069147" w14:textId="76869C32" w:rsidR="000D2C5E" w:rsidRPr="00D014F6" w:rsidRDefault="004C7E3D" w:rsidP="00D0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oderately</w:t>
            </w:r>
            <w:r w:rsidRPr="00D014F6">
              <w:rPr>
                <w:rFonts w:asciiTheme="majorHAnsi" w:hAnsiTheme="majorHAnsi" w:cstheme="majorHAnsi"/>
              </w:rPr>
              <w:t xml:space="preserve"> </w:t>
            </w:r>
            <w:r w:rsidR="000D2C5E" w:rsidRPr="00D014F6">
              <w:rPr>
                <w:rFonts w:asciiTheme="majorHAnsi" w:hAnsiTheme="majorHAnsi" w:cstheme="majorHAnsi"/>
              </w:rPr>
              <w:t>agree (4)</w:t>
            </w:r>
          </w:p>
        </w:tc>
        <w:tc>
          <w:tcPr>
            <w:tcW w:w="945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01004BC1" w14:textId="77777777" w:rsidR="000D2C5E" w:rsidRPr="00D014F6" w:rsidRDefault="000D2C5E" w:rsidP="00D0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Strongly agree (5)</w:t>
            </w:r>
          </w:p>
        </w:tc>
      </w:tr>
      <w:tr w:rsidR="00900170" w:rsidRPr="00D014F6" w14:paraId="40CB1D58" w14:textId="77777777" w:rsidTr="00953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1CE3539E" w14:textId="77777777" w:rsidR="000D2C5E" w:rsidRPr="00FA2072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In the detection of caries (1) </w:t>
            </w:r>
          </w:p>
        </w:tc>
        <w:tc>
          <w:tcPr>
            <w:tcW w:w="1133" w:type="dxa"/>
          </w:tcPr>
          <w:p w14:paraId="580B8FC6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3" w:type="dxa"/>
          </w:tcPr>
          <w:p w14:paraId="4E978265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91" w:type="dxa"/>
          </w:tcPr>
          <w:p w14:paraId="25724E96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2D3D8791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</w:tcPr>
          <w:p w14:paraId="2C868C8F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900170" w:rsidRPr="00D014F6" w14:paraId="62615B96" w14:textId="77777777" w:rsidTr="00953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4B31992D" w14:textId="6DD3882E" w:rsidR="000D2C5E" w:rsidRPr="00FA2072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In the detection </w:t>
            </w:r>
            <w:r w:rsidR="00953D49">
              <w:rPr>
                <w:rFonts w:asciiTheme="majorHAnsi" w:hAnsiTheme="majorHAnsi" w:cstheme="majorHAnsi"/>
              </w:rPr>
              <w:t xml:space="preserve">of </w:t>
            </w:r>
            <w:r w:rsidR="008D72BD" w:rsidRPr="00D014F6">
              <w:rPr>
                <w:rFonts w:asciiTheme="majorHAnsi" w:hAnsiTheme="majorHAnsi" w:cstheme="majorHAnsi"/>
              </w:rPr>
              <w:t>periodontal diseases</w:t>
            </w:r>
            <w:r w:rsidRPr="00D014F6">
              <w:rPr>
                <w:rFonts w:asciiTheme="majorHAnsi" w:hAnsiTheme="majorHAnsi" w:cstheme="majorHAnsi"/>
              </w:rPr>
              <w:t xml:space="preserve"> (2) </w:t>
            </w:r>
          </w:p>
        </w:tc>
        <w:tc>
          <w:tcPr>
            <w:tcW w:w="1133" w:type="dxa"/>
          </w:tcPr>
          <w:p w14:paraId="48CE35E1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3" w:type="dxa"/>
          </w:tcPr>
          <w:p w14:paraId="29F5CD1C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91" w:type="dxa"/>
          </w:tcPr>
          <w:p w14:paraId="55CA72E1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52A5F50F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</w:tcPr>
          <w:p w14:paraId="43B719B0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900170" w:rsidRPr="00D014F6" w14:paraId="59338E94" w14:textId="77777777" w:rsidTr="00953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4C0383DA" w14:textId="421223C6" w:rsidR="000D2C5E" w:rsidRPr="00FA2072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In the detection of endodontic </w:t>
            </w:r>
            <w:r w:rsidR="007876DB" w:rsidRPr="00D014F6">
              <w:rPr>
                <w:rFonts w:asciiTheme="majorHAnsi" w:hAnsiTheme="majorHAnsi" w:cstheme="majorHAnsi"/>
              </w:rPr>
              <w:t>problems</w:t>
            </w:r>
            <w:r w:rsidRPr="00D014F6">
              <w:rPr>
                <w:rFonts w:asciiTheme="majorHAnsi" w:hAnsiTheme="majorHAnsi" w:cstheme="majorHAnsi"/>
              </w:rPr>
              <w:t xml:space="preserve"> such as periapical </w:t>
            </w:r>
            <w:r w:rsidR="00466B03" w:rsidRPr="00D014F6">
              <w:rPr>
                <w:rFonts w:asciiTheme="majorHAnsi" w:hAnsiTheme="majorHAnsi" w:cstheme="majorHAnsi"/>
              </w:rPr>
              <w:t>lesions</w:t>
            </w:r>
            <w:r w:rsidRPr="00D014F6">
              <w:rPr>
                <w:rFonts w:asciiTheme="majorHAnsi" w:hAnsiTheme="majorHAnsi" w:cstheme="majorHAnsi"/>
              </w:rPr>
              <w:t xml:space="preserve"> (3) </w:t>
            </w:r>
          </w:p>
        </w:tc>
        <w:tc>
          <w:tcPr>
            <w:tcW w:w="1133" w:type="dxa"/>
          </w:tcPr>
          <w:p w14:paraId="3DE60D6C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3" w:type="dxa"/>
          </w:tcPr>
          <w:p w14:paraId="3D9DD029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91" w:type="dxa"/>
          </w:tcPr>
          <w:p w14:paraId="6A478C42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55DCB83C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</w:tcPr>
          <w:p w14:paraId="0F94C418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900170" w:rsidRPr="00D014F6" w14:paraId="7680907B" w14:textId="77777777" w:rsidTr="00953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29F1B702" w14:textId="4CF34CF4" w:rsidR="000D2C5E" w:rsidRPr="00FA2072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In the detection of soft tissue lesions </w:t>
            </w:r>
            <w:r w:rsidR="007876DB" w:rsidRPr="00D014F6">
              <w:rPr>
                <w:rFonts w:asciiTheme="majorHAnsi" w:hAnsiTheme="majorHAnsi" w:cstheme="majorHAnsi"/>
              </w:rPr>
              <w:t>of</w:t>
            </w:r>
            <w:r w:rsidRPr="00D014F6">
              <w:rPr>
                <w:rFonts w:asciiTheme="majorHAnsi" w:hAnsiTheme="majorHAnsi" w:cstheme="majorHAnsi"/>
              </w:rPr>
              <w:t xml:space="preserve"> the mouth (4) </w:t>
            </w:r>
          </w:p>
        </w:tc>
        <w:tc>
          <w:tcPr>
            <w:tcW w:w="1133" w:type="dxa"/>
          </w:tcPr>
          <w:p w14:paraId="39068924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3" w:type="dxa"/>
          </w:tcPr>
          <w:p w14:paraId="4AC7F382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91" w:type="dxa"/>
          </w:tcPr>
          <w:p w14:paraId="73D59C5D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64DC8954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</w:tcPr>
          <w:p w14:paraId="7B8D4AEE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900170" w:rsidRPr="00D014F6" w14:paraId="014B2FDD" w14:textId="77777777" w:rsidTr="00953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3D33C0FC" w14:textId="665DC26A" w:rsidR="000D2C5E" w:rsidRPr="00FA2072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In the detection of pathology in the jaws</w:t>
            </w:r>
            <w:r w:rsidR="00953D49">
              <w:rPr>
                <w:rFonts w:asciiTheme="majorHAnsi" w:hAnsiTheme="majorHAnsi" w:cstheme="majorHAnsi"/>
              </w:rPr>
              <w:t>,</w:t>
            </w:r>
            <w:r w:rsidRPr="00D014F6">
              <w:rPr>
                <w:rFonts w:asciiTheme="majorHAnsi" w:hAnsiTheme="majorHAnsi" w:cstheme="majorHAnsi"/>
              </w:rPr>
              <w:t xml:space="preserve"> such as osteomyelitis (</w:t>
            </w:r>
            <w:r w:rsidR="00E22C81">
              <w:rPr>
                <w:rFonts w:asciiTheme="majorHAnsi" w:hAnsiTheme="majorHAnsi" w:cstheme="majorHAnsi"/>
              </w:rPr>
              <w:t>5</w:t>
            </w:r>
            <w:r w:rsidRPr="00D014F6">
              <w:rPr>
                <w:rFonts w:asciiTheme="majorHAnsi" w:hAnsiTheme="majorHAnsi" w:cstheme="majorHAnsi"/>
              </w:rPr>
              <w:t xml:space="preserve">) </w:t>
            </w:r>
          </w:p>
        </w:tc>
        <w:tc>
          <w:tcPr>
            <w:tcW w:w="1133" w:type="dxa"/>
          </w:tcPr>
          <w:p w14:paraId="057F5898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3" w:type="dxa"/>
          </w:tcPr>
          <w:p w14:paraId="017678EB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91" w:type="dxa"/>
          </w:tcPr>
          <w:p w14:paraId="39097D9A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3C24598F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</w:tcPr>
          <w:p w14:paraId="598C955E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900170" w:rsidRPr="00D014F6" w14:paraId="6631A8EF" w14:textId="77777777" w:rsidTr="00953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3C77D64D" w14:textId="35F8493B" w:rsidR="000D2C5E" w:rsidRPr="00FA2072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In 3D implant positioning and planning (</w:t>
            </w:r>
            <w:r w:rsidR="00E22C81">
              <w:rPr>
                <w:rFonts w:asciiTheme="majorHAnsi" w:hAnsiTheme="majorHAnsi" w:cstheme="majorHAnsi"/>
              </w:rPr>
              <w:t>6</w:t>
            </w:r>
            <w:r w:rsidRPr="00D014F6">
              <w:rPr>
                <w:rFonts w:asciiTheme="majorHAnsi" w:hAnsiTheme="majorHAnsi" w:cstheme="majorHAnsi"/>
              </w:rPr>
              <w:t xml:space="preserve">) </w:t>
            </w:r>
          </w:p>
        </w:tc>
        <w:tc>
          <w:tcPr>
            <w:tcW w:w="1133" w:type="dxa"/>
          </w:tcPr>
          <w:p w14:paraId="5C651779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3" w:type="dxa"/>
          </w:tcPr>
          <w:p w14:paraId="2D42578C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91" w:type="dxa"/>
          </w:tcPr>
          <w:p w14:paraId="6525607C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65F371F3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</w:tcPr>
          <w:p w14:paraId="47676F9D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900170" w:rsidRPr="00D014F6" w14:paraId="1A2E106A" w14:textId="77777777" w:rsidTr="00953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1A2ABCEE" w14:textId="111E256B" w:rsidR="000D2C5E" w:rsidRPr="00FA2072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When planning oral surgeries such as osteotomies (</w:t>
            </w:r>
            <w:r w:rsidR="00E22C81">
              <w:rPr>
                <w:rFonts w:asciiTheme="majorHAnsi" w:hAnsiTheme="majorHAnsi" w:cstheme="majorHAnsi"/>
              </w:rPr>
              <w:t>7</w:t>
            </w:r>
            <w:r w:rsidRPr="00D014F6">
              <w:rPr>
                <w:rFonts w:asciiTheme="majorHAnsi" w:hAnsiTheme="majorHAnsi" w:cstheme="majorHAnsi"/>
              </w:rPr>
              <w:t xml:space="preserve">) </w:t>
            </w:r>
          </w:p>
        </w:tc>
        <w:tc>
          <w:tcPr>
            <w:tcW w:w="1133" w:type="dxa"/>
          </w:tcPr>
          <w:p w14:paraId="749EC3B6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3" w:type="dxa"/>
          </w:tcPr>
          <w:p w14:paraId="09C70160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91" w:type="dxa"/>
          </w:tcPr>
          <w:p w14:paraId="328C74DA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516B92C8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</w:tcPr>
          <w:p w14:paraId="26EAD65A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900170" w:rsidRPr="00D014F6" w14:paraId="36FE7F8B" w14:textId="77777777" w:rsidTr="00953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7438848D" w14:textId="4C8E2A33" w:rsidR="000D2C5E" w:rsidRPr="00FA2072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As a </w:t>
            </w:r>
            <w:r w:rsidR="00953D49">
              <w:rPr>
                <w:rFonts w:asciiTheme="majorHAnsi" w:hAnsiTheme="majorHAnsi" w:cstheme="majorHAnsi"/>
              </w:rPr>
              <w:t>“</w:t>
            </w:r>
            <w:r w:rsidRPr="00D014F6">
              <w:rPr>
                <w:rFonts w:asciiTheme="majorHAnsi" w:hAnsiTheme="majorHAnsi" w:cstheme="majorHAnsi"/>
              </w:rPr>
              <w:t>quality control tool</w:t>
            </w:r>
            <w:r w:rsidR="00953D49">
              <w:rPr>
                <w:rFonts w:asciiTheme="majorHAnsi" w:hAnsiTheme="majorHAnsi" w:cstheme="majorHAnsi"/>
              </w:rPr>
              <w:t>”</w:t>
            </w:r>
            <w:r w:rsidRPr="00D014F6">
              <w:rPr>
                <w:rFonts w:asciiTheme="majorHAnsi" w:hAnsiTheme="majorHAnsi" w:cstheme="majorHAnsi"/>
              </w:rPr>
              <w:t xml:space="preserve"> to evaluate the success of treatments, for example</w:t>
            </w:r>
            <w:r w:rsidR="00953D49">
              <w:rPr>
                <w:rFonts w:asciiTheme="majorHAnsi" w:hAnsiTheme="majorHAnsi" w:cstheme="majorHAnsi"/>
              </w:rPr>
              <w:t>,</w:t>
            </w:r>
            <w:r w:rsidRPr="00D014F6">
              <w:rPr>
                <w:rFonts w:asciiTheme="majorHAnsi" w:hAnsiTheme="majorHAnsi" w:cstheme="majorHAnsi"/>
              </w:rPr>
              <w:t xml:space="preserve"> in assessing the healing of periapical lesions after endodontic treatments or the quality of a canal filling (</w:t>
            </w:r>
            <w:r w:rsidR="00E22C81">
              <w:rPr>
                <w:rFonts w:asciiTheme="majorHAnsi" w:hAnsiTheme="majorHAnsi" w:cstheme="majorHAnsi"/>
              </w:rPr>
              <w:t>8</w:t>
            </w:r>
            <w:r w:rsidRPr="00D014F6">
              <w:rPr>
                <w:rFonts w:asciiTheme="majorHAnsi" w:hAnsiTheme="majorHAnsi" w:cstheme="majorHAnsi"/>
              </w:rPr>
              <w:t xml:space="preserve">) </w:t>
            </w:r>
          </w:p>
        </w:tc>
        <w:tc>
          <w:tcPr>
            <w:tcW w:w="1133" w:type="dxa"/>
          </w:tcPr>
          <w:p w14:paraId="37421174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3" w:type="dxa"/>
          </w:tcPr>
          <w:p w14:paraId="7CA46F45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91" w:type="dxa"/>
          </w:tcPr>
          <w:p w14:paraId="4B4DABFE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7DCC07E9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</w:tcPr>
          <w:p w14:paraId="17587147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900170" w:rsidRPr="00D014F6" w14:paraId="0A64271D" w14:textId="77777777" w:rsidTr="00953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702E2857" w14:textId="04F5C671" w:rsidR="000D2C5E" w:rsidRPr="00FA2072" w:rsidRDefault="00953D49" w:rsidP="00D014F6">
            <w:pPr>
              <w:keepNext/>
              <w:rPr>
                <w:rFonts w:asciiTheme="majorHAnsi" w:hAnsiTheme="majorHAnsi" w:cstheme="majorHAnsi"/>
              </w:rPr>
            </w:pPr>
            <w:r w:rsidRPr="00953D49">
              <w:rPr>
                <w:rFonts w:asciiTheme="majorHAnsi" w:hAnsiTheme="majorHAnsi" w:cstheme="majorHAnsi"/>
              </w:rPr>
              <w:t>I</w:t>
            </w:r>
            <w:r w:rsidR="00EE4C78" w:rsidRPr="00953D49">
              <w:rPr>
                <w:rFonts w:asciiTheme="majorHAnsi" w:hAnsiTheme="majorHAnsi" w:cstheme="majorHAnsi"/>
              </w:rPr>
              <w:t>n</w:t>
            </w:r>
            <w:r w:rsidR="000D2C5E" w:rsidRPr="00953D49">
              <w:rPr>
                <w:rFonts w:asciiTheme="majorHAnsi" w:hAnsiTheme="majorHAnsi" w:cstheme="majorHAnsi"/>
              </w:rPr>
              <w:t xml:space="preserve"> preventive dentistry, </w:t>
            </w:r>
            <w:r w:rsidR="00572630" w:rsidRPr="00953D49">
              <w:rPr>
                <w:rFonts w:asciiTheme="majorHAnsi" w:hAnsiTheme="majorHAnsi" w:cstheme="majorHAnsi"/>
              </w:rPr>
              <w:t>e.g.,</w:t>
            </w:r>
            <w:r w:rsidR="000D2C5E" w:rsidRPr="00953D49">
              <w:rPr>
                <w:rFonts w:asciiTheme="majorHAnsi" w:hAnsiTheme="majorHAnsi" w:cstheme="majorHAnsi"/>
              </w:rPr>
              <w:t xml:space="preserve"> in applications in toothbrushes that can detect plaque (</w:t>
            </w:r>
            <w:r w:rsidR="00E22C81">
              <w:rPr>
                <w:rFonts w:asciiTheme="majorHAnsi" w:hAnsiTheme="majorHAnsi" w:cstheme="majorHAnsi"/>
              </w:rPr>
              <w:t>9</w:t>
            </w:r>
            <w:r w:rsidR="000D2C5E" w:rsidRPr="00953D49">
              <w:rPr>
                <w:rFonts w:asciiTheme="majorHAnsi" w:hAnsiTheme="majorHAnsi" w:cstheme="majorHAnsi"/>
              </w:rPr>
              <w:t xml:space="preserve">) </w:t>
            </w:r>
          </w:p>
        </w:tc>
        <w:tc>
          <w:tcPr>
            <w:tcW w:w="1133" w:type="dxa"/>
          </w:tcPr>
          <w:p w14:paraId="35CE96D4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3" w:type="dxa"/>
          </w:tcPr>
          <w:p w14:paraId="517D1B5B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91" w:type="dxa"/>
          </w:tcPr>
          <w:p w14:paraId="478F51D1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60429E02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45" w:type="dxa"/>
          </w:tcPr>
          <w:p w14:paraId="76B49FD2" w14:textId="77777777" w:rsidR="000D2C5E" w:rsidRPr="00FA2072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</w:tbl>
    <w:p w14:paraId="15BC3766" w14:textId="77777777" w:rsidR="008F699B" w:rsidRDefault="008F699B" w:rsidP="008F699B">
      <w:pPr>
        <w:keepNext/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</w:rPr>
      </w:pPr>
    </w:p>
    <w:p w14:paraId="42D497D9" w14:textId="77777777" w:rsidR="008F699B" w:rsidRDefault="008F699B" w:rsidP="008F699B">
      <w:pPr>
        <w:keepNext/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</w:rPr>
      </w:pPr>
    </w:p>
    <w:p w14:paraId="72C35071" w14:textId="5647A61B" w:rsidR="000D2C5E" w:rsidRPr="00D014F6" w:rsidRDefault="000D2C5E" w:rsidP="009417F6">
      <w:pPr>
        <w:keepNext/>
        <w:shd w:val="clear" w:color="auto" w:fill="AEAAAA" w:themeFill="background2" w:themeFillShade="BF"/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</w:rPr>
      </w:pPr>
      <w:r w:rsidRPr="00D014F6">
        <w:rPr>
          <w:rFonts w:asciiTheme="majorHAnsi" w:hAnsiTheme="majorHAnsi" w:cstheme="majorHAnsi"/>
          <w:b/>
          <w:bCs/>
          <w:sz w:val="20"/>
          <w:szCs w:val="20"/>
        </w:rPr>
        <w:t>4 Advantages and disadvantages for users</w:t>
      </w:r>
    </w:p>
    <w:p w14:paraId="627002A7" w14:textId="77777777" w:rsidR="000D2C5E" w:rsidRPr="00D014F6" w:rsidRDefault="000D2C5E" w:rsidP="00D014F6">
      <w:pPr>
        <w:keepNext/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7E22B58D" w14:textId="0DA6785D" w:rsidR="000D2C5E" w:rsidRPr="009417F6" w:rsidRDefault="000D2C5E" w:rsidP="00D014F6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D014F6">
        <w:rPr>
          <w:rFonts w:asciiTheme="majorHAnsi" w:hAnsiTheme="majorHAnsi" w:cstheme="majorHAnsi"/>
          <w:sz w:val="20"/>
          <w:szCs w:val="20"/>
        </w:rPr>
        <w:t>4.1 The application of AI in daily practice could have advantages and</w:t>
      </w:r>
      <w:r w:rsidR="004C7E3D">
        <w:rPr>
          <w:rFonts w:asciiTheme="majorHAnsi" w:hAnsiTheme="majorHAnsi" w:cstheme="majorHAnsi"/>
          <w:sz w:val="20"/>
          <w:szCs w:val="20"/>
        </w:rPr>
        <w:t>/</w:t>
      </w:r>
      <w:r w:rsidRPr="00D014F6">
        <w:rPr>
          <w:rFonts w:asciiTheme="majorHAnsi" w:hAnsiTheme="majorHAnsi" w:cstheme="majorHAnsi"/>
          <w:sz w:val="20"/>
          <w:szCs w:val="20"/>
        </w:rPr>
        <w:t>or disadvantages. Below you will find statements about AI. For each of the examples below, please indicate the extent to which you agre</w:t>
      </w:r>
      <w:r w:rsidR="008F699B">
        <w:rPr>
          <w:rFonts w:asciiTheme="majorHAnsi" w:hAnsiTheme="majorHAnsi" w:cstheme="majorHAnsi"/>
          <w:sz w:val="20"/>
          <w:szCs w:val="20"/>
        </w:rPr>
        <w:t>e</w:t>
      </w:r>
      <w:r w:rsidRPr="00D014F6">
        <w:rPr>
          <w:rFonts w:asciiTheme="majorHAnsi" w:hAnsiTheme="majorHAnsi" w:cstheme="majorHAnsi"/>
          <w:sz w:val="20"/>
          <w:szCs w:val="20"/>
        </w:rPr>
        <w:t>.</w:t>
      </w:r>
    </w:p>
    <w:tbl>
      <w:tblPr>
        <w:tblStyle w:val="QQuestion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7E0" w:firstRow="1" w:lastRow="1" w:firstColumn="1" w:lastColumn="1" w:noHBand="1" w:noVBand="1"/>
      </w:tblPr>
      <w:tblGrid>
        <w:gridCol w:w="3255"/>
        <w:gridCol w:w="1273"/>
        <w:gridCol w:w="1134"/>
        <w:gridCol w:w="1133"/>
        <w:gridCol w:w="1120"/>
        <w:gridCol w:w="1101"/>
      </w:tblGrid>
      <w:tr w:rsidR="00900170" w:rsidRPr="00D014F6" w14:paraId="033C7E1D" w14:textId="77777777" w:rsidTr="00953D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149BF037" w14:textId="77777777" w:rsidR="000D2C5E" w:rsidRPr="009417F6" w:rsidRDefault="000D2C5E" w:rsidP="00D014F6">
            <w:pPr>
              <w:keepNext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3D5B298D" w14:textId="77777777" w:rsidR="000D2C5E" w:rsidRPr="00D014F6" w:rsidRDefault="000D2C5E" w:rsidP="00D0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Strongly disagree (1)</w:t>
            </w:r>
          </w:p>
        </w:tc>
        <w:tc>
          <w:tcPr>
            <w:tcW w:w="1134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6D55C935" w14:textId="51C6C257" w:rsidR="000D2C5E" w:rsidRPr="00D014F6" w:rsidRDefault="004C7E3D" w:rsidP="00D0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oderately</w:t>
            </w:r>
            <w:r w:rsidRPr="00D014F6">
              <w:rPr>
                <w:rFonts w:asciiTheme="majorHAnsi" w:hAnsiTheme="majorHAnsi" w:cstheme="majorHAnsi"/>
              </w:rPr>
              <w:t xml:space="preserve"> </w:t>
            </w:r>
            <w:r w:rsidR="000D2C5E" w:rsidRPr="00D014F6">
              <w:rPr>
                <w:rFonts w:asciiTheme="majorHAnsi" w:hAnsiTheme="majorHAnsi" w:cstheme="majorHAnsi"/>
              </w:rPr>
              <w:t>disagree (2)</w:t>
            </w:r>
          </w:p>
        </w:tc>
        <w:tc>
          <w:tcPr>
            <w:tcW w:w="1134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0F14DEEF" w14:textId="77777777" w:rsidR="000D2C5E" w:rsidRPr="00D014F6" w:rsidRDefault="000D2C5E" w:rsidP="00D0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Neutral (3)</w:t>
            </w:r>
          </w:p>
        </w:tc>
        <w:tc>
          <w:tcPr>
            <w:tcW w:w="1120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2EB920DC" w14:textId="7B93CF2D" w:rsidR="000D2C5E" w:rsidRPr="00D014F6" w:rsidRDefault="004C7E3D" w:rsidP="00D0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oderately</w:t>
            </w:r>
            <w:r w:rsidRPr="00D014F6">
              <w:rPr>
                <w:rFonts w:asciiTheme="majorHAnsi" w:hAnsiTheme="majorHAnsi" w:cstheme="majorHAnsi"/>
              </w:rPr>
              <w:t xml:space="preserve"> </w:t>
            </w:r>
            <w:r w:rsidR="000D2C5E" w:rsidRPr="00D014F6">
              <w:rPr>
                <w:rFonts w:asciiTheme="majorHAnsi" w:hAnsiTheme="majorHAnsi" w:cstheme="majorHAnsi"/>
              </w:rPr>
              <w:t>agree (4)</w:t>
            </w:r>
          </w:p>
        </w:tc>
        <w:tc>
          <w:tcPr>
            <w:tcW w:w="1102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0F2E6DF1" w14:textId="77777777" w:rsidR="000D2C5E" w:rsidRPr="00D014F6" w:rsidRDefault="000D2C5E" w:rsidP="00D0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Strongly agree (5)</w:t>
            </w:r>
          </w:p>
        </w:tc>
      </w:tr>
      <w:tr w:rsidR="00786AAA" w:rsidRPr="00D014F6" w14:paraId="6C6B3686" w14:textId="77777777" w:rsidTr="00953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42BEBD8E" w14:textId="7F1E989C" w:rsidR="000D2C5E" w:rsidRPr="00D014F6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AI </w:t>
            </w:r>
            <w:r w:rsidR="00F55E88" w:rsidRPr="00D014F6">
              <w:rPr>
                <w:rFonts w:asciiTheme="majorHAnsi" w:hAnsiTheme="majorHAnsi" w:cstheme="majorHAnsi"/>
              </w:rPr>
              <w:t>c</w:t>
            </w:r>
            <w:r w:rsidRPr="00D014F6">
              <w:rPr>
                <w:rFonts w:asciiTheme="majorHAnsi" w:hAnsiTheme="majorHAnsi" w:cstheme="majorHAnsi"/>
              </w:rPr>
              <w:t xml:space="preserve">an </w:t>
            </w:r>
            <w:r w:rsidR="004C7E3D">
              <w:rPr>
                <w:rFonts w:asciiTheme="majorHAnsi" w:hAnsiTheme="majorHAnsi" w:cstheme="majorHAnsi"/>
              </w:rPr>
              <w:t>i</w:t>
            </w:r>
            <w:r w:rsidRPr="00D014F6">
              <w:rPr>
                <w:rFonts w:asciiTheme="majorHAnsi" w:hAnsiTheme="majorHAnsi" w:cstheme="majorHAnsi"/>
              </w:rPr>
              <w:t xml:space="preserve">mprove </w:t>
            </w:r>
            <w:r w:rsidR="0091033B" w:rsidRPr="00D014F6">
              <w:rPr>
                <w:rFonts w:asciiTheme="majorHAnsi" w:hAnsiTheme="majorHAnsi" w:cstheme="majorHAnsi"/>
              </w:rPr>
              <w:t>p</w:t>
            </w:r>
            <w:r w:rsidRPr="00D014F6">
              <w:rPr>
                <w:rFonts w:asciiTheme="majorHAnsi" w:hAnsiTheme="majorHAnsi" w:cstheme="majorHAnsi"/>
              </w:rPr>
              <w:t xml:space="preserve">atient </w:t>
            </w:r>
            <w:r w:rsidR="0091033B" w:rsidRPr="00D014F6">
              <w:rPr>
                <w:rFonts w:asciiTheme="majorHAnsi" w:hAnsiTheme="majorHAnsi" w:cstheme="majorHAnsi"/>
              </w:rPr>
              <w:t>c</w:t>
            </w:r>
            <w:r w:rsidRPr="00D014F6">
              <w:rPr>
                <w:rFonts w:asciiTheme="majorHAnsi" w:hAnsiTheme="majorHAnsi" w:cstheme="majorHAnsi"/>
              </w:rPr>
              <w:t xml:space="preserve">are (1) </w:t>
            </w:r>
          </w:p>
        </w:tc>
        <w:tc>
          <w:tcPr>
            <w:tcW w:w="1275" w:type="dxa"/>
          </w:tcPr>
          <w:p w14:paraId="2A7AD212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4D9D315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3839E99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0" w:type="dxa"/>
          </w:tcPr>
          <w:p w14:paraId="1B6848D9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02" w:type="dxa"/>
          </w:tcPr>
          <w:p w14:paraId="0ABF6AA7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86AAA" w:rsidRPr="00D014F6" w14:paraId="2732C186" w14:textId="77777777" w:rsidTr="00953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681792D0" w14:textId="1108EA50" w:rsidR="000D2C5E" w:rsidRPr="00D014F6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AI can </w:t>
            </w:r>
            <w:r w:rsidR="00E56122" w:rsidRPr="00D014F6">
              <w:rPr>
                <w:rFonts w:asciiTheme="majorHAnsi" w:hAnsiTheme="majorHAnsi" w:cstheme="majorHAnsi"/>
              </w:rPr>
              <w:t>help save</w:t>
            </w:r>
            <w:r w:rsidRPr="00D014F6">
              <w:rPr>
                <w:rFonts w:asciiTheme="majorHAnsi" w:hAnsiTheme="majorHAnsi" w:cstheme="majorHAnsi"/>
              </w:rPr>
              <w:t xml:space="preserve"> costs (2) </w:t>
            </w:r>
          </w:p>
        </w:tc>
        <w:tc>
          <w:tcPr>
            <w:tcW w:w="1275" w:type="dxa"/>
          </w:tcPr>
          <w:p w14:paraId="6B681133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268B0FD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55A9D45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0" w:type="dxa"/>
          </w:tcPr>
          <w:p w14:paraId="10504539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02" w:type="dxa"/>
          </w:tcPr>
          <w:p w14:paraId="727C576C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86AAA" w:rsidRPr="00D014F6" w14:paraId="014A0236" w14:textId="77777777" w:rsidTr="00953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6136EBBF" w14:textId="63CA7D58" w:rsidR="000D2C5E" w:rsidRPr="00D014F6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AI can save time (</w:t>
            </w:r>
            <w:r w:rsidR="00E22C81">
              <w:rPr>
                <w:rFonts w:asciiTheme="majorHAnsi" w:hAnsiTheme="majorHAnsi" w:cstheme="majorHAnsi"/>
              </w:rPr>
              <w:t>3</w:t>
            </w:r>
            <w:r w:rsidRPr="00D014F6">
              <w:rPr>
                <w:rFonts w:asciiTheme="majorHAnsi" w:hAnsiTheme="majorHAnsi" w:cstheme="majorHAnsi"/>
              </w:rPr>
              <w:t xml:space="preserve">) </w:t>
            </w:r>
          </w:p>
        </w:tc>
        <w:tc>
          <w:tcPr>
            <w:tcW w:w="1275" w:type="dxa"/>
          </w:tcPr>
          <w:p w14:paraId="12FEF5D3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A2967A8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017A873B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0" w:type="dxa"/>
          </w:tcPr>
          <w:p w14:paraId="54A284D3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02" w:type="dxa"/>
          </w:tcPr>
          <w:p w14:paraId="79CE7ACD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86AAA" w:rsidRPr="00D014F6" w14:paraId="27820F8B" w14:textId="77777777" w:rsidTr="00953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0F438F49" w14:textId="6A377DD2" w:rsidR="000D2C5E" w:rsidRPr="009417F6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AI can reduce medical</w:t>
            </w:r>
            <w:r w:rsidR="004C7E3D">
              <w:rPr>
                <w:rFonts w:asciiTheme="majorHAnsi" w:hAnsiTheme="majorHAnsi" w:cstheme="majorHAnsi"/>
              </w:rPr>
              <w:t>/</w:t>
            </w:r>
            <w:r w:rsidRPr="00D014F6">
              <w:rPr>
                <w:rFonts w:asciiTheme="majorHAnsi" w:hAnsiTheme="majorHAnsi" w:cstheme="majorHAnsi"/>
              </w:rPr>
              <w:t>dental errors (e.g., missing pathology) (</w:t>
            </w:r>
            <w:r w:rsidR="00E22C81">
              <w:rPr>
                <w:rFonts w:asciiTheme="majorHAnsi" w:hAnsiTheme="majorHAnsi" w:cstheme="majorHAnsi"/>
              </w:rPr>
              <w:t>4</w:t>
            </w:r>
            <w:r w:rsidRPr="00D014F6">
              <w:rPr>
                <w:rFonts w:asciiTheme="majorHAnsi" w:hAnsiTheme="majorHAnsi" w:cstheme="majorHAnsi"/>
              </w:rPr>
              <w:t xml:space="preserve">) </w:t>
            </w:r>
          </w:p>
        </w:tc>
        <w:tc>
          <w:tcPr>
            <w:tcW w:w="1275" w:type="dxa"/>
          </w:tcPr>
          <w:p w14:paraId="2DDCA9CE" w14:textId="77777777" w:rsidR="000D2C5E" w:rsidRPr="009417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056B115A" w14:textId="77777777" w:rsidR="000D2C5E" w:rsidRPr="009417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7856CCA" w14:textId="77777777" w:rsidR="000D2C5E" w:rsidRPr="009417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0" w:type="dxa"/>
          </w:tcPr>
          <w:p w14:paraId="54AB87B1" w14:textId="77777777" w:rsidR="000D2C5E" w:rsidRPr="009417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02" w:type="dxa"/>
          </w:tcPr>
          <w:p w14:paraId="53816EBC" w14:textId="77777777" w:rsidR="000D2C5E" w:rsidRPr="009417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86AAA" w:rsidRPr="00D014F6" w14:paraId="2E517025" w14:textId="77777777" w:rsidTr="00953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439B1AE4" w14:textId="002F1123" w:rsidR="000D2C5E" w:rsidRPr="00D014F6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AI can act as a second opinion (</w:t>
            </w:r>
            <w:r w:rsidR="000258A0">
              <w:rPr>
                <w:rFonts w:asciiTheme="majorHAnsi" w:hAnsiTheme="majorHAnsi" w:cstheme="majorHAnsi"/>
              </w:rPr>
              <w:t>5</w:t>
            </w:r>
            <w:r w:rsidRPr="00D014F6">
              <w:rPr>
                <w:rFonts w:asciiTheme="majorHAnsi" w:hAnsiTheme="majorHAnsi" w:cstheme="majorHAnsi"/>
              </w:rPr>
              <w:t xml:space="preserve">) </w:t>
            </w:r>
          </w:p>
        </w:tc>
        <w:tc>
          <w:tcPr>
            <w:tcW w:w="1275" w:type="dxa"/>
          </w:tcPr>
          <w:p w14:paraId="30637D0A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3C0A4CC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07F20D8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0" w:type="dxa"/>
          </w:tcPr>
          <w:p w14:paraId="681BC653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02" w:type="dxa"/>
          </w:tcPr>
          <w:p w14:paraId="0C943F6A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86AAA" w:rsidRPr="00D014F6" w14:paraId="0BBB293B" w14:textId="77777777" w:rsidTr="00953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0547FC7C" w14:textId="2AED102B" w:rsidR="000D2C5E" w:rsidRPr="009417F6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AI has a poorer capacity for empathy and </w:t>
            </w:r>
            <w:r w:rsidR="004C7E3D">
              <w:rPr>
                <w:rFonts w:asciiTheme="majorHAnsi" w:hAnsiTheme="majorHAnsi" w:cstheme="majorHAnsi"/>
              </w:rPr>
              <w:t xml:space="preserve">to </w:t>
            </w:r>
            <w:r w:rsidR="00E120FD" w:rsidRPr="00D014F6">
              <w:rPr>
                <w:rFonts w:asciiTheme="majorHAnsi" w:hAnsiTheme="majorHAnsi" w:cstheme="majorHAnsi"/>
              </w:rPr>
              <w:t>consider</w:t>
            </w:r>
            <w:r w:rsidRPr="00D014F6">
              <w:rPr>
                <w:rFonts w:asciiTheme="majorHAnsi" w:hAnsiTheme="majorHAnsi" w:cstheme="majorHAnsi"/>
              </w:rPr>
              <w:t xml:space="preserve"> the emotional well-being of the patient (</w:t>
            </w:r>
            <w:r w:rsidR="000258A0">
              <w:rPr>
                <w:rFonts w:asciiTheme="majorHAnsi" w:hAnsiTheme="majorHAnsi" w:cstheme="majorHAnsi"/>
              </w:rPr>
              <w:t>6</w:t>
            </w:r>
            <w:r w:rsidRPr="00D014F6">
              <w:rPr>
                <w:rFonts w:asciiTheme="majorHAnsi" w:hAnsiTheme="majorHAnsi" w:cstheme="majorHAnsi"/>
              </w:rPr>
              <w:t xml:space="preserve">) </w:t>
            </w:r>
          </w:p>
        </w:tc>
        <w:tc>
          <w:tcPr>
            <w:tcW w:w="1275" w:type="dxa"/>
          </w:tcPr>
          <w:p w14:paraId="35ADC7A3" w14:textId="77777777" w:rsidR="000D2C5E" w:rsidRPr="009417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66D08098" w14:textId="77777777" w:rsidR="000D2C5E" w:rsidRPr="009417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67E232E3" w14:textId="77777777" w:rsidR="000D2C5E" w:rsidRPr="009417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0" w:type="dxa"/>
          </w:tcPr>
          <w:p w14:paraId="6BC72F57" w14:textId="77777777" w:rsidR="000D2C5E" w:rsidRPr="009417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02" w:type="dxa"/>
          </w:tcPr>
          <w:p w14:paraId="537006A1" w14:textId="77777777" w:rsidR="000D2C5E" w:rsidRPr="009417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86AAA" w:rsidRPr="00D014F6" w14:paraId="34788360" w14:textId="77777777" w:rsidTr="00953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26296EA3" w14:textId="77458EC3" w:rsidR="000D2C5E" w:rsidRPr="00D014F6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The diagnostic ability of AI is superior to that of a </w:t>
            </w:r>
            <w:r w:rsidR="008C0ACD" w:rsidRPr="00D014F6">
              <w:rPr>
                <w:rFonts w:asciiTheme="majorHAnsi" w:hAnsiTheme="majorHAnsi" w:cstheme="majorHAnsi"/>
              </w:rPr>
              <w:t>dental</w:t>
            </w:r>
            <w:r w:rsidRPr="00D014F6">
              <w:rPr>
                <w:rFonts w:asciiTheme="majorHAnsi" w:hAnsiTheme="majorHAnsi" w:cstheme="majorHAnsi"/>
              </w:rPr>
              <w:t xml:space="preserve"> professional (</w:t>
            </w:r>
            <w:r w:rsidR="000258A0">
              <w:rPr>
                <w:rFonts w:asciiTheme="majorHAnsi" w:hAnsiTheme="majorHAnsi" w:cstheme="majorHAnsi"/>
              </w:rPr>
              <w:t>7</w:t>
            </w:r>
            <w:r w:rsidRPr="00D014F6">
              <w:rPr>
                <w:rFonts w:asciiTheme="majorHAnsi" w:hAnsiTheme="majorHAnsi" w:cstheme="majorHAnsi"/>
              </w:rPr>
              <w:t xml:space="preserve">) </w:t>
            </w:r>
          </w:p>
        </w:tc>
        <w:tc>
          <w:tcPr>
            <w:tcW w:w="1275" w:type="dxa"/>
          </w:tcPr>
          <w:p w14:paraId="1E863184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D2667AD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65641FB4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0" w:type="dxa"/>
          </w:tcPr>
          <w:p w14:paraId="4D211DA6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02" w:type="dxa"/>
          </w:tcPr>
          <w:p w14:paraId="0A7B3A4E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86AAA" w:rsidRPr="00D014F6" w14:paraId="1E424AB4" w14:textId="77777777" w:rsidTr="00953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0E54C6D4" w14:textId="2B87D633" w:rsidR="000D2C5E" w:rsidRPr="009417F6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AI can make </w:t>
            </w:r>
            <w:r w:rsidR="006C2977" w:rsidRPr="00D014F6">
              <w:rPr>
                <w:rFonts w:asciiTheme="majorHAnsi" w:hAnsiTheme="majorHAnsi" w:cstheme="majorHAnsi"/>
              </w:rPr>
              <w:t>wrong</w:t>
            </w:r>
            <w:r w:rsidRPr="00D014F6">
              <w:rPr>
                <w:rFonts w:asciiTheme="majorHAnsi" w:hAnsiTheme="majorHAnsi" w:cstheme="majorHAnsi"/>
              </w:rPr>
              <w:t xml:space="preserve"> diagnoses (</w:t>
            </w:r>
            <w:r w:rsidR="000258A0">
              <w:rPr>
                <w:rFonts w:asciiTheme="majorHAnsi" w:hAnsiTheme="majorHAnsi" w:cstheme="majorHAnsi"/>
              </w:rPr>
              <w:t>8</w:t>
            </w:r>
            <w:r w:rsidRPr="00D014F6">
              <w:rPr>
                <w:rFonts w:asciiTheme="majorHAnsi" w:hAnsiTheme="majorHAnsi" w:cstheme="majorHAnsi"/>
              </w:rPr>
              <w:t xml:space="preserve">) </w:t>
            </w:r>
          </w:p>
        </w:tc>
        <w:tc>
          <w:tcPr>
            <w:tcW w:w="1275" w:type="dxa"/>
          </w:tcPr>
          <w:p w14:paraId="655C7B65" w14:textId="77777777" w:rsidR="000D2C5E" w:rsidRPr="009417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7F6BD5D" w14:textId="77777777" w:rsidR="000D2C5E" w:rsidRPr="009417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3FCB734D" w14:textId="77777777" w:rsidR="000D2C5E" w:rsidRPr="009417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0" w:type="dxa"/>
          </w:tcPr>
          <w:p w14:paraId="7B1314A1" w14:textId="77777777" w:rsidR="000D2C5E" w:rsidRPr="009417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02" w:type="dxa"/>
          </w:tcPr>
          <w:p w14:paraId="260B6584" w14:textId="77777777" w:rsidR="000D2C5E" w:rsidRPr="009417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86AAA" w:rsidRPr="00D014F6" w14:paraId="1174609B" w14:textId="77777777" w:rsidTr="00953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70389562" w14:textId="18AA0494" w:rsidR="000D2C5E" w:rsidRPr="009417F6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AI can lead to overtreatment (</w:t>
            </w:r>
            <w:r w:rsidR="000258A0">
              <w:rPr>
                <w:rFonts w:asciiTheme="majorHAnsi" w:hAnsiTheme="majorHAnsi" w:cstheme="majorHAnsi"/>
              </w:rPr>
              <w:t>9</w:t>
            </w:r>
            <w:r w:rsidRPr="00D014F6">
              <w:rPr>
                <w:rFonts w:asciiTheme="majorHAnsi" w:hAnsiTheme="majorHAnsi" w:cstheme="majorHAnsi"/>
              </w:rPr>
              <w:t xml:space="preserve">) </w:t>
            </w:r>
          </w:p>
        </w:tc>
        <w:tc>
          <w:tcPr>
            <w:tcW w:w="1275" w:type="dxa"/>
          </w:tcPr>
          <w:p w14:paraId="45C7C112" w14:textId="77777777" w:rsidR="000D2C5E" w:rsidRPr="009417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B469BBE" w14:textId="77777777" w:rsidR="000D2C5E" w:rsidRPr="009417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ED19772" w14:textId="77777777" w:rsidR="000D2C5E" w:rsidRPr="009417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0" w:type="dxa"/>
          </w:tcPr>
          <w:p w14:paraId="49ABDEEF" w14:textId="77777777" w:rsidR="000D2C5E" w:rsidRPr="009417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02" w:type="dxa"/>
          </w:tcPr>
          <w:p w14:paraId="61944DAA" w14:textId="77777777" w:rsidR="000D2C5E" w:rsidRPr="009417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</w:tbl>
    <w:p w14:paraId="2E3DF68D" w14:textId="77777777" w:rsidR="007C0E7C" w:rsidRDefault="007C0E7C" w:rsidP="00D014F6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4606A44B" w14:textId="77777777" w:rsidR="008F699B" w:rsidRDefault="008F699B" w:rsidP="00D014F6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1A7D3818" w14:textId="77777777" w:rsidR="008F699B" w:rsidRDefault="008F699B" w:rsidP="00D014F6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11A2CBCD" w14:textId="77777777" w:rsidR="008F699B" w:rsidRDefault="008F699B" w:rsidP="00D014F6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00207D3E" w14:textId="77777777" w:rsidR="008F699B" w:rsidRDefault="008F699B" w:rsidP="00D014F6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0D4916D0" w14:textId="358533ED" w:rsidR="000D2C5E" w:rsidRPr="009417F6" w:rsidRDefault="000D2C5E" w:rsidP="00D014F6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D014F6">
        <w:rPr>
          <w:rFonts w:asciiTheme="majorHAnsi" w:hAnsiTheme="majorHAnsi" w:cstheme="majorHAnsi"/>
          <w:sz w:val="20"/>
          <w:szCs w:val="20"/>
        </w:rPr>
        <w:t xml:space="preserve">4.2 </w:t>
      </w:r>
      <w:r w:rsidR="004C7E3D">
        <w:rPr>
          <w:rFonts w:asciiTheme="majorHAnsi" w:hAnsiTheme="majorHAnsi" w:cstheme="majorHAnsi"/>
          <w:sz w:val="20"/>
          <w:szCs w:val="20"/>
        </w:rPr>
        <w:t>Who do you think</w:t>
      </w:r>
      <w:r w:rsidRPr="00D014F6">
        <w:rPr>
          <w:rFonts w:asciiTheme="majorHAnsi" w:hAnsiTheme="majorHAnsi" w:cstheme="majorHAnsi"/>
          <w:sz w:val="20"/>
          <w:szCs w:val="20"/>
        </w:rPr>
        <w:t xml:space="preserve"> should be held liable for medical and</w:t>
      </w:r>
      <w:r w:rsidR="004C7E3D">
        <w:rPr>
          <w:rFonts w:asciiTheme="majorHAnsi" w:hAnsiTheme="majorHAnsi" w:cstheme="majorHAnsi"/>
          <w:sz w:val="20"/>
          <w:szCs w:val="20"/>
        </w:rPr>
        <w:t>/</w:t>
      </w:r>
      <w:r w:rsidRPr="00D014F6">
        <w:rPr>
          <w:rFonts w:asciiTheme="majorHAnsi" w:hAnsiTheme="majorHAnsi" w:cstheme="majorHAnsi"/>
          <w:sz w:val="20"/>
          <w:szCs w:val="20"/>
        </w:rPr>
        <w:t>or legal problems caused by AI?</w:t>
      </w:r>
    </w:p>
    <w:tbl>
      <w:tblPr>
        <w:tblStyle w:val="QQuestion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7E0" w:firstRow="1" w:lastRow="1" w:firstColumn="1" w:lastColumn="1" w:noHBand="1" w:noVBand="1"/>
      </w:tblPr>
      <w:tblGrid>
        <w:gridCol w:w="3254"/>
        <w:gridCol w:w="1274"/>
        <w:gridCol w:w="1113"/>
        <w:gridCol w:w="1154"/>
        <w:gridCol w:w="1134"/>
        <w:gridCol w:w="1087"/>
      </w:tblGrid>
      <w:tr w:rsidR="00786AAA" w:rsidRPr="00D014F6" w14:paraId="75F6B62F" w14:textId="77777777" w:rsidTr="004C7E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47FCE8BA" w14:textId="77777777" w:rsidR="000D2C5E" w:rsidRPr="007C0E7C" w:rsidRDefault="000D2C5E" w:rsidP="00D014F6">
            <w:pPr>
              <w:keepNext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4C790621" w14:textId="77777777" w:rsidR="000D2C5E" w:rsidRPr="00D014F6" w:rsidRDefault="000D2C5E" w:rsidP="00D0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Strongly disagree (1)</w:t>
            </w:r>
          </w:p>
        </w:tc>
        <w:tc>
          <w:tcPr>
            <w:tcW w:w="1113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59ED02AB" w14:textId="78BE503E" w:rsidR="000D2C5E" w:rsidRPr="00D014F6" w:rsidRDefault="004C7E3D" w:rsidP="00D0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oderately</w:t>
            </w:r>
            <w:r w:rsidRPr="00D014F6">
              <w:rPr>
                <w:rFonts w:asciiTheme="majorHAnsi" w:hAnsiTheme="majorHAnsi" w:cstheme="majorHAnsi"/>
              </w:rPr>
              <w:t xml:space="preserve"> </w:t>
            </w:r>
            <w:r w:rsidR="000D2C5E" w:rsidRPr="00D014F6">
              <w:rPr>
                <w:rFonts w:asciiTheme="majorHAnsi" w:hAnsiTheme="majorHAnsi" w:cstheme="majorHAnsi"/>
              </w:rPr>
              <w:t>disagree (2)</w:t>
            </w:r>
          </w:p>
        </w:tc>
        <w:tc>
          <w:tcPr>
            <w:tcW w:w="1155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748C3C6D" w14:textId="77777777" w:rsidR="000D2C5E" w:rsidRPr="00D014F6" w:rsidRDefault="000D2C5E" w:rsidP="00D0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Neutral (3)</w:t>
            </w:r>
          </w:p>
        </w:tc>
        <w:tc>
          <w:tcPr>
            <w:tcW w:w="1134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42F7076D" w14:textId="3FAEE3D6" w:rsidR="000D2C5E" w:rsidRPr="00D014F6" w:rsidRDefault="004C7E3D" w:rsidP="00D0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oderately</w:t>
            </w:r>
            <w:r w:rsidRPr="00D014F6">
              <w:rPr>
                <w:rFonts w:asciiTheme="majorHAnsi" w:hAnsiTheme="majorHAnsi" w:cstheme="majorHAnsi"/>
              </w:rPr>
              <w:t xml:space="preserve"> </w:t>
            </w:r>
            <w:r w:rsidR="000D2C5E" w:rsidRPr="00D014F6">
              <w:rPr>
                <w:rFonts w:asciiTheme="majorHAnsi" w:hAnsiTheme="majorHAnsi" w:cstheme="majorHAnsi"/>
              </w:rPr>
              <w:t>agree (4)</w:t>
            </w:r>
          </w:p>
        </w:tc>
        <w:tc>
          <w:tcPr>
            <w:tcW w:w="1088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19E4B4BF" w14:textId="77777777" w:rsidR="000D2C5E" w:rsidRPr="00D014F6" w:rsidRDefault="000D2C5E" w:rsidP="00D0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Strongly agree (5)</w:t>
            </w:r>
          </w:p>
        </w:tc>
      </w:tr>
      <w:tr w:rsidR="00786AAA" w:rsidRPr="00D014F6" w14:paraId="21F48F23" w14:textId="77777777" w:rsidTr="004C7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14B82F20" w14:textId="4036714E" w:rsidR="000D2C5E" w:rsidRPr="00D014F6" w:rsidRDefault="008F699B" w:rsidP="00D014F6">
            <w:pPr>
              <w:keepNext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</w:t>
            </w:r>
            <w:r w:rsidR="0091033B" w:rsidRPr="00D014F6">
              <w:rPr>
                <w:rFonts w:asciiTheme="majorHAnsi" w:hAnsiTheme="majorHAnsi" w:cstheme="majorHAnsi"/>
              </w:rPr>
              <w:t>he dental professional</w:t>
            </w:r>
            <w:r w:rsidR="000D2C5E" w:rsidRPr="00D014F6">
              <w:rPr>
                <w:rFonts w:asciiTheme="majorHAnsi" w:hAnsiTheme="majorHAnsi" w:cstheme="majorHAnsi"/>
              </w:rPr>
              <w:t xml:space="preserve"> (1) </w:t>
            </w:r>
          </w:p>
        </w:tc>
        <w:tc>
          <w:tcPr>
            <w:tcW w:w="1275" w:type="dxa"/>
          </w:tcPr>
          <w:p w14:paraId="78F49073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13" w:type="dxa"/>
          </w:tcPr>
          <w:p w14:paraId="595683F6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55" w:type="dxa"/>
          </w:tcPr>
          <w:p w14:paraId="67115BB1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FF781A6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088" w:type="dxa"/>
          </w:tcPr>
          <w:p w14:paraId="753589CE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86AAA" w:rsidRPr="00D014F6" w14:paraId="30FC3F1D" w14:textId="77777777" w:rsidTr="004C7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3E23E963" w14:textId="77777777" w:rsidR="000D2C5E" w:rsidRPr="007C0E7C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The company that developed the AI (2) </w:t>
            </w:r>
          </w:p>
        </w:tc>
        <w:tc>
          <w:tcPr>
            <w:tcW w:w="1275" w:type="dxa"/>
          </w:tcPr>
          <w:p w14:paraId="02BD533C" w14:textId="77777777" w:rsidR="000D2C5E" w:rsidRPr="007C0E7C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13" w:type="dxa"/>
          </w:tcPr>
          <w:p w14:paraId="342ED73A" w14:textId="77777777" w:rsidR="000D2C5E" w:rsidRPr="007C0E7C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55" w:type="dxa"/>
          </w:tcPr>
          <w:p w14:paraId="040388EB" w14:textId="77777777" w:rsidR="000D2C5E" w:rsidRPr="007C0E7C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6A8565F" w14:textId="77777777" w:rsidR="000D2C5E" w:rsidRPr="007C0E7C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088" w:type="dxa"/>
          </w:tcPr>
          <w:p w14:paraId="53063A6D" w14:textId="77777777" w:rsidR="000D2C5E" w:rsidRPr="007C0E7C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86AAA" w:rsidRPr="00D014F6" w14:paraId="47ED2AFA" w14:textId="77777777" w:rsidTr="004C7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580E1B5E" w14:textId="6D6B1DA7" w:rsidR="000D2C5E" w:rsidRPr="007C0E7C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The patient who </w:t>
            </w:r>
            <w:r w:rsidR="00281E83" w:rsidRPr="00D014F6">
              <w:rPr>
                <w:rFonts w:asciiTheme="majorHAnsi" w:hAnsiTheme="majorHAnsi" w:cstheme="majorHAnsi"/>
              </w:rPr>
              <w:t>consented to</w:t>
            </w:r>
            <w:r w:rsidR="007C0E7C">
              <w:rPr>
                <w:rFonts w:asciiTheme="majorHAnsi" w:hAnsiTheme="majorHAnsi" w:cstheme="majorHAnsi"/>
              </w:rPr>
              <w:t xml:space="preserve"> </w:t>
            </w:r>
            <w:r w:rsidRPr="00D014F6">
              <w:rPr>
                <w:rFonts w:asciiTheme="majorHAnsi" w:hAnsiTheme="majorHAnsi" w:cstheme="majorHAnsi"/>
              </w:rPr>
              <w:t xml:space="preserve">follow the AI's input (3) </w:t>
            </w:r>
          </w:p>
        </w:tc>
        <w:tc>
          <w:tcPr>
            <w:tcW w:w="1275" w:type="dxa"/>
          </w:tcPr>
          <w:p w14:paraId="303CCB34" w14:textId="77777777" w:rsidR="000D2C5E" w:rsidRPr="007C0E7C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13" w:type="dxa"/>
          </w:tcPr>
          <w:p w14:paraId="274C4C81" w14:textId="77777777" w:rsidR="000D2C5E" w:rsidRPr="007C0E7C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55" w:type="dxa"/>
          </w:tcPr>
          <w:p w14:paraId="351FB6B3" w14:textId="77777777" w:rsidR="000D2C5E" w:rsidRPr="007C0E7C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CB0AF98" w14:textId="77777777" w:rsidR="000D2C5E" w:rsidRPr="007C0E7C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088" w:type="dxa"/>
          </w:tcPr>
          <w:p w14:paraId="414D2765" w14:textId="77777777" w:rsidR="000D2C5E" w:rsidRPr="007C0E7C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</w:tbl>
    <w:p w14:paraId="52E5FEA5" w14:textId="77777777" w:rsidR="007C0E7C" w:rsidRDefault="007C0E7C" w:rsidP="00D014F6">
      <w:pPr>
        <w:keepNext/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</w:rPr>
      </w:pPr>
    </w:p>
    <w:p w14:paraId="5C5705A0" w14:textId="7D9EDF35" w:rsidR="000D2C5E" w:rsidRPr="007C0E7C" w:rsidRDefault="000D2C5E" w:rsidP="007C0E7C">
      <w:pPr>
        <w:keepNext/>
        <w:shd w:val="clear" w:color="auto" w:fill="AEAAAA" w:themeFill="background2" w:themeFillShade="BF"/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 w:rsidRPr="00D014F6">
        <w:rPr>
          <w:rFonts w:asciiTheme="majorHAnsi" w:hAnsiTheme="majorHAnsi" w:cstheme="majorHAnsi"/>
          <w:b/>
          <w:bCs/>
          <w:sz w:val="20"/>
          <w:szCs w:val="20"/>
        </w:rPr>
        <w:t>5 Outcome Expectations</w:t>
      </w:r>
    </w:p>
    <w:p w14:paraId="117FAAA9" w14:textId="77777777" w:rsidR="000D2C5E" w:rsidRPr="007C0E7C" w:rsidRDefault="000D2C5E" w:rsidP="00D014F6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69C2DF92" w14:textId="4F842017" w:rsidR="000D2C5E" w:rsidRPr="00D014F6" w:rsidRDefault="000D2C5E" w:rsidP="00D014F6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D014F6">
        <w:rPr>
          <w:rFonts w:asciiTheme="majorHAnsi" w:hAnsiTheme="majorHAnsi" w:cstheme="majorHAnsi"/>
          <w:sz w:val="20"/>
          <w:szCs w:val="20"/>
        </w:rPr>
        <w:t>5.1 Should AI be part of education</w:t>
      </w:r>
      <w:r w:rsidR="008F699B">
        <w:rPr>
          <w:rFonts w:asciiTheme="majorHAnsi" w:hAnsiTheme="majorHAnsi" w:cstheme="majorHAnsi"/>
          <w:sz w:val="20"/>
          <w:szCs w:val="20"/>
        </w:rPr>
        <w:t xml:space="preserve"> at any of these levels</w:t>
      </w:r>
      <w:r w:rsidRPr="00D014F6">
        <w:rPr>
          <w:rFonts w:asciiTheme="majorHAnsi" w:hAnsiTheme="majorHAnsi" w:cstheme="majorHAnsi"/>
          <w:sz w:val="20"/>
          <w:szCs w:val="20"/>
        </w:rPr>
        <w:t>? (multiple answers are possible)</w:t>
      </w:r>
    </w:p>
    <w:p w14:paraId="7407DD7F" w14:textId="08C4B29E" w:rsidR="000D2C5E" w:rsidRPr="00D014F6" w:rsidRDefault="00CD6772" w:rsidP="00D014F6">
      <w:pPr>
        <w:pStyle w:val="ListParagraph"/>
        <w:keepNext/>
        <w:numPr>
          <w:ilvl w:val="0"/>
          <w:numId w:val="1"/>
        </w:numPr>
        <w:spacing w:before="0" w:after="0" w:line="240" w:lineRule="auto"/>
        <w:contextualSpacing w:val="0"/>
        <w:rPr>
          <w:rFonts w:asciiTheme="majorHAnsi" w:hAnsiTheme="majorHAnsi" w:cstheme="majorHAnsi"/>
          <w:sz w:val="20"/>
          <w:szCs w:val="20"/>
        </w:rPr>
      </w:pPr>
      <w:r w:rsidRPr="00D014F6">
        <w:rPr>
          <w:rFonts w:asciiTheme="majorHAnsi" w:hAnsiTheme="majorHAnsi" w:cstheme="majorHAnsi"/>
          <w:sz w:val="20"/>
          <w:szCs w:val="20"/>
        </w:rPr>
        <w:t>Dental</w:t>
      </w:r>
      <w:r w:rsidR="00022489">
        <w:rPr>
          <w:rFonts w:asciiTheme="majorHAnsi" w:hAnsiTheme="majorHAnsi" w:cstheme="majorHAnsi"/>
          <w:sz w:val="20"/>
          <w:szCs w:val="20"/>
        </w:rPr>
        <w:t>/medical</w:t>
      </w:r>
      <w:r w:rsidRPr="00D014F6">
        <w:rPr>
          <w:rFonts w:asciiTheme="majorHAnsi" w:hAnsiTheme="majorHAnsi" w:cstheme="majorHAnsi"/>
          <w:sz w:val="20"/>
          <w:szCs w:val="20"/>
        </w:rPr>
        <w:t xml:space="preserve"> school</w:t>
      </w:r>
      <w:r w:rsidR="007C0E7C">
        <w:rPr>
          <w:rFonts w:asciiTheme="majorHAnsi" w:hAnsiTheme="majorHAnsi" w:cstheme="majorHAnsi"/>
          <w:sz w:val="20"/>
          <w:szCs w:val="20"/>
        </w:rPr>
        <w:t xml:space="preserve"> </w:t>
      </w:r>
      <w:r w:rsidR="000D2C5E" w:rsidRPr="00D014F6">
        <w:rPr>
          <w:rFonts w:asciiTheme="majorHAnsi" w:hAnsiTheme="majorHAnsi" w:cstheme="majorHAnsi"/>
          <w:sz w:val="20"/>
          <w:szCs w:val="20"/>
        </w:rPr>
        <w:t xml:space="preserve">(1) </w:t>
      </w:r>
    </w:p>
    <w:p w14:paraId="6CC93BD5" w14:textId="156BAE0A" w:rsidR="000D2C5E" w:rsidRPr="00D014F6" w:rsidRDefault="000D2C5E" w:rsidP="00D014F6">
      <w:pPr>
        <w:pStyle w:val="ListParagraph"/>
        <w:keepNext/>
        <w:numPr>
          <w:ilvl w:val="0"/>
          <w:numId w:val="1"/>
        </w:numPr>
        <w:spacing w:before="0" w:after="0" w:line="240" w:lineRule="auto"/>
        <w:contextualSpacing w:val="0"/>
        <w:rPr>
          <w:rFonts w:asciiTheme="majorHAnsi" w:hAnsiTheme="majorHAnsi" w:cstheme="majorHAnsi"/>
          <w:sz w:val="20"/>
          <w:szCs w:val="20"/>
        </w:rPr>
      </w:pPr>
      <w:r w:rsidRPr="00D014F6">
        <w:rPr>
          <w:rFonts w:asciiTheme="majorHAnsi" w:hAnsiTheme="majorHAnsi" w:cstheme="majorHAnsi"/>
          <w:sz w:val="20"/>
          <w:szCs w:val="20"/>
        </w:rPr>
        <w:t xml:space="preserve">Postgraduate </w:t>
      </w:r>
      <w:r w:rsidR="00B6544A" w:rsidRPr="00D014F6">
        <w:rPr>
          <w:rFonts w:asciiTheme="majorHAnsi" w:hAnsiTheme="majorHAnsi" w:cstheme="majorHAnsi"/>
          <w:sz w:val="20"/>
          <w:szCs w:val="20"/>
        </w:rPr>
        <w:t>programs</w:t>
      </w:r>
      <w:r w:rsidRPr="00D014F6">
        <w:rPr>
          <w:rFonts w:asciiTheme="majorHAnsi" w:hAnsiTheme="majorHAnsi" w:cstheme="majorHAnsi"/>
          <w:sz w:val="20"/>
          <w:szCs w:val="20"/>
        </w:rPr>
        <w:t xml:space="preserve"> (2) </w:t>
      </w:r>
    </w:p>
    <w:p w14:paraId="7F094D64" w14:textId="5F0084E8" w:rsidR="000D2C5E" w:rsidRPr="00D014F6" w:rsidRDefault="001E4032" w:rsidP="00D014F6">
      <w:pPr>
        <w:pStyle w:val="ListParagraph"/>
        <w:keepNext/>
        <w:numPr>
          <w:ilvl w:val="0"/>
          <w:numId w:val="1"/>
        </w:numPr>
        <w:spacing w:before="0" w:after="0" w:line="240" w:lineRule="auto"/>
        <w:contextualSpacing w:val="0"/>
        <w:rPr>
          <w:rFonts w:asciiTheme="majorHAnsi" w:hAnsiTheme="majorHAnsi" w:cstheme="majorHAnsi"/>
          <w:sz w:val="20"/>
          <w:szCs w:val="20"/>
        </w:rPr>
      </w:pPr>
      <w:r w:rsidRPr="00D014F6">
        <w:rPr>
          <w:rFonts w:asciiTheme="majorHAnsi" w:hAnsiTheme="majorHAnsi" w:cstheme="majorHAnsi"/>
          <w:sz w:val="20"/>
          <w:szCs w:val="20"/>
        </w:rPr>
        <w:t xml:space="preserve">Dental </w:t>
      </w:r>
      <w:r w:rsidR="00BB1315" w:rsidRPr="00D014F6">
        <w:rPr>
          <w:rFonts w:asciiTheme="majorHAnsi" w:hAnsiTheme="majorHAnsi" w:cstheme="majorHAnsi"/>
          <w:sz w:val="20"/>
          <w:szCs w:val="20"/>
        </w:rPr>
        <w:t>conferences</w:t>
      </w:r>
      <w:r w:rsidR="000D2C5E" w:rsidRPr="00D014F6">
        <w:rPr>
          <w:rFonts w:asciiTheme="majorHAnsi" w:hAnsiTheme="majorHAnsi" w:cstheme="majorHAnsi"/>
          <w:sz w:val="20"/>
          <w:szCs w:val="20"/>
        </w:rPr>
        <w:t xml:space="preserve"> (</w:t>
      </w:r>
      <w:r w:rsidR="00E22C81">
        <w:rPr>
          <w:rFonts w:asciiTheme="majorHAnsi" w:hAnsiTheme="majorHAnsi" w:cstheme="majorHAnsi"/>
          <w:sz w:val="20"/>
          <w:szCs w:val="20"/>
        </w:rPr>
        <w:t>3</w:t>
      </w:r>
      <w:r w:rsidR="000D2C5E" w:rsidRPr="00D014F6">
        <w:rPr>
          <w:rFonts w:asciiTheme="majorHAnsi" w:hAnsiTheme="majorHAnsi" w:cstheme="majorHAnsi"/>
          <w:sz w:val="20"/>
          <w:szCs w:val="20"/>
        </w:rPr>
        <w:t xml:space="preserve">) </w:t>
      </w:r>
    </w:p>
    <w:p w14:paraId="22EAEEA4" w14:textId="31F798DD" w:rsidR="000D2C5E" w:rsidRPr="00D014F6" w:rsidRDefault="000D2C5E" w:rsidP="00D014F6">
      <w:pPr>
        <w:pStyle w:val="ListParagraph"/>
        <w:keepNext/>
        <w:numPr>
          <w:ilvl w:val="0"/>
          <w:numId w:val="1"/>
        </w:numPr>
        <w:spacing w:before="0" w:after="0" w:line="240" w:lineRule="auto"/>
        <w:contextualSpacing w:val="0"/>
        <w:rPr>
          <w:rFonts w:asciiTheme="majorHAnsi" w:hAnsiTheme="majorHAnsi" w:cstheme="majorHAnsi"/>
          <w:sz w:val="20"/>
          <w:szCs w:val="20"/>
        </w:rPr>
      </w:pPr>
      <w:r w:rsidRPr="00D014F6">
        <w:rPr>
          <w:rFonts w:asciiTheme="majorHAnsi" w:hAnsiTheme="majorHAnsi" w:cstheme="majorHAnsi"/>
          <w:sz w:val="20"/>
          <w:szCs w:val="20"/>
        </w:rPr>
        <w:t>None (</w:t>
      </w:r>
      <w:r w:rsidR="00E22C81">
        <w:rPr>
          <w:rFonts w:asciiTheme="majorHAnsi" w:hAnsiTheme="majorHAnsi" w:cstheme="majorHAnsi"/>
          <w:sz w:val="20"/>
          <w:szCs w:val="20"/>
        </w:rPr>
        <w:t>4</w:t>
      </w:r>
      <w:r w:rsidRPr="00D014F6">
        <w:rPr>
          <w:rFonts w:asciiTheme="majorHAnsi" w:hAnsiTheme="majorHAnsi" w:cstheme="majorHAnsi"/>
          <w:sz w:val="20"/>
          <w:szCs w:val="20"/>
        </w:rPr>
        <w:t xml:space="preserve">) </w:t>
      </w:r>
    </w:p>
    <w:p w14:paraId="29D1C00D" w14:textId="77777777" w:rsidR="000D2C5E" w:rsidRPr="00D014F6" w:rsidRDefault="000D2C5E" w:rsidP="00D014F6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6EC18E95" w14:textId="39D2A6F4" w:rsidR="000D2C5E" w:rsidRPr="00D014F6" w:rsidRDefault="000D2C5E" w:rsidP="00D014F6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D014F6">
        <w:rPr>
          <w:rFonts w:asciiTheme="majorHAnsi" w:hAnsiTheme="majorHAnsi" w:cstheme="majorHAnsi"/>
          <w:sz w:val="20"/>
          <w:szCs w:val="20"/>
        </w:rPr>
        <w:t xml:space="preserve">5.2 AI will make the </w:t>
      </w:r>
      <w:r w:rsidR="00C90A8A" w:rsidRPr="00D014F6">
        <w:rPr>
          <w:rFonts w:asciiTheme="majorHAnsi" w:hAnsiTheme="majorHAnsi" w:cstheme="majorHAnsi"/>
          <w:sz w:val="20"/>
          <w:szCs w:val="20"/>
        </w:rPr>
        <w:t>dental</w:t>
      </w:r>
      <w:r w:rsidRPr="00D014F6">
        <w:rPr>
          <w:rFonts w:asciiTheme="majorHAnsi" w:hAnsiTheme="majorHAnsi" w:cstheme="majorHAnsi"/>
          <w:sz w:val="20"/>
          <w:szCs w:val="20"/>
        </w:rPr>
        <w:t xml:space="preserve"> professional </w:t>
      </w:r>
      <w:r w:rsidR="004C7E3D">
        <w:rPr>
          <w:rFonts w:asciiTheme="majorHAnsi" w:hAnsiTheme="majorHAnsi" w:cstheme="majorHAnsi"/>
          <w:sz w:val="20"/>
          <w:szCs w:val="20"/>
        </w:rPr>
        <w:t>redundant</w:t>
      </w:r>
      <w:r w:rsidRPr="00D014F6">
        <w:rPr>
          <w:rFonts w:asciiTheme="majorHAnsi" w:hAnsiTheme="majorHAnsi" w:cstheme="majorHAnsi"/>
          <w:sz w:val="20"/>
          <w:szCs w:val="20"/>
        </w:rPr>
        <w:t>.</w:t>
      </w:r>
    </w:p>
    <w:p w14:paraId="1287DE7F" w14:textId="77777777" w:rsidR="000D2C5E" w:rsidRPr="00D014F6" w:rsidRDefault="000D2C5E" w:rsidP="00D014F6">
      <w:pPr>
        <w:pStyle w:val="ListParagraph"/>
        <w:keepNext/>
        <w:numPr>
          <w:ilvl w:val="0"/>
          <w:numId w:val="3"/>
        </w:numPr>
        <w:spacing w:before="0" w:after="0" w:line="240" w:lineRule="auto"/>
        <w:contextualSpacing w:val="0"/>
        <w:rPr>
          <w:rFonts w:asciiTheme="majorHAnsi" w:hAnsiTheme="majorHAnsi" w:cstheme="majorHAnsi"/>
          <w:sz w:val="20"/>
          <w:szCs w:val="20"/>
        </w:rPr>
      </w:pPr>
      <w:r w:rsidRPr="00D014F6">
        <w:rPr>
          <w:rFonts w:asciiTheme="majorHAnsi" w:hAnsiTheme="majorHAnsi" w:cstheme="majorHAnsi"/>
          <w:sz w:val="20"/>
          <w:szCs w:val="20"/>
        </w:rPr>
        <w:t xml:space="preserve">Strongly disagree (1) </w:t>
      </w:r>
    </w:p>
    <w:p w14:paraId="016F6510" w14:textId="7B265B49" w:rsidR="000D2C5E" w:rsidRPr="00D014F6" w:rsidRDefault="004C7E3D" w:rsidP="00D014F6">
      <w:pPr>
        <w:pStyle w:val="ListParagraph"/>
        <w:keepNext/>
        <w:numPr>
          <w:ilvl w:val="0"/>
          <w:numId w:val="3"/>
        </w:numPr>
        <w:spacing w:before="0" w:after="0" w:line="240" w:lineRule="auto"/>
        <w:contextualSpacing w:val="0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</w:rPr>
        <w:t>Moderately</w:t>
      </w:r>
      <w:r w:rsidRPr="00D014F6">
        <w:rPr>
          <w:rFonts w:asciiTheme="majorHAnsi" w:hAnsiTheme="majorHAnsi" w:cstheme="majorHAnsi"/>
        </w:rPr>
        <w:t xml:space="preserve"> </w:t>
      </w:r>
      <w:r w:rsidR="000D2C5E" w:rsidRPr="00D014F6">
        <w:rPr>
          <w:rFonts w:asciiTheme="majorHAnsi" w:hAnsiTheme="majorHAnsi" w:cstheme="majorHAnsi"/>
          <w:sz w:val="20"/>
          <w:szCs w:val="20"/>
        </w:rPr>
        <w:t xml:space="preserve">disagree (2) </w:t>
      </w:r>
    </w:p>
    <w:p w14:paraId="2984CFC2" w14:textId="77777777" w:rsidR="000D2C5E" w:rsidRPr="00D014F6" w:rsidRDefault="000D2C5E" w:rsidP="00D014F6">
      <w:pPr>
        <w:pStyle w:val="ListParagraph"/>
        <w:keepNext/>
        <w:numPr>
          <w:ilvl w:val="0"/>
          <w:numId w:val="3"/>
        </w:numPr>
        <w:spacing w:before="0" w:after="0" w:line="240" w:lineRule="auto"/>
        <w:contextualSpacing w:val="0"/>
        <w:rPr>
          <w:rFonts w:asciiTheme="majorHAnsi" w:hAnsiTheme="majorHAnsi" w:cstheme="majorHAnsi"/>
          <w:sz w:val="20"/>
          <w:szCs w:val="20"/>
        </w:rPr>
      </w:pPr>
      <w:r w:rsidRPr="00D014F6">
        <w:rPr>
          <w:rFonts w:asciiTheme="majorHAnsi" w:hAnsiTheme="majorHAnsi" w:cstheme="majorHAnsi"/>
          <w:sz w:val="20"/>
          <w:szCs w:val="20"/>
        </w:rPr>
        <w:t xml:space="preserve">Neutral (3) </w:t>
      </w:r>
    </w:p>
    <w:p w14:paraId="6723211D" w14:textId="64A531F5" w:rsidR="000D2C5E" w:rsidRPr="00D014F6" w:rsidRDefault="004C7E3D" w:rsidP="00D014F6">
      <w:pPr>
        <w:pStyle w:val="ListParagraph"/>
        <w:keepNext/>
        <w:numPr>
          <w:ilvl w:val="0"/>
          <w:numId w:val="3"/>
        </w:numPr>
        <w:spacing w:before="0" w:after="0" w:line="240" w:lineRule="auto"/>
        <w:contextualSpacing w:val="0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</w:rPr>
        <w:t>Moderately</w:t>
      </w:r>
      <w:r w:rsidRPr="00D014F6">
        <w:rPr>
          <w:rFonts w:asciiTheme="majorHAnsi" w:hAnsiTheme="majorHAnsi" w:cstheme="majorHAnsi"/>
        </w:rPr>
        <w:t xml:space="preserve"> </w:t>
      </w:r>
      <w:r w:rsidR="000D2C5E" w:rsidRPr="00D014F6">
        <w:rPr>
          <w:rFonts w:asciiTheme="majorHAnsi" w:hAnsiTheme="majorHAnsi" w:cstheme="majorHAnsi"/>
          <w:sz w:val="20"/>
          <w:szCs w:val="20"/>
        </w:rPr>
        <w:t xml:space="preserve">agree (4) </w:t>
      </w:r>
    </w:p>
    <w:p w14:paraId="49BA407F" w14:textId="77777777" w:rsidR="000D2C5E" w:rsidRPr="00D014F6" w:rsidRDefault="000D2C5E" w:rsidP="00D014F6">
      <w:pPr>
        <w:pStyle w:val="ListParagraph"/>
        <w:keepNext/>
        <w:numPr>
          <w:ilvl w:val="0"/>
          <w:numId w:val="3"/>
        </w:numPr>
        <w:spacing w:before="0" w:after="0" w:line="240" w:lineRule="auto"/>
        <w:contextualSpacing w:val="0"/>
        <w:rPr>
          <w:rFonts w:asciiTheme="majorHAnsi" w:hAnsiTheme="majorHAnsi" w:cstheme="majorHAnsi"/>
          <w:sz w:val="20"/>
          <w:szCs w:val="20"/>
        </w:rPr>
      </w:pPr>
      <w:r w:rsidRPr="00D014F6">
        <w:rPr>
          <w:rFonts w:asciiTheme="majorHAnsi" w:hAnsiTheme="majorHAnsi" w:cstheme="majorHAnsi"/>
          <w:sz w:val="20"/>
          <w:szCs w:val="20"/>
        </w:rPr>
        <w:t xml:space="preserve">Strongly agree (5) </w:t>
      </w:r>
    </w:p>
    <w:p w14:paraId="094919F6" w14:textId="77777777" w:rsidR="000D2C5E" w:rsidRPr="00D014F6" w:rsidRDefault="000D2C5E" w:rsidP="00D014F6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5475B354" w14:textId="60ADA1BF" w:rsidR="000D2C5E" w:rsidRPr="00D014F6" w:rsidRDefault="000D2C5E" w:rsidP="00D014F6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D014F6">
        <w:rPr>
          <w:rFonts w:asciiTheme="majorHAnsi" w:hAnsiTheme="majorHAnsi" w:cstheme="majorHAnsi"/>
          <w:sz w:val="20"/>
          <w:szCs w:val="20"/>
        </w:rPr>
        <w:t xml:space="preserve">5.3 Would you be willing to work with AI technology as a </w:t>
      </w:r>
      <w:r w:rsidR="00203461" w:rsidRPr="00D014F6">
        <w:rPr>
          <w:rFonts w:asciiTheme="majorHAnsi" w:hAnsiTheme="majorHAnsi" w:cstheme="majorHAnsi"/>
          <w:sz w:val="20"/>
          <w:szCs w:val="20"/>
        </w:rPr>
        <w:t>dental</w:t>
      </w:r>
      <w:r w:rsidRPr="00D014F6">
        <w:rPr>
          <w:rFonts w:asciiTheme="majorHAnsi" w:hAnsiTheme="majorHAnsi" w:cstheme="majorHAnsi"/>
          <w:sz w:val="20"/>
          <w:szCs w:val="20"/>
        </w:rPr>
        <w:t xml:space="preserve"> professional?</w:t>
      </w:r>
    </w:p>
    <w:p w14:paraId="426D89DD" w14:textId="77777777" w:rsidR="000D2C5E" w:rsidRPr="00D014F6" w:rsidRDefault="000D2C5E" w:rsidP="00D014F6">
      <w:pPr>
        <w:pStyle w:val="ListParagraph"/>
        <w:keepNext/>
        <w:numPr>
          <w:ilvl w:val="0"/>
          <w:numId w:val="3"/>
        </w:numPr>
        <w:spacing w:before="0" w:after="0" w:line="240" w:lineRule="auto"/>
        <w:contextualSpacing w:val="0"/>
        <w:rPr>
          <w:rFonts w:asciiTheme="majorHAnsi" w:hAnsiTheme="majorHAnsi" w:cstheme="majorHAnsi"/>
          <w:sz w:val="20"/>
          <w:szCs w:val="20"/>
        </w:rPr>
      </w:pPr>
      <w:r w:rsidRPr="00D014F6">
        <w:rPr>
          <w:rFonts w:asciiTheme="majorHAnsi" w:hAnsiTheme="majorHAnsi" w:cstheme="majorHAnsi"/>
          <w:sz w:val="20"/>
          <w:szCs w:val="20"/>
        </w:rPr>
        <w:t xml:space="preserve">Yes (1) </w:t>
      </w:r>
    </w:p>
    <w:p w14:paraId="7F4EAFC9" w14:textId="77777777" w:rsidR="000D2C5E" w:rsidRPr="00D014F6" w:rsidRDefault="000D2C5E" w:rsidP="00D014F6">
      <w:pPr>
        <w:pStyle w:val="ListParagraph"/>
        <w:keepNext/>
        <w:numPr>
          <w:ilvl w:val="0"/>
          <w:numId w:val="3"/>
        </w:numPr>
        <w:spacing w:before="0" w:after="0" w:line="240" w:lineRule="auto"/>
        <w:contextualSpacing w:val="0"/>
        <w:rPr>
          <w:rFonts w:asciiTheme="majorHAnsi" w:hAnsiTheme="majorHAnsi" w:cstheme="majorHAnsi"/>
          <w:sz w:val="20"/>
          <w:szCs w:val="20"/>
        </w:rPr>
      </w:pPr>
      <w:r w:rsidRPr="00D014F6">
        <w:rPr>
          <w:rFonts w:asciiTheme="majorHAnsi" w:hAnsiTheme="majorHAnsi" w:cstheme="majorHAnsi"/>
          <w:sz w:val="20"/>
          <w:szCs w:val="20"/>
        </w:rPr>
        <w:t xml:space="preserve">No (2) </w:t>
      </w:r>
    </w:p>
    <w:p w14:paraId="08BA9D52" w14:textId="02B0354C" w:rsidR="000D2C5E" w:rsidRDefault="008F699B" w:rsidP="00D014F6">
      <w:pPr>
        <w:pStyle w:val="ListParagraph"/>
        <w:keepNext/>
        <w:numPr>
          <w:ilvl w:val="0"/>
          <w:numId w:val="3"/>
        </w:numPr>
        <w:spacing w:before="0" w:after="0" w:line="240" w:lineRule="auto"/>
        <w:contextualSpacing w:val="0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Not </w:t>
      </w:r>
      <w:r w:rsidR="000D2C5E" w:rsidRPr="00D014F6">
        <w:rPr>
          <w:rFonts w:asciiTheme="majorHAnsi" w:hAnsiTheme="majorHAnsi" w:cstheme="majorHAnsi"/>
          <w:sz w:val="20"/>
          <w:szCs w:val="20"/>
        </w:rPr>
        <w:t>sure (</w:t>
      </w:r>
      <w:r w:rsidR="00E22C81">
        <w:rPr>
          <w:rFonts w:asciiTheme="majorHAnsi" w:hAnsiTheme="majorHAnsi" w:cstheme="majorHAnsi"/>
          <w:sz w:val="20"/>
          <w:szCs w:val="20"/>
        </w:rPr>
        <w:t>3</w:t>
      </w:r>
      <w:r w:rsidR="000D2C5E" w:rsidRPr="00D014F6">
        <w:rPr>
          <w:rFonts w:asciiTheme="majorHAnsi" w:hAnsiTheme="majorHAnsi" w:cstheme="majorHAnsi"/>
          <w:sz w:val="20"/>
          <w:szCs w:val="20"/>
        </w:rPr>
        <w:t xml:space="preserve">) </w:t>
      </w:r>
    </w:p>
    <w:p w14:paraId="111A064E" w14:textId="77777777" w:rsidR="00786AAA" w:rsidRPr="008F699B" w:rsidRDefault="00786AAA" w:rsidP="008F699B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60CFC619" w14:textId="5BB4EE52" w:rsidR="000D2C5E" w:rsidRPr="007C0E7C" w:rsidRDefault="000D2C5E" w:rsidP="00786AAA">
      <w:pPr>
        <w:pStyle w:val="QDisplayLogic"/>
        <w:keepNext/>
        <w:shd w:val="clear" w:color="auto" w:fill="E7E6E6" w:themeFill="background2"/>
        <w:spacing w:before="0" w:after="0"/>
        <w:rPr>
          <w:rFonts w:asciiTheme="majorHAnsi" w:hAnsiTheme="majorHAnsi" w:cstheme="majorHAnsi"/>
          <w:color w:val="auto"/>
          <w:szCs w:val="20"/>
        </w:rPr>
      </w:pPr>
      <w:r w:rsidRPr="007C0E7C">
        <w:rPr>
          <w:rFonts w:asciiTheme="majorHAnsi" w:hAnsiTheme="majorHAnsi" w:cstheme="majorHAnsi"/>
          <w:color w:val="auto"/>
          <w:szCs w:val="20"/>
        </w:rPr>
        <w:t>Display This Question:</w:t>
      </w:r>
      <w:r w:rsidR="007C0E7C" w:rsidRPr="007C0E7C">
        <w:rPr>
          <w:rFonts w:asciiTheme="majorHAnsi" w:hAnsiTheme="majorHAnsi" w:cstheme="majorHAnsi"/>
          <w:color w:val="auto"/>
          <w:szCs w:val="20"/>
        </w:rPr>
        <w:t xml:space="preserve"> </w:t>
      </w:r>
      <w:r w:rsidRPr="007C0E7C">
        <w:rPr>
          <w:rFonts w:asciiTheme="majorHAnsi" w:hAnsiTheme="majorHAnsi" w:cstheme="majorHAnsi"/>
          <w:color w:val="auto"/>
          <w:szCs w:val="20"/>
        </w:rPr>
        <w:t>If 5.3 = 1</w:t>
      </w:r>
      <w:r w:rsidR="00376F92">
        <w:rPr>
          <w:rFonts w:asciiTheme="majorHAnsi" w:hAnsiTheme="majorHAnsi" w:cstheme="majorHAnsi"/>
          <w:color w:val="auto"/>
          <w:szCs w:val="20"/>
        </w:rPr>
        <w:t>, 5.3 = 3</w:t>
      </w:r>
    </w:p>
    <w:p w14:paraId="1DEF9888" w14:textId="143C0D6A" w:rsidR="000D2C5E" w:rsidRPr="007C0E7C" w:rsidRDefault="000D2C5E" w:rsidP="00786AAA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D014F6">
        <w:rPr>
          <w:rFonts w:asciiTheme="majorHAnsi" w:hAnsiTheme="majorHAnsi" w:cstheme="majorHAnsi"/>
          <w:sz w:val="20"/>
          <w:szCs w:val="20"/>
        </w:rPr>
        <w:t xml:space="preserve">5.4 </w:t>
      </w:r>
      <w:r w:rsidR="00DA6586" w:rsidRPr="00D014F6">
        <w:rPr>
          <w:rFonts w:asciiTheme="majorHAnsi" w:hAnsiTheme="majorHAnsi" w:cstheme="majorHAnsi"/>
          <w:sz w:val="20"/>
          <w:szCs w:val="20"/>
        </w:rPr>
        <w:t xml:space="preserve">What would be </w:t>
      </w:r>
      <w:r w:rsidR="005904D6" w:rsidRPr="00D014F6">
        <w:rPr>
          <w:rFonts w:asciiTheme="majorHAnsi" w:hAnsiTheme="majorHAnsi" w:cstheme="majorHAnsi"/>
          <w:sz w:val="20"/>
          <w:szCs w:val="20"/>
        </w:rPr>
        <w:t>important for you to work with AI technology</w:t>
      </w:r>
      <w:r w:rsidRPr="00D014F6">
        <w:rPr>
          <w:rFonts w:asciiTheme="majorHAnsi" w:hAnsiTheme="majorHAnsi" w:cstheme="majorHAnsi"/>
          <w:sz w:val="20"/>
          <w:szCs w:val="20"/>
        </w:rPr>
        <w:t>?</w:t>
      </w:r>
    </w:p>
    <w:tbl>
      <w:tblPr>
        <w:tblStyle w:val="QQuestion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7E0" w:firstRow="1" w:lastRow="1" w:firstColumn="1" w:lastColumn="1" w:noHBand="1" w:noVBand="1"/>
      </w:tblPr>
      <w:tblGrid>
        <w:gridCol w:w="3256"/>
        <w:gridCol w:w="1133"/>
        <w:gridCol w:w="1134"/>
        <w:gridCol w:w="1132"/>
        <w:gridCol w:w="1134"/>
        <w:gridCol w:w="1227"/>
      </w:tblGrid>
      <w:tr w:rsidR="007C0E7C" w:rsidRPr="00D014F6" w14:paraId="629FAF90" w14:textId="77777777" w:rsidTr="00E22C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bottom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0BBB5F05" w14:textId="77777777" w:rsidR="000D2C5E" w:rsidRPr="007C0E7C" w:rsidRDefault="000D2C5E" w:rsidP="00786AAA">
            <w:pPr>
              <w:keepNext/>
              <w:rPr>
                <w:rFonts w:asciiTheme="majorHAnsi" w:hAnsiTheme="majorHAnsi" w:cstheme="majorHAnsi"/>
              </w:rPr>
            </w:pPr>
          </w:p>
        </w:tc>
        <w:tc>
          <w:tcPr>
            <w:tcW w:w="1133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2E38EC7A" w14:textId="77777777" w:rsidR="000D2C5E" w:rsidRPr="00D014F6" w:rsidRDefault="000D2C5E" w:rsidP="00786A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Strongly disagree (1)</w:t>
            </w:r>
          </w:p>
        </w:tc>
        <w:tc>
          <w:tcPr>
            <w:tcW w:w="1134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58D4DDDC" w14:textId="1DF07A51" w:rsidR="000D2C5E" w:rsidRPr="00D014F6" w:rsidRDefault="004C7E3D" w:rsidP="00786A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oderately</w:t>
            </w:r>
            <w:r w:rsidRPr="00D014F6">
              <w:rPr>
                <w:rFonts w:asciiTheme="majorHAnsi" w:hAnsiTheme="majorHAnsi" w:cstheme="majorHAnsi"/>
              </w:rPr>
              <w:t xml:space="preserve"> </w:t>
            </w:r>
            <w:r w:rsidR="000D2C5E" w:rsidRPr="00D014F6">
              <w:rPr>
                <w:rFonts w:asciiTheme="majorHAnsi" w:hAnsiTheme="majorHAnsi" w:cstheme="majorHAnsi"/>
              </w:rPr>
              <w:t>disagree (2)</w:t>
            </w:r>
          </w:p>
        </w:tc>
        <w:tc>
          <w:tcPr>
            <w:tcW w:w="1132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79501D15" w14:textId="77777777" w:rsidR="000D2C5E" w:rsidRPr="00D014F6" w:rsidRDefault="000D2C5E" w:rsidP="00786A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Neutral (3)</w:t>
            </w:r>
          </w:p>
        </w:tc>
        <w:tc>
          <w:tcPr>
            <w:tcW w:w="1134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11789881" w14:textId="34E956F2" w:rsidR="000D2C5E" w:rsidRPr="00D014F6" w:rsidRDefault="004C7E3D" w:rsidP="00786A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oderately</w:t>
            </w:r>
            <w:r w:rsidRPr="00D014F6">
              <w:rPr>
                <w:rFonts w:asciiTheme="majorHAnsi" w:hAnsiTheme="majorHAnsi" w:cstheme="majorHAnsi"/>
              </w:rPr>
              <w:t xml:space="preserve"> </w:t>
            </w:r>
            <w:r w:rsidR="000D2C5E" w:rsidRPr="00D014F6">
              <w:rPr>
                <w:rFonts w:asciiTheme="majorHAnsi" w:hAnsiTheme="majorHAnsi" w:cstheme="majorHAnsi"/>
              </w:rPr>
              <w:t>agree (4)</w:t>
            </w:r>
          </w:p>
        </w:tc>
        <w:tc>
          <w:tcPr>
            <w:tcW w:w="1227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5A7F59AA" w14:textId="77777777" w:rsidR="000D2C5E" w:rsidRPr="00D014F6" w:rsidRDefault="000D2C5E" w:rsidP="00786A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Strongly agree (5)</w:t>
            </w:r>
          </w:p>
        </w:tc>
      </w:tr>
      <w:tr w:rsidR="007C0E7C" w:rsidRPr="00D014F6" w14:paraId="4B8E6682" w14:textId="77777777" w:rsidTr="00E22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231F1B3B" w14:textId="14015371" w:rsidR="000D2C5E" w:rsidRPr="007C0E7C" w:rsidRDefault="000D2C5E" w:rsidP="00786AAA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Clear evidence </w:t>
            </w:r>
            <w:r w:rsidR="008F699B">
              <w:rPr>
                <w:rFonts w:asciiTheme="majorHAnsi" w:hAnsiTheme="majorHAnsi" w:cstheme="majorHAnsi"/>
              </w:rPr>
              <w:t>of AI’s</w:t>
            </w:r>
            <w:r w:rsidRPr="00D014F6">
              <w:rPr>
                <w:rFonts w:asciiTheme="majorHAnsi" w:hAnsiTheme="majorHAnsi" w:cstheme="majorHAnsi"/>
              </w:rPr>
              <w:t xml:space="preserve"> effectiveness</w:t>
            </w:r>
            <w:r w:rsidR="008F699B">
              <w:rPr>
                <w:rFonts w:asciiTheme="majorHAnsi" w:hAnsiTheme="majorHAnsi" w:cstheme="majorHAnsi"/>
              </w:rPr>
              <w:t xml:space="preserve"> </w:t>
            </w:r>
            <w:r w:rsidRPr="00D014F6">
              <w:rPr>
                <w:rFonts w:asciiTheme="majorHAnsi" w:hAnsiTheme="majorHAnsi" w:cstheme="majorHAnsi"/>
              </w:rPr>
              <w:t xml:space="preserve">(1) </w:t>
            </w:r>
          </w:p>
        </w:tc>
        <w:tc>
          <w:tcPr>
            <w:tcW w:w="1133" w:type="dxa"/>
          </w:tcPr>
          <w:p w14:paraId="7B6459D5" w14:textId="77777777" w:rsidR="000D2C5E" w:rsidRPr="007C0E7C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3D73172" w14:textId="77777777" w:rsidR="000D2C5E" w:rsidRPr="007C0E7C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2" w:type="dxa"/>
          </w:tcPr>
          <w:p w14:paraId="0190C001" w14:textId="77777777" w:rsidR="000D2C5E" w:rsidRPr="007C0E7C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92294D2" w14:textId="77777777" w:rsidR="000D2C5E" w:rsidRPr="007C0E7C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7" w:type="dxa"/>
          </w:tcPr>
          <w:p w14:paraId="2EB40772" w14:textId="77777777" w:rsidR="000D2C5E" w:rsidRPr="007C0E7C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C0E7C" w:rsidRPr="00D014F6" w14:paraId="2F6AE7F4" w14:textId="77777777" w:rsidTr="00E22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30FF735D" w14:textId="5B0299DA" w:rsidR="000D2C5E" w:rsidRPr="007C0E7C" w:rsidRDefault="000D2C5E" w:rsidP="00786AAA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Visible </w:t>
            </w:r>
            <w:r w:rsidR="008F699B">
              <w:rPr>
                <w:rFonts w:asciiTheme="majorHAnsi" w:hAnsiTheme="majorHAnsi" w:cstheme="majorHAnsi"/>
              </w:rPr>
              <w:t>endorsement</w:t>
            </w:r>
            <w:r w:rsidRPr="00D014F6">
              <w:rPr>
                <w:rFonts w:asciiTheme="majorHAnsi" w:hAnsiTheme="majorHAnsi" w:cstheme="majorHAnsi"/>
              </w:rPr>
              <w:t xml:space="preserve"> and experience from professors/universities (2) </w:t>
            </w:r>
          </w:p>
        </w:tc>
        <w:tc>
          <w:tcPr>
            <w:tcW w:w="1133" w:type="dxa"/>
          </w:tcPr>
          <w:p w14:paraId="52F988C2" w14:textId="77777777" w:rsidR="000D2C5E" w:rsidRPr="007C0E7C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A004960" w14:textId="77777777" w:rsidR="000D2C5E" w:rsidRPr="007C0E7C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2" w:type="dxa"/>
          </w:tcPr>
          <w:p w14:paraId="080BCBFC" w14:textId="77777777" w:rsidR="000D2C5E" w:rsidRPr="007C0E7C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79D296F" w14:textId="77777777" w:rsidR="000D2C5E" w:rsidRPr="007C0E7C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7" w:type="dxa"/>
          </w:tcPr>
          <w:p w14:paraId="734B6B93" w14:textId="77777777" w:rsidR="000D2C5E" w:rsidRPr="007C0E7C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C0E7C" w:rsidRPr="00D014F6" w14:paraId="1D90B5D7" w14:textId="77777777" w:rsidTr="00E22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335157BB" w14:textId="77777777" w:rsidR="000D2C5E" w:rsidRPr="00D014F6" w:rsidRDefault="000D2C5E" w:rsidP="00786AAA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Positive expert opinions (3) </w:t>
            </w:r>
          </w:p>
        </w:tc>
        <w:tc>
          <w:tcPr>
            <w:tcW w:w="1133" w:type="dxa"/>
          </w:tcPr>
          <w:p w14:paraId="529F5D7A" w14:textId="77777777" w:rsidR="000D2C5E" w:rsidRPr="00D014F6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6D1E22B" w14:textId="77777777" w:rsidR="000D2C5E" w:rsidRPr="00D014F6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2" w:type="dxa"/>
          </w:tcPr>
          <w:p w14:paraId="7CDE6515" w14:textId="77777777" w:rsidR="000D2C5E" w:rsidRPr="00D014F6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AD8D22F" w14:textId="77777777" w:rsidR="000D2C5E" w:rsidRPr="00D014F6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7" w:type="dxa"/>
          </w:tcPr>
          <w:p w14:paraId="6B044324" w14:textId="77777777" w:rsidR="000D2C5E" w:rsidRPr="00D014F6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C0E7C" w:rsidRPr="00D014F6" w14:paraId="60BA8014" w14:textId="77777777" w:rsidTr="00E22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539CB306" w14:textId="5EDB4F6E" w:rsidR="000D2C5E" w:rsidRPr="007C0E7C" w:rsidRDefault="000D2C5E" w:rsidP="00786AAA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No extra cost</w:t>
            </w:r>
            <w:r w:rsidR="00F57148" w:rsidRPr="00D014F6">
              <w:rPr>
                <w:rFonts w:asciiTheme="majorHAnsi" w:hAnsiTheme="majorHAnsi" w:cstheme="majorHAnsi"/>
              </w:rPr>
              <w:t>s</w:t>
            </w:r>
            <w:r w:rsidRPr="00D014F6">
              <w:rPr>
                <w:rFonts w:asciiTheme="majorHAnsi" w:hAnsiTheme="majorHAnsi" w:cstheme="majorHAnsi"/>
              </w:rPr>
              <w:t xml:space="preserve"> </w:t>
            </w:r>
            <w:r w:rsidR="00B1083F" w:rsidRPr="00D014F6">
              <w:rPr>
                <w:rFonts w:asciiTheme="majorHAnsi" w:hAnsiTheme="majorHAnsi" w:cstheme="majorHAnsi"/>
              </w:rPr>
              <w:t>for</w:t>
            </w:r>
            <w:r w:rsidRPr="00D014F6">
              <w:rPr>
                <w:rFonts w:asciiTheme="majorHAnsi" w:hAnsiTheme="majorHAnsi" w:cstheme="majorHAnsi"/>
              </w:rPr>
              <w:t xml:space="preserve"> the user (4) </w:t>
            </w:r>
          </w:p>
        </w:tc>
        <w:tc>
          <w:tcPr>
            <w:tcW w:w="1133" w:type="dxa"/>
          </w:tcPr>
          <w:p w14:paraId="3D8CD6AE" w14:textId="77777777" w:rsidR="000D2C5E" w:rsidRPr="007C0E7C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F14A175" w14:textId="77777777" w:rsidR="000D2C5E" w:rsidRPr="007C0E7C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2" w:type="dxa"/>
          </w:tcPr>
          <w:p w14:paraId="3582F3F3" w14:textId="77777777" w:rsidR="000D2C5E" w:rsidRPr="007C0E7C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BD58113" w14:textId="77777777" w:rsidR="000D2C5E" w:rsidRPr="007C0E7C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7" w:type="dxa"/>
          </w:tcPr>
          <w:p w14:paraId="48C5A0E6" w14:textId="77777777" w:rsidR="000D2C5E" w:rsidRPr="007C0E7C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C0E7C" w:rsidRPr="00D014F6" w14:paraId="33A73231" w14:textId="77777777" w:rsidTr="00E22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6DD06803" w14:textId="1E832A72" w:rsidR="000D2C5E" w:rsidRPr="00D014F6" w:rsidRDefault="000D2C5E" w:rsidP="00786AAA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No </w:t>
            </w:r>
            <w:r w:rsidR="005973DE" w:rsidRPr="00D014F6">
              <w:rPr>
                <w:rFonts w:asciiTheme="majorHAnsi" w:hAnsiTheme="majorHAnsi" w:cstheme="majorHAnsi"/>
              </w:rPr>
              <w:t>l</w:t>
            </w:r>
            <w:r w:rsidRPr="00D014F6">
              <w:rPr>
                <w:rFonts w:asciiTheme="majorHAnsi" w:hAnsiTheme="majorHAnsi" w:cstheme="majorHAnsi"/>
              </w:rPr>
              <w:t xml:space="preserve">iability (5) </w:t>
            </w:r>
          </w:p>
        </w:tc>
        <w:tc>
          <w:tcPr>
            <w:tcW w:w="1133" w:type="dxa"/>
          </w:tcPr>
          <w:p w14:paraId="6F3338BE" w14:textId="77777777" w:rsidR="000D2C5E" w:rsidRPr="00D014F6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B14C264" w14:textId="77777777" w:rsidR="000D2C5E" w:rsidRPr="00D014F6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2" w:type="dxa"/>
          </w:tcPr>
          <w:p w14:paraId="0672496D" w14:textId="77777777" w:rsidR="000D2C5E" w:rsidRPr="00D014F6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69779EEE" w14:textId="77777777" w:rsidR="000D2C5E" w:rsidRPr="00D014F6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7" w:type="dxa"/>
          </w:tcPr>
          <w:p w14:paraId="2D19037A" w14:textId="77777777" w:rsidR="000D2C5E" w:rsidRPr="00D014F6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C0E7C" w:rsidRPr="00D014F6" w14:paraId="1219B2EC" w14:textId="77777777" w:rsidTr="00E22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303D5798" w14:textId="29001814" w:rsidR="000D2C5E" w:rsidRPr="00D014F6" w:rsidRDefault="000D2C5E" w:rsidP="00786AAA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Well-</w:t>
            </w:r>
            <w:r w:rsidR="005973DE" w:rsidRPr="00D014F6">
              <w:rPr>
                <w:rFonts w:asciiTheme="majorHAnsi" w:hAnsiTheme="majorHAnsi" w:cstheme="majorHAnsi"/>
              </w:rPr>
              <w:t>incorporated</w:t>
            </w:r>
            <w:r w:rsidRPr="00D014F6">
              <w:rPr>
                <w:rFonts w:asciiTheme="majorHAnsi" w:hAnsiTheme="majorHAnsi" w:cstheme="majorHAnsi"/>
              </w:rPr>
              <w:t xml:space="preserve"> dental software/hardware (6) </w:t>
            </w:r>
          </w:p>
        </w:tc>
        <w:tc>
          <w:tcPr>
            <w:tcW w:w="1133" w:type="dxa"/>
          </w:tcPr>
          <w:p w14:paraId="3C563B3C" w14:textId="77777777" w:rsidR="000D2C5E" w:rsidRPr="00D014F6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32B3E8B" w14:textId="77777777" w:rsidR="000D2C5E" w:rsidRPr="00D014F6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2" w:type="dxa"/>
          </w:tcPr>
          <w:p w14:paraId="3D0B3ADB" w14:textId="77777777" w:rsidR="000D2C5E" w:rsidRPr="00D014F6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2DDADA9" w14:textId="77777777" w:rsidR="000D2C5E" w:rsidRPr="00D014F6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7" w:type="dxa"/>
          </w:tcPr>
          <w:p w14:paraId="3D5C1EE3" w14:textId="77777777" w:rsidR="000D2C5E" w:rsidRPr="00D014F6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C0E7C" w:rsidRPr="00D014F6" w14:paraId="6F0D7B03" w14:textId="77777777" w:rsidTr="00E22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7EF1D402" w14:textId="3CF96460" w:rsidR="000D2C5E" w:rsidRPr="007C0E7C" w:rsidRDefault="000D2C5E" w:rsidP="00786AAA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Involvement of </w:t>
            </w:r>
            <w:r w:rsidR="005973DE" w:rsidRPr="00D014F6">
              <w:rPr>
                <w:rFonts w:asciiTheme="majorHAnsi" w:hAnsiTheme="majorHAnsi" w:cstheme="majorHAnsi"/>
              </w:rPr>
              <w:t>dental</w:t>
            </w:r>
            <w:r w:rsidRPr="00D014F6">
              <w:rPr>
                <w:rFonts w:asciiTheme="majorHAnsi" w:hAnsiTheme="majorHAnsi" w:cstheme="majorHAnsi"/>
              </w:rPr>
              <w:t xml:space="preserve"> experts in the development of AI (systems) (</w:t>
            </w:r>
            <w:r w:rsidR="00E22C81">
              <w:rPr>
                <w:rFonts w:asciiTheme="majorHAnsi" w:hAnsiTheme="majorHAnsi" w:cstheme="majorHAnsi"/>
              </w:rPr>
              <w:t>7</w:t>
            </w:r>
            <w:r w:rsidRPr="00D014F6">
              <w:rPr>
                <w:rFonts w:asciiTheme="majorHAnsi" w:hAnsiTheme="majorHAnsi" w:cstheme="majorHAnsi"/>
              </w:rPr>
              <w:t xml:space="preserve">) </w:t>
            </w:r>
          </w:p>
        </w:tc>
        <w:tc>
          <w:tcPr>
            <w:tcW w:w="1133" w:type="dxa"/>
          </w:tcPr>
          <w:p w14:paraId="1E5F4D7C" w14:textId="77777777" w:rsidR="000D2C5E" w:rsidRPr="007C0E7C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92C5228" w14:textId="77777777" w:rsidR="000D2C5E" w:rsidRPr="007C0E7C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2" w:type="dxa"/>
          </w:tcPr>
          <w:p w14:paraId="4458A6A4" w14:textId="77777777" w:rsidR="000D2C5E" w:rsidRPr="007C0E7C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7FDC0D1" w14:textId="77777777" w:rsidR="000D2C5E" w:rsidRPr="007C0E7C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7" w:type="dxa"/>
          </w:tcPr>
          <w:p w14:paraId="7CDAC03A" w14:textId="77777777" w:rsidR="000D2C5E" w:rsidRPr="007C0E7C" w:rsidRDefault="000D2C5E" w:rsidP="00786AAA">
            <w:pPr>
              <w:pStyle w:val="ListParagraph"/>
              <w:keepNext/>
              <w:numPr>
                <w:ilvl w:val="0"/>
                <w:numId w:val="3"/>
              </w:numPr>
              <w:spacing w:before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E22C81" w:rsidRPr="00D014F6" w14:paraId="5D10BC94" w14:textId="77777777" w:rsidTr="00E22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E7E6E6" w:themeFill="background2"/>
          </w:tcPr>
          <w:p w14:paraId="73350B5C" w14:textId="1654FD95" w:rsidR="00E22C81" w:rsidRPr="00D014F6" w:rsidRDefault="00E22C81" w:rsidP="00786AAA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Something else (</w:t>
            </w:r>
            <w:r>
              <w:rPr>
                <w:rFonts w:asciiTheme="majorHAnsi" w:hAnsiTheme="majorHAnsi" w:cstheme="majorHAnsi"/>
              </w:rPr>
              <w:t>please specify</w:t>
            </w:r>
            <w:r w:rsidRPr="00D014F6">
              <w:rPr>
                <w:rFonts w:asciiTheme="majorHAnsi" w:hAnsiTheme="majorHAnsi" w:cstheme="majorHAnsi"/>
              </w:rPr>
              <w:t>) (</w:t>
            </w:r>
            <w:r>
              <w:rPr>
                <w:rFonts w:asciiTheme="majorHAnsi" w:hAnsiTheme="majorHAnsi" w:cstheme="majorHAnsi"/>
              </w:rPr>
              <w:t>8</w:t>
            </w:r>
            <w:r w:rsidRPr="00D014F6">
              <w:rPr>
                <w:rFonts w:asciiTheme="majorHAnsi" w:hAnsiTheme="majorHAnsi" w:cstheme="majorHAnsi"/>
              </w:rPr>
              <w:t>)</w:t>
            </w:r>
            <w:r>
              <w:rPr>
                <w:rFonts w:asciiTheme="majorHAnsi" w:hAnsiTheme="majorHAnsi" w:cstheme="majorHAnsi"/>
              </w:rPr>
              <w:t>:</w:t>
            </w:r>
            <w:r w:rsidRPr="00D014F6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5760" w:type="dxa"/>
            <w:gridSpan w:val="5"/>
          </w:tcPr>
          <w:p w14:paraId="6466F6A3" w14:textId="77777777" w:rsidR="00E22C81" w:rsidRPr="00D014F6" w:rsidRDefault="00E22C81" w:rsidP="00270B1F">
            <w:pPr>
              <w:pStyle w:val="ListParagraph"/>
              <w:keepNext/>
              <w:spacing w:before="120"/>
              <w:ind w:left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</w:tbl>
    <w:p w14:paraId="5F915C88" w14:textId="77777777" w:rsidR="000D2C5E" w:rsidRPr="00D014F6" w:rsidRDefault="000D2C5E" w:rsidP="00786AAA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675BDAFD" w14:textId="662AB310" w:rsidR="000D2C5E" w:rsidRPr="007C0E7C" w:rsidRDefault="000D2C5E" w:rsidP="00786AAA">
      <w:pPr>
        <w:pStyle w:val="QDisplayLogic"/>
        <w:keepNext/>
        <w:shd w:val="clear" w:color="auto" w:fill="E7E6E6" w:themeFill="background2"/>
        <w:spacing w:before="0" w:after="0"/>
        <w:rPr>
          <w:rFonts w:asciiTheme="majorHAnsi" w:hAnsiTheme="majorHAnsi" w:cstheme="majorHAnsi"/>
          <w:color w:val="auto"/>
          <w:szCs w:val="20"/>
        </w:rPr>
      </w:pPr>
      <w:r w:rsidRPr="007C0E7C">
        <w:rPr>
          <w:rFonts w:asciiTheme="majorHAnsi" w:hAnsiTheme="majorHAnsi" w:cstheme="majorHAnsi"/>
          <w:color w:val="auto"/>
          <w:szCs w:val="20"/>
        </w:rPr>
        <w:lastRenderedPageBreak/>
        <w:t>Display This Question:</w:t>
      </w:r>
      <w:r w:rsidR="007C0E7C">
        <w:rPr>
          <w:rFonts w:asciiTheme="majorHAnsi" w:hAnsiTheme="majorHAnsi" w:cstheme="majorHAnsi"/>
          <w:color w:val="auto"/>
          <w:szCs w:val="20"/>
        </w:rPr>
        <w:t xml:space="preserve"> </w:t>
      </w:r>
      <w:r w:rsidRPr="007C0E7C">
        <w:rPr>
          <w:rFonts w:asciiTheme="majorHAnsi" w:hAnsiTheme="majorHAnsi" w:cstheme="majorHAnsi"/>
          <w:color w:val="auto"/>
          <w:szCs w:val="20"/>
        </w:rPr>
        <w:t>If 5.3 = 2</w:t>
      </w:r>
    </w:p>
    <w:p w14:paraId="49ED1B96" w14:textId="4A8937EE" w:rsidR="000D2C5E" w:rsidRPr="007C0E7C" w:rsidRDefault="000D2C5E" w:rsidP="00786AAA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D014F6">
        <w:rPr>
          <w:rFonts w:asciiTheme="majorHAnsi" w:hAnsiTheme="majorHAnsi" w:cstheme="majorHAnsi"/>
          <w:sz w:val="20"/>
          <w:szCs w:val="20"/>
        </w:rPr>
        <w:t xml:space="preserve">5.4 </w:t>
      </w:r>
      <w:r w:rsidR="005904D6" w:rsidRPr="00D014F6">
        <w:rPr>
          <w:rFonts w:asciiTheme="majorHAnsi" w:hAnsiTheme="majorHAnsi" w:cstheme="majorHAnsi"/>
          <w:sz w:val="20"/>
          <w:szCs w:val="20"/>
        </w:rPr>
        <w:t>What would be needed for you to be willing to work with AI technology</w:t>
      </w:r>
      <w:r w:rsidRPr="00D014F6">
        <w:rPr>
          <w:rFonts w:asciiTheme="majorHAnsi" w:hAnsiTheme="majorHAnsi" w:cstheme="majorHAnsi"/>
          <w:sz w:val="20"/>
          <w:szCs w:val="20"/>
        </w:rPr>
        <w:t>?</w:t>
      </w:r>
    </w:p>
    <w:tbl>
      <w:tblPr>
        <w:tblStyle w:val="QQuestion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7E0" w:firstRow="1" w:lastRow="1" w:firstColumn="1" w:lastColumn="1" w:noHBand="1" w:noVBand="1"/>
      </w:tblPr>
      <w:tblGrid>
        <w:gridCol w:w="3256"/>
        <w:gridCol w:w="1133"/>
        <w:gridCol w:w="1134"/>
        <w:gridCol w:w="1132"/>
        <w:gridCol w:w="1134"/>
        <w:gridCol w:w="1227"/>
      </w:tblGrid>
      <w:tr w:rsidR="00786AAA" w:rsidRPr="00D014F6" w14:paraId="2DB84E5D" w14:textId="77777777" w:rsidTr="00E22C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bottom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2848371D" w14:textId="77777777" w:rsidR="000D2C5E" w:rsidRPr="007C0E7C" w:rsidRDefault="000D2C5E" w:rsidP="00D014F6">
            <w:pPr>
              <w:keepNext/>
              <w:rPr>
                <w:rFonts w:asciiTheme="majorHAnsi" w:hAnsiTheme="majorHAnsi" w:cstheme="majorHAnsi"/>
              </w:rPr>
            </w:pPr>
          </w:p>
        </w:tc>
        <w:tc>
          <w:tcPr>
            <w:tcW w:w="1133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75772368" w14:textId="77777777" w:rsidR="000D2C5E" w:rsidRPr="00D014F6" w:rsidRDefault="000D2C5E" w:rsidP="00D0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Strongly disagree (1)</w:t>
            </w:r>
          </w:p>
        </w:tc>
        <w:tc>
          <w:tcPr>
            <w:tcW w:w="1134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76963EBF" w14:textId="3CDA1120" w:rsidR="000D2C5E" w:rsidRPr="00D014F6" w:rsidRDefault="004C7E3D" w:rsidP="00D0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oderately</w:t>
            </w:r>
            <w:r w:rsidRPr="00D014F6">
              <w:rPr>
                <w:rFonts w:asciiTheme="majorHAnsi" w:hAnsiTheme="majorHAnsi" w:cstheme="majorHAnsi"/>
              </w:rPr>
              <w:t xml:space="preserve"> </w:t>
            </w:r>
            <w:r w:rsidR="000D2C5E" w:rsidRPr="00D014F6">
              <w:rPr>
                <w:rFonts w:asciiTheme="majorHAnsi" w:hAnsiTheme="majorHAnsi" w:cstheme="majorHAnsi"/>
              </w:rPr>
              <w:t>disagree (2)</w:t>
            </w:r>
          </w:p>
        </w:tc>
        <w:tc>
          <w:tcPr>
            <w:tcW w:w="1132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7CF209DD" w14:textId="77777777" w:rsidR="000D2C5E" w:rsidRPr="00D014F6" w:rsidRDefault="000D2C5E" w:rsidP="00D0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Neutral (3)</w:t>
            </w:r>
          </w:p>
        </w:tc>
        <w:tc>
          <w:tcPr>
            <w:tcW w:w="1134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6C715373" w14:textId="04CCA544" w:rsidR="000D2C5E" w:rsidRPr="00D014F6" w:rsidRDefault="004C7E3D" w:rsidP="00D0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oderately</w:t>
            </w:r>
            <w:r w:rsidRPr="00D014F6">
              <w:rPr>
                <w:rFonts w:asciiTheme="majorHAnsi" w:hAnsiTheme="majorHAnsi" w:cstheme="majorHAnsi"/>
              </w:rPr>
              <w:t xml:space="preserve"> </w:t>
            </w:r>
            <w:r w:rsidR="000D2C5E" w:rsidRPr="00D014F6">
              <w:rPr>
                <w:rFonts w:asciiTheme="majorHAnsi" w:hAnsiTheme="majorHAnsi" w:cstheme="majorHAnsi"/>
              </w:rPr>
              <w:t>agree (4)</w:t>
            </w:r>
          </w:p>
        </w:tc>
        <w:tc>
          <w:tcPr>
            <w:tcW w:w="1227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529B5FD5" w14:textId="77777777" w:rsidR="000D2C5E" w:rsidRPr="00D014F6" w:rsidRDefault="000D2C5E" w:rsidP="00D0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Strongly agree (5)</w:t>
            </w:r>
          </w:p>
        </w:tc>
      </w:tr>
      <w:tr w:rsidR="00786AAA" w:rsidRPr="00D014F6" w14:paraId="175CC5B2" w14:textId="77777777" w:rsidTr="00E22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12A3136A" w14:textId="6334BA0C" w:rsidR="000D2C5E" w:rsidRPr="007C0E7C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More evidence </w:t>
            </w:r>
            <w:r w:rsidR="008F699B">
              <w:rPr>
                <w:rFonts w:asciiTheme="majorHAnsi" w:hAnsiTheme="majorHAnsi" w:cstheme="majorHAnsi"/>
              </w:rPr>
              <w:t>of AI’s</w:t>
            </w:r>
            <w:r w:rsidRPr="00D014F6">
              <w:rPr>
                <w:rFonts w:asciiTheme="majorHAnsi" w:hAnsiTheme="majorHAnsi" w:cstheme="majorHAnsi"/>
              </w:rPr>
              <w:t xml:space="preserve"> effectiveness (1) </w:t>
            </w:r>
          </w:p>
        </w:tc>
        <w:tc>
          <w:tcPr>
            <w:tcW w:w="1133" w:type="dxa"/>
          </w:tcPr>
          <w:p w14:paraId="152C83E1" w14:textId="77777777" w:rsidR="000D2C5E" w:rsidRPr="007C0E7C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67CC1552" w14:textId="77777777" w:rsidR="000D2C5E" w:rsidRPr="007C0E7C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2" w:type="dxa"/>
          </w:tcPr>
          <w:p w14:paraId="1B5AC8AD" w14:textId="77777777" w:rsidR="000D2C5E" w:rsidRPr="007C0E7C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04D15F2E" w14:textId="77777777" w:rsidR="000D2C5E" w:rsidRPr="007C0E7C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7" w:type="dxa"/>
          </w:tcPr>
          <w:p w14:paraId="6F3D2261" w14:textId="77777777" w:rsidR="000D2C5E" w:rsidRPr="007C0E7C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86AAA" w:rsidRPr="00D014F6" w14:paraId="4F190A83" w14:textId="77777777" w:rsidTr="00E22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12D5D77B" w14:textId="77777777" w:rsidR="00843450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More visible </w:t>
            </w:r>
            <w:r w:rsidR="008F699B">
              <w:rPr>
                <w:rFonts w:asciiTheme="majorHAnsi" w:hAnsiTheme="majorHAnsi" w:cstheme="majorHAnsi"/>
              </w:rPr>
              <w:t>endorsement</w:t>
            </w:r>
            <w:r w:rsidRPr="00D014F6">
              <w:rPr>
                <w:rFonts w:asciiTheme="majorHAnsi" w:hAnsiTheme="majorHAnsi" w:cstheme="majorHAnsi"/>
              </w:rPr>
              <w:t xml:space="preserve"> and experience from </w:t>
            </w:r>
          </w:p>
          <w:p w14:paraId="5D190B37" w14:textId="33139F5F" w:rsidR="000D2C5E" w:rsidRPr="007C0E7C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professors/universities (2) </w:t>
            </w:r>
          </w:p>
        </w:tc>
        <w:tc>
          <w:tcPr>
            <w:tcW w:w="1133" w:type="dxa"/>
          </w:tcPr>
          <w:p w14:paraId="24D016BF" w14:textId="77777777" w:rsidR="000D2C5E" w:rsidRPr="007C0E7C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E056817" w14:textId="77777777" w:rsidR="000D2C5E" w:rsidRPr="007C0E7C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2" w:type="dxa"/>
          </w:tcPr>
          <w:p w14:paraId="107717DF" w14:textId="77777777" w:rsidR="000D2C5E" w:rsidRPr="007C0E7C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3DB6D80" w14:textId="77777777" w:rsidR="000D2C5E" w:rsidRPr="007C0E7C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7" w:type="dxa"/>
          </w:tcPr>
          <w:p w14:paraId="540496C6" w14:textId="77777777" w:rsidR="000D2C5E" w:rsidRPr="007C0E7C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86AAA" w:rsidRPr="00D014F6" w14:paraId="50735C7B" w14:textId="77777777" w:rsidTr="00E22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0EB5229A" w14:textId="77777777" w:rsidR="000D2C5E" w:rsidRPr="00D014F6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Positive expert opinions (3) </w:t>
            </w:r>
          </w:p>
        </w:tc>
        <w:tc>
          <w:tcPr>
            <w:tcW w:w="1133" w:type="dxa"/>
          </w:tcPr>
          <w:p w14:paraId="55FD2DB5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6CCF68B2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2" w:type="dxa"/>
          </w:tcPr>
          <w:p w14:paraId="6BF05CBD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F22A409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7" w:type="dxa"/>
          </w:tcPr>
          <w:p w14:paraId="6EFBE454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86AAA" w:rsidRPr="00D014F6" w14:paraId="2AC91F44" w14:textId="77777777" w:rsidTr="00E22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74AFBF29" w14:textId="0D338453" w:rsidR="000D2C5E" w:rsidRPr="007C0E7C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No extra cost</w:t>
            </w:r>
            <w:r w:rsidR="00F57148" w:rsidRPr="00D014F6">
              <w:rPr>
                <w:rFonts w:asciiTheme="majorHAnsi" w:hAnsiTheme="majorHAnsi" w:cstheme="majorHAnsi"/>
              </w:rPr>
              <w:t>s</w:t>
            </w:r>
            <w:r w:rsidRPr="00D014F6">
              <w:rPr>
                <w:rFonts w:asciiTheme="majorHAnsi" w:hAnsiTheme="majorHAnsi" w:cstheme="majorHAnsi"/>
              </w:rPr>
              <w:t xml:space="preserve"> </w:t>
            </w:r>
            <w:r w:rsidR="00147A0C" w:rsidRPr="00D014F6">
              <w:rPr>
                <w:rFonts w:asciiTheme="majorHAnsi" w:hAnsiTheme="majorHAnsi" w:cstheme="majorHAnsi"/>
              </w:rPr>
              <w:t>for</w:t>
            </w:r>
            <w:r w:rsidRPr="00D014F6">
              <w:rPr>
                <w:rFonts w:asciiTheme="majorHAnsi" w:hAnsiTheme="majorHAnsi" w:cstheme="majorHAnsi"/>
              </w:rPr>
              <w:t xml:space="preserve"> the user (4) </w:t>
            </w:r>
          </w:p>
        </w:tc>
        <w:tc>
          <w:tcPr>
            <w:tcW w:w="1133" w:type="dxa"/>
          </w:tcPr>
          <w:p w14:paraId="154577FD" w14:textId="77777777" w:rsidR="000D2C5E" w:rsidRPr="007C0E7C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518F490" w14:textId="77777777" w:rsidR="000D2C5E" w:rsidRPr="007C0E7C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2" w:type="dxa"/>
          </w:tcPr>
          <w:p w14:paraId="496AEF03" w14:textId="77777777" w:rsidR="000D2C5E" w:rsidRPr="007C0E7C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660107F" w14:textId="77777777" w:rsidR="000D2C5E" w:rsidRPr="007C0E7C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7" w:type="dxa"/>
          </w:tcPr>
          <w:p w14:paraId="4E6599C6" w14:textId="77777777" w:rsidR="000D2C5E" w:rsidRPr="007C0E7C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86AAA" w:rsidRPr="00D014F6" w14:paraId="6443FE05" w14:textId="77777777" w:rsidTr="00E22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00C1417C" w14:textId="0C6815FC" w:rsidR="000D2C5E" w:rsidRPr="00D014F6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No </w:t>
            </w:r>
            <w:r w:rsidR="00147A0C" w:rsidRPr="00D014F6">
              <w:rPr>
                <w:rFonts w:asciiTheme="majorHAnsi" w:hAnsiTheme="majorHAnsi" w:cstheme="majorHAnsi"/>
              </w:rPr>
              <w:t>l</w:t>
            </w:r>
            <w:r w:rsidRPr="00D014F6">
              <w:rPr>
                <w:rFonts w:asciiTheme="majorHAnsi" w:hAnsiTheme="majorHAnsi" w:cstheme="majorHAnsi"/>
              </w:rPr>
              <w:t xml:space="preserve">iability (5) </w:t>
            </w:r>
          </w:p>
        </w:tc>
        <w:tc>
          <w:tcPr>
            <w:tcW w:w="1133" w:type="dxa"/>
          </w:tcPr>
          <w:p w14:paraId="10F9D3FE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B46759D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2" w:type="dxa"/>
          </w:tcPr>
          <w:p w14:paraId="391AF22C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9C953F4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7" w:type="dxa"/>
          </w:tcPr>
          <w:p w14:paraId="1BA6ACE8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86AAA" w:rsidRPr="00D014F6" w14:paraId="2A1F94C9" w14:textId="77777777" w:rsidTr="00E22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1F74F96F" w14:textId="10201002" w:rsidR="000D2C5E" w:rsidRPr="00D014F6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Well-</w:t>
            </w:r>
            <w:r w:rsidR="00147A0C" w:rsidRPr="00D014F6">
              <w:rPr>
                <w:rFonts w:asciiTheme="majorHAnsi" w:hAnsiTheme="majorHAnsi" w:cstheme="majorHAnsi"/>
              </w:rPr>
              <w:t xml:space="preserve">incorporated </w:t>
            </w:r>
            <w:r w:rsidRPr="00D014F6">
              <w:rPr>
                <w:rFonts w:asciiTheme="majorHAnsi" w:hAnsiTheme="majorHAnsi" w:cstheme="majorHAnsi"/>
              </w:rPr>
              <w:t xml:space="preserve">dental software/hardware (6) </w:t>
            </w:r>
          </w:p>
        </w:tc>
        <w:tc>
          <w:tcPr>
            <w:tcW w:w="1133" w:type="dxa"/>
          </w:tcPr>
          <w:p w14:paraId="6591D537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6AD7A2C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2" w:type="dxa"/>
          </w:tcPr>
          <w:p w14:paraId="68349FA2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5DCE5CA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7" w:type="dxa"/>
          </w:tcPr>
          <w:p w14:paraId="46684B5A" w14:textId="77777777" w:rsidR="000D2C5E" w:rsidRPr="00D014F6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86AAA" w:rsidRPr="00D014F6" w14:paraId="548FF76A" w14:textId="77777777" w:rsidTr="00E22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none" w:sz="0" w:space="0" w:color="auto"/>
            </w:tcBorders>
            <w:shd w:val="clear" w:color="auto" w:fill="E7E6E6" w:themeFill="background2"/>
          </w:tcPr>
          <w:p w14:paraId="189BBBBD" w14:textId="5591079B" w:rsidR="000D2C5E" w:rsidRPr="007C0E7C" w:rsidRDefault="000D2C5E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 xml:space="preserve">Involvement of </w:t>
            </w:r>
            <w:r w:rsidR="00147A0C" w:rsidRPr="00D014F6">
              <w:rPr>
                <w:rFonts w:asciiTheme="majorHAnsi" w:hAnsiTheme="majorHAnsi" w:cstheme="majorHAnsi"/>
              </w:rPr>
              <w:t>dental</w:t>
            </w:r>
            <w:r w:rsidRPr="00D014F6">
              <w:rPr>
                <w:rFonts w:asciiTheme="majorHAnsi" w:hAnsiTheme="majorHAnsi" w:cstheme="majorHAnsi"/>
              </w:rPr>
              <w:t xml:space="preserve"> experts in the development of AI (systems) (</w:t>
            </w:r>
            <w:r w:rsidR="00E22C81">
              <w:rPr>
                <w:rFonts w:asciiTheme="majorHAnsi" w:hAnsiTheme="majorHAnsi" w:cstheme="majorHAnsi"/>
              </w:rPr>
              <w:t>7</w:t>
            </w:r>
            <w:r w:rsidRPr="00D014F6">
              <w:rPr>
                <w:rFonts w:asciiTheme="majorHAnsi" w:hAnsiTheme="majorHAnsi" w:cstheme="majorHAnsi"/>
              </w:rPr>
              <w:t xml:space="preserve">) </w:t>
            </w:r>
          </w:p>
        </w:tc>
        <w:tc>
          <w:tcPr>
            <w:tcW w:w="1133" w:type="dxa"/>
          </w:tcPr>
          <w:p w14:paraId="297DF789" w14:textId="77777777" w:rsidR="000D2C5E" w:rsidRPr="007C0E7C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608E0D3F" w14:textId="77777777" w:rsidR="000D2C5E" w:rsidRPr="007C0E7C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2" w:type="dxa"/>
          </w:tcPr>
          <w:p w14:paraId="449F18DB" w14:textId="77777777" w:rsidR="000D2C5E" w:rsidRPr="007C0E7C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68963C6" w14:textId="77777777" w:rsidR="000D2C5E" w:rsidRPr="007C0E7C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7" w:type="dxa"/>
          </w:tcPr>
          <w:p w14:paraId="7FC57114" w14:textId="77777777" w:rsidR="000D2C5E" w:rsidRPr="007C0E7C" w:rsidRDefault="000D2C5E" w:rsidP="00D014F6">
            <w:pPr>
              <w:pStyle w:val="ListParagraph"/>
              <w:keepNext/>
              <w:numPr>
                <w:ilvl w:val="0"/>
                <w:numId w:val="3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E22C81" w:rsidRPr="00D014F6" w14:paraId="438EEC51" w14:textId="77777777" w:rsidTr="00C049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E7E6E6" w:themeFill="background2"/>
          </w:tcPr>
          <w:p w14:paraId="32136DC2" w14:textId="4F59E202" w:rsidR="00E22C81" w:rsidRPr="00D014F6" w:rsidRDefault="00E22C81" w:rsidP="00D014F6">
            <w:pPr>
              <w:keepNext/>
              <w:rPr>
                <w:rFonts w:asciiTheme="majorHAnsi" w:hAnsiTheme="majorHAnsi" w:cstheme="majorHAnsi"/>
              </w:rPr>
            </w:pPr>
            <w:r w:rsidRPr="00D014F6">
              <w:rPr>
                <w:rFonts w:asciiTheme="majorHAnsi" w:hAnsiTheme="majorHAnsi" w:cstheme="majorHAnsi"/>
              </w:rPr>
              <w:t>Something else</w:t>
            </w:r>
            <w:r>
              <w:rPr>
                <w:rFonts w:asciiTheme="majorHAnsi" w:hAnsiTheme="majorHAnsi" w:cstheme="majorHAnsi"/>
              </w:rPr>
              <w:t xml:space="preserve"> (please specify)</w:t>
            </w:r>
            <w:r w:rsidRPr="00D014F6"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</w:rPr>
              <w:t>8</w:t>
            </w:r>
            <w:r w:rsidRPr="00D014F6">
              <w:rPr>
                <w:rFonts w:asciiTheme="majorHAnsi" w:hAnsiTheme="majorHAnsi" w:cstheme="majorHAnsi"/>
              </w:rPr>
              <w:t>)</w:t>
            </w:r>
            <w:r>
              <w:rPr>
                <w:rFonts w:asciiTheme="majorHAnsi" w:hAnsiTheme="majorHAnsi" w:cstheme="majorHAnsi"/>
              </w:rPr>
              <w:t>:</w:t>
            </w:r>
            <w:r w:rsidRPr="00D014F6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5760" w:type="dxa"/>
            <w:gridSpan w:val="5"/>
          </w:tcPr>
          <w:p w14:paraId="09635A61" w14:textId="77777777" w:rsidR="00E22C81" w:rsidRPr="00270B1F" w:rsidRDefault="00E22C81" w:rsidP="00270B1F">
            <w:pPr>
              <w:keepNext/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</w:tbl>
    <w:p w14:paraId="5D0CB84A" w14:textId="77777777" w:rsidR="000D2C5E" w:rsidRPr="00D014F6" w:rsidRDefault="000D2C5E" w:rsidP="00D014F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4C06D90E" w14:textId="7C6EB15B" w:rsidR="000D2C5E" w:rsidRPr="007C0E7C" w:rsidRDefault="000D2C5E" w:rsidP="00D014F6">
      <w:pPr>
        <w:keepNext/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D014F6">
        <w:rPr>
          <w:rFonts w:asciiTheme="majorHAnsi" w:hAnsiTheme="majorHAnsi" w:cstheme="majorHAnsi"/>
          <w:sz w:val="20"/>
          <w:szCs w:val="20"/>
        </w:rPr>
        <w:t>5.5 If you were a patient, would you want your oral healthcare professional to use AI technology?</w:t>
      </w:r>
    </w:p>
    <w:p w14:paraId="3DC1D6B0" w14:textId="77777777" w:rsidR="000D2C5E" w:rsidRPr="00D014F6" w:rsidRDefault="000D2C5E" w:rsidP="00D014F6">
      <w:pPr>
        <w:pStyle w:val="ListParagraph"/>
        <w:keepNext/>
        <w:numPr>
          <w:ilvl w:val="0"/>
          <w:numId w:val="3"/>
        </w:numPr>
        <w:spacing w:before="0" w:after="0" w:line="240" w:lineRule="auto"/>
        <w:contextualSpacing w:val="0"/>
        <w:rPr>
          <w:rFonts w:asciiTheme="majorHAnsi" w:hAnsiTheme="majorHAnsi" w:cstheme="majorHAnsi"/>
          <w:sz w:val="20"/>
          <w:szCs w:val="20"/>
        </w:rPr>
      </w:pPr>
      <w:r w:rsidRPr="00D014F6">
        <w:rPr>
          <w:rFonts w:asciiTheme="majorHAnsi" w:hAnsiTheme="majorHAnsi" w:cstheme="majorHAnsi"/>
          <w:sz w:val="20"/>
          <w:szCs w:val="20"/>
        </w:rPr>
        <w:t xml:space="preserve">Strongly disagree (1) </w:t>
      </w:r>
    </w:p>
    <w:p w14:paraId="5055E74B" w14:textId="4F92822C" w:rsidR="000D2C5E" w:rsidRPr="00D014F6" w:rsidRDefault="004C7E3D" w:rsidP="00D014F6">
      <w:pPr>
        <w:pStyle w:val="ListParagraph"/>
        <w:keepNext/>
        <w:numPr>
          <w:ilvl w:val="0"/>
          <w:numId w:val="3"/>
        </w:numPr>
        <w:spacing w:before="0" w:after="0" w:line="240" w:lineRule="auto"/>
        <w:contextualSpacing w:val="0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</w:rPr>
        <w:t>Moderately</w:t>
      </w:r>
      <w:r w:rsidRPr="00D014F6">
        <w:rPr>
          <w:rFonts w:asciiTheme="majorHAnsi" w:hAnsiTheme="majorHAnsi" w:cstheme="majorHAnsi"/>
        </w:rPr>
        <w:t xml:space="preserve"> </w:t>
      </w:r>
      <w:r w:rsidR="000D2C5E" w:rsidRPr="00D014F6">
        <w:rPr>
          <w:rFonts w:asciiTheme="majorHAnsi" w:hAnsiTheme="majorHAnsi" w:cstheme="majorHAnsi"/>
          <w:sz w:val="20"/>
          <w:szCs w:val="20"/>
        </w:rPr>
        <w:t xml:space="preserve">disagree (2) </w:t>
      </w:r>
    </w:p>
    <w:p w14:paraId="0A96FB6C" w14:textId="77777777" w:rsidR="000D2C5E" w:rsidRPr="00D014F6" w:rsidRDefault="000D2C5E" w:rsidP="00D014F6">
      <w:pPr>
        <w:pStyle w:val="ListParagraph"/>
        <w:keepNext/>
        <w:numPr>
          <w:ilvl w:val="0"/>
          <w:numId w:val="3"/>
        </w:numPr>
        <w:spacing w:before="0" w:after="0" w:line="240" w:lineRule="auto"/>
        <w:contextualSpacing w:val="0"/>
        <w:rPr>
          <w:rFonts w:asciiTheme="majorHAnsi" w:hAnsiTheme="majorHAnsi" w:cstheme="majorHAnsi"/>
          <w:sz w:val="20"/>
          <w:szCs w:val="20"/>
        </w:rPr>
      </w:pPr>
      <w:r w:rsidRPr="00D014F6">
        <w:rPr>
          <w:rFonts w:asciiTheme="majorHAnsi" w:hAnsiTheme="majorHAnsi" w:cstheme="majorHAnsi"/>
          <w:sz w:val="20"/>
          <w:szCs w:val="20"/>
        </w:rPr>
        <w:t xml:space="preserve">Neutral (3) </w:t>
      </w:r>
    </w:p>
    <w:p w14:paraId="5D38032C" w14:textId="7826B6C0" w:rsidR="000D2C5E" w:rsidRPr="00D014F6" w:rsidRDefault="004C7E3D" w:rsidP="00D014F6">
      <w:pPr>
        <w:pStyle w:val="ListParagraph"/>
        <w:keepNext/>
        <w:numPr>
          <w:ilvl w:val="0"/>
          <w:numId w:val="3"/>
        </w:numPr>
        <w:spacing w:before="0" w:after="0" w:line="240" w:lineRule="auto"/>
        <w:contextualSpacing w:val="0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</w:rPr>
        <w:t>Moderately</w:t>
      </w:r>
      <w:r w:rsidRPr="00D014F6">
        <w:rPr>
          <w:rFonts w:asciiTheme="majorHAnsi" w:hAnsiTheme="majorHAnsi" w:cstheme="majorHAnsi"/>
        </w:rPr>
        <w:t xml:space="preserve"> </w:t>
      </w:r>
      <w:r w:rsidR="000D2C5E" w:rsidRPr="00D014F6">
        <w:rPr>
          <w:rFonts w:asciiTheme="majorHAnsi" w:hAnsiTheme="majorHAnsi" w:cstheme="majorHAnsi"/>
          <w:sz w:val="20"/>
          <w:szCs w:val="20"/>
        </w:rPr>
        <w:t xml:space="preserve">agree (4) </w:t>
      </w:r>
    </w:p>
    <w:p w14:paraId="29A7C3D7" w14:textId="093F23A1" w:rsidR="007E1CD7" w:rsidRDefault="000D2C5E" w:rsidP="00786AAA">
      <w:pPr>
        <w:pStyle w:val="ListParagraph"/>
        <w:keepNext/>
        <w:numPr>
          <w:ilvl w:val="0"/>
          <w:numId w:val="3"/>
        </w:numPr>
        <w:spacing w:before="0" w:after="0" w:line="240" w:lineRule="auto"/>
        <w:contextualSpacing w:val="0"/>
        <w:rPr>
          <w:rFonts w:asciiTheme="majorHAnsi" w:hAnsiTheme="majorHAnsi" w:cstheme="majorHAnsi"/>
          <w:sz w:val="20"/>
          <w:szCs w:val="20"/>
        </w:rPr>
      </w:pPr>
      <w:r w:rsidRPr="00D014F6">
        <w:rPr>
          <w:rFonts w:asciiTheme="majorHAnsi" w:hAnsiTheme="majorHAnsi" w:cstheme="majorHAnsi"/>
          <w:sz w:val="20"/>
          <w:szCs w:val="20"/>
        </w:rPr>
        <w:t xml:space="preserve">Strongly agree (5) </w:t>
      </w:r>
    </w:p>
    <w:p w14:paraId="017ABD2B" w14:textId="6E3401E8" w:rsidR="00020688" w:rsidRPr="00020688" w:rsidRDefault="00020688" w:rsidP="00020688">
      <w:pPr>
        <w:tabs>
          <w:tab w:val="left" w:pos="7596"/>
        </w:tabs>
      </w:pPr>
    </w:p>
    <w:sectPr w:rsidR="00020688" w:rsidRPr="0002068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AE3EA5" w14:textId="77777777" w:rsidR="00CA7422" w:rsidRDefault="00CA7422" w:rsidP="00FF4AE1">
      <w:pPr>
        <w:spacing w:after="0" w:line="240" w:lineRule="auto"/>
      </w:pPr>
      <w:r>
        <w:separator/>
      </w:r>
    </w:p>
  </w:endnote>
  <w:endnote w:type="continuationSeparator" w:id="0">
    <w:p w14:paraId="5CF79D30" w14:textId="77777777" w:rsidR="00CA7422" w:rsidRDefault="00CA7422" w:rsidP="00FF4AE1">
      <w:pPr>
        <w:spacing w:after="0" w:line="240" w:lineRule="auto"/>
      </w:pPr>
      <w:r>
        <w:continuationSeparator/>
      </w:r>
    </w:p>
  </w:endnote>
  <w:endnote w:type="continuationNotice" w:id="1">
    <w:p w14:paraId="5C4ECE36" w14:textId="77777777" w:rsidR="00CA7422" w:rsidRDefault="00CA742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96835363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14:paraId="112CFA7F" w14:textId="72EE14C5" w:rsidR="0003619C" w:rsidRDefault="00020688">
        <w:pPr>
          <w:pStyle w:val="Footer"/>
          <w:jc w:val="right"/>
          <w:rPr>
            <w:sz w:val="18"/>
            <w:szCs w:val="18"/>
          </w:rPr>
        </w:pPr>
        <w:r>
          <w:rPr>
            <w:sz w:val="18"/>
            <w:szCs w:val="18"/>
          </w:rPr>
          <w:t>Supplemental files</w:t>
        </w:r>
        <w:r w:rsidR="0003619C" w:rsidRPr="0003619C">
          <w:rPr>
            <w:sz w:val="18"/>
            <w:szCs w:val="18"/>
          </w:rPr>
          <w:t xml:space="preserve"> </w:t>
        </w:r>
      </w:p>
      <w:p w14:paraId="1C94EC60" w14:textId="6C9EA0FD" w:rsidR="0003619C" w:rsidRPr="0003619C" w:rsidRDefault="0003619C">
        <w:pPr>
          <w:pStyle w:val="Footer"/>
          <w:jc w:val="right"/>
          <w:rPr>
            <w:sz w:val="18"/>
            <w:szCs w:val="18"/>
          </w:rPr>
        </w:pPr>
        <w:r w:rsidRPr="0003619C">
          <w:rPr>
            <w:sz w:val="18"/>
            <w:szCs w:val="18"/>
          </w:rPr>
          <w:t>AI Acceptability in Dentistry, Insights from dental professionals and students in the Netherlands, a pilot study</w:t>
        </w:r>
      </w:p>
      <w:p w14:paraId="79CFE1A4" w14:textId="53FC8F80" w:rsidR="001755A6" w:rsidRPr="0003619C" w:rsidRDefault="008B4BEC">
        <w:pPr>
          <w:pStyle w:val="Footer"/>
          <w:jc w:val="right"/>
          <w:rPr>
            <w:sz w:val="18"/>
            <w:szCs w:val="18"/>
          </w:rPr>
        </w:pPr>
        <w:r w:rsidRPr="0003619C">
          <w:rPr>
            <w:sz w:val="18"/>
            <w:szCs w:val="18"/>
          </w:rPr>
          <w:t>Pg</w:t>
        </w:r>
        <w:r w:rsidR="0003619C">
          <w:rPr>
            <w:sz w:val="18"/>
            <w:szCs w:val="18"/>
          </w:rPr>
          <w:t>.</w:t>
        </w:r>
        <w:r w:rsidR="001755A6" w:rsidRPr="0003619C">
          <w:rPr>
            <w:sz w:val="18"/>
            <w:szCs w:val="18"/>
          </w:rPr>
          <w:fldChar w:fldCharType="begin"/>
        </w:r>
        <w:r w:rsidR="001755A6" w:rsidRPr="0003619C">
          <w:rPr>
            <w:sz w:val="18"/>
            <w:szCs w:val="18"/>
          </w:rPr>
          <w:instrText xml:space="preserve"> PAGE   \* MERGEFORMAT </w:instrText>
        </w:r>
        <w:r w:rsidR="001755A6" w:rsidRPr="0003619C">
          <w:rPr>
            <w:sz w:val="18"/>
            <w:szCs w:val="18"/>
          </w:rPr>
          <w:fldChar w:fldCharType="separate"/>
        </w:r>
        <w:r w:rsidR="001755A6" w:rsidRPr="0003619C">
          <w:rPr>
            <w:noProof/>
            <w:sz w:val="18"/>
            <w:szCs w:val="18"/>
          </w:rPr>
          <w:t>2</w:t>
        </w:r>
        <w:r w:rsidR="001755A6" w:rsidRPr="0003619C">
          <w:rPr>
            <w:noProof/>
            <w:sz w:val="18"/>
            <w:szCs w:val="18"/>
          </w:rPr>
          <w:fldChar w:fldCharType="end"/>
        </w:r>
      </w:p>
    </w:sdtContent>
  </w:sdt>
  <w:p w14:paraId="480CD059" w14:textId="77777777" w:rsidR="001755A6" w:rsidRDefault="001755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B31763" w14:textId="77777777" w:rsidR="00CA7422" w:rsidRDefault="00CA7422" w:rsidP="00FF4AE1">
      <w:pPr>
        <w:spacing w:after="0" w:line="240" w:lineRule="auto"/>
      </w:pPr>
      <w:r>
        <w:separator/>
      </w:r>
    </w:p>
  </w:footnote>
  <w:footnote w:type="continuationSeparator" w:id="0">
    <w:p w14:paraId="1DD88008" w14:textId="77777777" w:rsidR="00CA7422" w:rsidRDefault="00CA7422" w:rsidP="00FF4AE1">
      <w:pPr>
        <w:spacing w:after="0" w:line="240" w:lineRule="auto"/>
      </w:pPr>
      <w:r>
        <w:continuationSeparator/>
      </w:r>
    </w:p>
  </w:footnote>
  <w:footnote w:type="continuationNotice" w:id="1">
    <w:p w14:paraId="49631A40" w14:textId="77777777" w:rsidR="00CA7422" w:rsidRDefault="00CA742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213A9"/>
    <w:multiLevelType w:val="hybridMultilevel"/>
    <w:tmpl w:val="C438235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1CF63B0D"/>
    <w:multiLevelType w:val="singleLevel"/>
    <w:tmpl w:val="0CE2B460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hAnsi="Courier New" w:cs="Courier New" w:hint="default"/>
        <w:color w:val="BFBFBF"/>
        <w:sz w:val="28"/>
        <w:szCs w:val="8"/>
      </w:rPr>
    </w:lvl>
  </w:abstractNum>
  <w:abstractNum w:abstractNumId="3" w15:restartNumberingAfterBreak="0">
    <w:nsid w:val="448035C4"/>
    <w:multiLevelType w:val="hybridMultilevel"/>
    <w:tmpl w:val="B4D25864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5BC429FE"/>
    <w:multiLevelType w:val="hybridMultilevel"/>
    <w:tmpl w:val="3DBA831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BE1169"/>
    <w:multiLevelType w:val="hybridMultilevel"/>
    <w:tmpl w:val="3B0830B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67592D"/>
    <w:multiLevelType w:val="hybridMultilevel"/>
    <w:tmpl w:val="D2BE3FFA"/>
    <w:lvl w:ilvl="0" w:tplc="C324C182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1" w:tplc="177086C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2" w:tplc="D50A6E9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3" w:tplc="136689C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4" w:tplc="30EA0A22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5" w:tplc="2F3C675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6" w:tplc="19C2737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7" w:tplc="0F5CAB38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8" w:tplc="176CEC8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</w:abstractNum>
  <w:num w:numId="1" w16cid:durableId="964315780">
    <w:abstractNumId w:val="2"/>
  </w:num>
  <w:num w:numId="2" w16cid:durableId="1813911839">
    <w:abstractNumId w:val="4"/>
  </w:num>
  <w:num w:numId="3" w16cid:durableId="1108282636">
    <w:abstractNumId w:val="1"/>
    <w:lvlOverride w:ilvl="0">
      <w:lvl w:ilvl="0">
        <w:start w:val="1"/>
        <w:numFmt w:val="bullet"/>
        <w:lvlText w:val="o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28"/>
          <w:szCs w:val="10"/>
        </w:rPr>
      </w:lvl>
    </w:lvlOverride>
  </w:num>
  <w:num w:numId="4" w16cid:durableId="23872992">
    <w:abstractNumId w:val="5"/>
  </w:num>
  <w:num w:numId="5" w16cid:durableId="1861822646">
    <w:abstractNumId w:val="6"/>
  </w:num>
  <w:num w:numId="6" w16cid:durableId="1350988462">
    <w:abstractNumId w:val="3"/>
  </w:num>
  <w:num w:numId="7" w16cid:durableId="1802074043">
    <w:abstractNumId w:val="0"/>
  </w:num>
  <w:num w:numId="8" w16cid:durableId="115621629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ite Them Right-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xfp9a5mzswaderxzjvpp0urt2fv5dfd2we&quot;&gt;AI acceptatie-Converted&lt;record-ids&gt;&lt;item&gt;2&lt;/item&gt;&lt;item&gt;4&lt;/item&gt;&lt;item&gt;11&lt;/item&gt;&lt;item&gt;13&lt;/item&gt;&lt;item&gt;15&lt;/item&gt;&lt;item&gt;19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/record-ids&gt;&lt;/item&gt;&lt;/Libraries&gt;"/>
  </w:docVars>
  <w:rsids>
    <w:rsidRoot w:val="00E3409E"/>
    <w:rsid w:val="0000019C"/>
    <w:rsid w:val="00015152"/>
    <w:rsid w:val="000152FE"/>
    <w:rsid w:val="00017824"/>
    <w:rsid w:val="00020688"/>
    <w:rsid w:val="00022489"/>
    <w:rsid w:val="000228BC"/>
    <w:rsid w:val="00023614"/>
    <w:rsid w:val="00023FFB"/>
    <w:rsid w:val="00024247"/>
    <w:rsid w:val="00024785"/>
    <w:rsid w:val="000258A0"/>
    <w:rsid w:val="000276CA"/>
    <w:rsid w:val="00030565"/>
    <w:rsid w:val="0003187B"/>
    <w:rsid w:val="00034A4D"/>
    <w:rsid w:val="00034B5E"/>
    <w:rsid w:val="0003619C"/>
    <w:rsid w:val="000379C4"/>
    <w:rsid w:val="000415F4"/>
    <w:rsid w:val="000423B8"/>
    <w:rsid w:val="00045570"/>
    <w:rsid w:val="00046267"/>
    <w:rsid w:val="00047865"/>
    <w:rsid w:val="00051334"/>
    <w:rsid w:val="000561EC"/>
    <w:rsid w:val="00056A9F"/>
    <w:rsid w:val="0006330C"/>
    <w:rsid w:val="00063464"/>
    <w:rsid w:val="000653FA"/>
    <w:rsid w:val="00065575"/>
    <w:rsid w:val="00070DCF"/>
    <w:rsid w:val="00072FC4"/>
    <w:rsid w:val="0007481C"/>
    <w:rsid w:val="00085F79"/>
    <w:rsid w:val="00091599"/>
    <w:rsid w:val="00092F46"/>
    <w:rsid w:val="00095E15"/>
    <w:rsid w:val="000963C7"/>
    <w:rsid w:val="00097682"/>
    <w:rsid w:val="000A38CD"/>
    <w:rsid w:val="000A3AF0"/>
    <w:rsid w:val="000A3F77"/>
    <w:rsid w:val="000A501A"/>
    <w:rsid w:val="000A75E6"/>
    <w:rsid w:val="000B21DF"/>
    <w:rsid w:val="000B3919"/>
    <w:rsid w:val="000B7932"/>
    <w:rsid w:val="000C33F9"/>
    <w:rsid w:val="000C4DAA"/>
    <w:rsid w:val="000C615B"/>
    <w:rsid w:val="000C6B37"/>
    <w:rsid w:val="000C7C4E"/>
    <w:rsid w:val="000D1EF2"/>
    <w:rsid w:val="000D2C5E"/>
    <w:rsid w:val="000D6B02"/>
    <w:rsid w:val="000D77DF"/>
    <w:rsid w:val="000E3698"/>
    <w:rsid w:val="000E3DA1"/>
    <w:rsid w:val="000E63F5"/>
    <w:rsid w:val="000F0E9B"/>
    <w:rsid w:val="000F2806"/>
    <w:rsid w:val="000F3632"/>
    <w:rsid w:val="000F5420"/>
    <w:rsid w:val="000F5801"/>
    <w:rsid w:val="000F58F7"/>
    <w:rsid w:val="001009C0"/>
    <w:rsid w:val="00100E2B"/>
    <w:rsid w:val="001050A1"/>
    <w:rsid w:val="001057EF"/>
    <w:rsid w:val="00107C37"/>
    <w:rsid w:val="001109C5"/>
    <w:rsid w:val="001145CC"/>
    <w:rsid w:val="001162A6"/>
    <w:rsid w:val="00116585"/>
    <w:rsid w:val="001211F4"/>
    <w:rsid w:val="00122637"/>
    <w:rsid w:val="001226E7"/>
    <w:rsid w:val="00131865"/>
    <w:rsid w:val="00131896"/>
    <w:rsid w:val="00131A86"/>
    <w:rsid w:val="00133C0E"/>
    <w:rsid w:val="001405FD"/>
    <w:rsid w:val="00141647"/>
    <w:rsid w:val="00141D6A"/>
    <w:rsid w:val="00144537"/>
    <w:rsid w:val="00147A0C"/>
    <w:rsid w:val="00147E47"/>
    <w:rsid w:val="00150504"/>
    <w:rsid w:val="00153D16"/>
    <w:rsid w:val="001564DA"/>
    <w:rsid w:val="001579C3"/>
    <w:rsid w:val="001636DA"/>
    <w:rsid w:val="0017479E"/>
    <w:rsid w:val="00175174"/>
    <w:rsid w:val="001755A6"/>
    <w:rsid w:val="00180FC6"/>
    <w:rsid w:val="0018266E"/>
    <w:rsid w:val="0018588E"/>
    <w:rsid w:val="00193CCF"/>
    <w:rsid w:val="001941A1"/>
    <w:rsid w:val="0019497A"/>
    <w:rsid w:val="001A0636"/>
    <w:rsid w:val="001A52BC"/>
    <w:rsid w:val="001A7E31"/>
    <w:rsid w:val="001B12B6"/>
    <w:rsid w:val="001B4C23"/>
    <w:rsid w:val="001C147C"/>
    <w:rsid w:val="001C2E06"/>
    <w:rsid w:val="001C310F"/>
    <w:rsid w:val="001D0116"/>
    <w:rsid w:val="001D079D"/>
    <w:rsid w:val="001D4DF4"/>
    <w:rsid w:val="001D5A6D"/>
    <w:rsid w:val="001D684E"/>
    <w:rsid w:val="001E3942"/>
    <w:rsid w:val="001E4032"/>
    <w:rsid w:val="001E416B"/>
    <w:rsid w:val="001F42AF"/>
    <w:rsid w:val="00200148"/>
    <w:rsid w:val="002011EC"/>
    <w:rsid w:val="00202A85"/>
    <w:rsid w:val="00203461"/>
    <w:rsid w:val="002116AA"/>
    <w:rsid w:val="00211BBC"/>
    <w:rsid w:val="00212164"/>
    <w:rsid w:val="0021234D"/>
    <w:rsid w:val="00212761"/>
    <w:rsid w:val="0021500C"/>
    <w:rsid w:val="00217548"/>
    <w:rsid w:val="0022144F"/>
    <w:rsid w:val="00223B74"/>
    <w:rsid w:val="00224044"/>
    <w:rsid w:val="0022416A"/>
    <w:rsid w:val="00225D6E"/>
    <w:rsid w:val="00226D3D"/>
    <w:rsid w:val="00232B1E"/>
    <w:rsid w:val="00234D3F"/>
    <w:rsid w:val="002365EA"/>
    <w:rsid w:val="00237C82"/>
    <w:rsid w:val="00242F6A"/>
    <w:rsid w:val="002433D0"/>
    <w:rsid w:val="00244905"/>
    <w:rsid w:val="0025035D"/>
    <w:rsid w:val="00251123"/>
    <w:rsid w:val="0025235D"/>
    <w:rsid w:val="00256976"/>
    <w:rsid w:val="00263F2D"/>
    <w:rsid w:val="00264893"/>
    <w:rsid w:val="002652C3"/>
    <w:rsid w:val="00270213"/>
    <w:rsid w:val="00270B1F"/>
    <w:rsid w:val="002713C8"/>
    <w:rsid w:val="002716A7"/>
    <w:rsid w:val="00272D48"/>
    <w:rsid w:val="00273456"/>
    <w:rsid w:val="00273509"/>
    <w:rsid w:val="002751AD"/>
    <w:rsid w:val="00280FF3"/>
    <w:rsid w:val="00281E83"/>
    <w:rsid w:val="00282931"/>
    <w:rsid w:val="00285306"/>
    <w:rsid w:val="002872A3"/>
    <w:rsid w:val="00287307"/>
    <w:rsid w:val="00290491"/>
    <w:rsid w:val="00290B96"/>
    <w:rsid w:val="00291539"/>
    <w:rsid w:val="002932DC"/>
    <w:rsid w:val="002961C8"/>
    <w:rsid w:val="002A136E"/>
    <w:rsid w:val="002A36B6"/>
    <w:rsid w:val="002A4AB8"/>
    <w:rsid w:val="002A4C64"/>
    <w:rsid w:val="002B3694"/>
    <w:rsid w:val="002B55E6"/>
    <w:rsid w:val="002B6BB8"/>
    <w:rsid w:val="002B7A00"/>
    <w:rsid w:val="002C196A"/>
    <w:rsid w:val="002C1FE0"/>
    <w:rsid w:val="002C27CA"/>
    <w:rsid w:val="002C33B7"/>
    <w:rsid w:val="002C3E23"/>
    <w:rsid w:val="002D2A89"/>
    <w:rsid w:val="002D33A0"/>
    <w:rsid w:val="002D594A"/>
    <w:rsid w:val="002D65CF"/>
    <w:rsid w:val="002D7642"/>
    <w:rsid w:val="002E3BEB"/>
    <w:rsid w:val="002E5708"/>
    <w:rsid w:val="002E6782"/>
    <w:rsid w:val="002E6D9B"/>
    <w:rsid w:val="002E7E9C"/>
    <w:rsid w:val="002F0DB6"/>
    <w:rsid w:val="002F66BF"/>
    <w:rsid w:val="002F6BE1"/>
    <w:rsid w:val="0030494A"/>
    <w:rsid w:val="003113FD"/>
    <w:rsid w:val="00314D8A"/>
    <w:rsid w:val="00314E07"/>
    <w:rsid w:val="0031683F"/>
    <w:rsid w:val="00322DA8"/>
    <w:rsid w:val="00330A46"/>
    <w:rsid w:val="0033213D"/>
    <w:rsid w:val="00335F52"/>
    <w:rsid w:val="00340131"/>
    <w:rsid w:val="003418EC"/>
    <w:rsid w:val="00341E89"/>
    <w:rsid w:val="00343443"/>
    <w:rsid w:val="00343789"/>
    <w:rsid w:val="00344C94"/>
    <w:rsid w:val="00350E98"/>
    <w:rsid w:val="00351ED6"/>
    <w:rsid w:val="0035476D"/>
    <w:rsid w:val="00357DAA"/>
    <w:rsid w:val="003605EB"/>
    <w:rsid w:val="00360A87"/>
    <w:rsid w:val="0036317C"/>
    <w:rsid w:val="00364C93"/>
    <w:rsid w:val="00364FE9"/>
    <w:rsid w:val="00367132"/>
    <w:rsid w:val="00370515"/>
    <w:rsid w:val="00371EB8"/>
    <w:rsid w:val="00374026"/>
    <w:rsid w:val="00376F92"/>
    <w:rsid w:val="00377142"/>
    <w:rsid w:val="00377840"/>
    <w:rsid w:val="00383D16"/>
    <w:rsid w:val="00393F29"/>
    <w:rsid w:val="003A052E"/>
    <w:rsid w:val="003A0703"/>
    <w:rsid w:val="003A11D5"/>
    <w:rsid w:val="003A3E8F"/>
    <w:rsid w:val="003A6469"/>
    <w:rsid w:val="003B11F8"/>
    <w:rsid w:val="003B3472"/>
    <w:rsid w:val="003B5B39"/>
    <w:rsid w:val="003B67B0"/>
    <w:rsid w:val="003B7281"/>
    <w:rsid w:val="003C0DC2"/>
    <w:rsid w:val="003C17CD"/>
    <w:rsid w:val="003C35B8"/>
    <w:rsid w:val="003C4CC1"/>
    <w:rsid w:val="003D0133"/>
    <w:rsid w:val="003D24B7"/>
    <w:rsid w:val="003E13FC"/>
    <w:rsid w:val="003E1621"/>
    <w:rsid w:val="003F067D"/>
    <w:rsid w:val="003F27AB"/>
    <w:rsid w:val="003F3DEC"/>
    <w:rsid w:val="003F5073"/>
    <w:rsid w:val="003F5C9B"/>
    <w:rsid w:val="003F5D32"/>
    <w:rsid w:val="003F6276"/>
    <w:rsid w:val="003F63DF"/>
    <w:rsid w:val="004049C6"/>
    <w:rsid w:val="00406C14"/>
    <w:rsid w:val="00407926"/>
    <w:rsid w:val="004116B0"/>
    <w:rsid w:val="00413B51"/>
    <w:rsid w:val="00417ADF"/>
    <w:rsid w:val="00421A57"/>
    <w:rsid w:val="00424D94"/>
    <w:rsid w:val="0042523F"/>
    <w:rsid w:val="00426B30"/>
    <w:rsid w:val="00430DB1"/>
    <w:rsid w:val="00432367"/>
    <w:rsid w:val="004342D5"/>
    <w:rsid w:val="004343EE"/>
    <w:rsid w:val="00441AF0"/>
    <w:rsid w:val="00443E4E"/>
    <w:rsid w:val="0044633A"/>
    <w:rsid w:val="004471EF"/>
    <w:rsid w:val="00450442"/>
    <w:rsid w:val="004518A6"/>
    <w:rsid w:val="00460018"/>
    <w:rsid w:val="00460763"/>
    <w:rsid w:val="0046128D"/>
    <w:rsid w:val="004614C7"/>
    <w:rsid w:val="00462CED"/>
    <w:rsid w:val="004647C1"/>
    <w:rsid w:val="00466B03"/>
    <w:rsid w:val="0047294E"/>
    <w:rsid w:val="004767F9"/>
    <w:rsid w:val="00480985"/>
    <w:rsid w:val="00480D1E"/>
    <w:rsid w:val="00484CA1"/>
    <w:rsid w:val="00485136"/>
    <w:rsid w:val="00485EA1"/>
    <w:rsid w:val="00486925"/>
    <w:rsid w:val="00492493"/>
    <w:rsid w:val="004939D1"/>
    <w:rsid w:val="00495691"/>
    <w:rsid w:val="00495999"/>
    <w:rsid w:val="00495DB0"/>
    <w:rsid w:val="004A23C2"/>
    <w:rsid w:val="004A3AF6"/>
    <w:rsid w:val="004A3C02"/>
    <w:rsid w:val="004A3EEB"/>
    <w:rsid w:val="004A4660"/>
    <w:rsid w:val="004B2ADC"/>
    <w:rsid w:val="004B43FD"/>
    <w:rsid w:val="004B714D"/>
    <w:rsid w:val="004B75E3"/>
    <w:rsid w:val="004C0EEA"/>
    <w:rsid w:val="004C2019"/>
    <w:rsid w:val="004C2935"/>
    <w:rsid w:val="004C7E3D"/>
    <w:rsid w:val="004D0911"/>
    <w:rsid w:val="004D1D70"/>
    <w:rsid w:val="004D21CD"/>
    <w:rsid w:val="004D42C6"/>
    <w:rsid w:val="004D4B71"/>
    <w:rsid w:val="00501083"/>
    <w:rsid w:val="00503405"/>
    <w:rsid w:val="00505F21"/>
    <w:rsid w:val="00510FDE"/>
    <w:rsid w:val="005126E7"/>
    <w:rsid w:val="00514D98"/>
    <w:rsid w:val="00515526"/>
    <w:rsid w:val="00520C1A"/>
    <w:rsid w:val="005217BF"/>
    <w:rsid w:val="0052188B"/>
    <w:rsid w:val="0052336C"/>
    <w:rsid w:val="00523BD3"/>
    <w:rsid w:val="00523EDE"/>
    <w:rsid w:val="005271CF"/>
    <w:rsid w:val="005405FB"/>
    <w:rsid w:val="005430DA"/>
    <w:rsid w:val="0054350C"/>
    <w:rsid w:val="005435DC"/>
    <w:rsid w:val="00544FC9"/>
    <w:rsid w:val="005459F9"/>
    <w:rsid w:val="00551E0C"/>
    <w:rsid w:val="00552E03"/>
    <w:rsid w:val="005552A3"/>
    <w:rsid w:val="00556ACD"/>
    <w:rsid w:val="00560A3C"/>
    <w:rsid w:val="00565EAF"/>
    <w:rsid w:val="00570842"/>
    <w:rsid w:val="00570C84"/>
    <w:rsid w:val="005716FF"/>
    <w:rsid w:val="00572630"/>
    <w:rsid w:val="005772D7"/>
    <w:rsid w:val="00581690"/>
    <w:rsid w:val="005877FD"/>
    <w:rsid w:val="005904D6"/>
    <w:rsid w:val="00592210"/>
    <w:rsid w:val="00594F35"/>
    <w:rsid w:val="005973DE"/>
    <w:rsid w:val="005A334D"/>
    <w:rsid w:val="005A455A"/>
    <w:rsid w:val="005A4973"/>
    <w:rsid w:val="005A51D8"/>
    <w:rsid w:val="005B0B03"/>
    <w:rsid w:val="005B1945"/>
    <w:rsid w:val="005B336B"/>
    <w:rsid w:val="005B446C"/>
    <w:rsid w:val="005C0A67"/>
    <w:rsid w:val="005C1892"/>
    <w:rsid w:val="005C2845"/>
    <w:rsid w:val="005C564B"/>
    <w:rsid w:val="005C713B"/>
    <w:rsid w:val="005D1A84"/>
    <w:rsid w:val="005D53C2"/>
    <w:rsid w:val="005D7CA5"/>
    <w:rsid w:val="005E0C54"/>
    <w:rsid w:val="005E0FE6"/>
    <w:rsid w:val="005E1758"/>
    <w:rsid w:val="005E7D5F"/>
    <w:rsid w:val="005F2DE2"/>
    <w:rsid w:val="005F3015"/>
    <w:rsid w:val="005F7283"/>
    <w:rsid w:val="006000D5"/>
    <w:rsid w:val="00602DEF"/>
    <w:rsid w:val="0060436B"/>
    <w:rsid w:val="0060559E"/>
    <w:rsid w:val="006069EE"/>
    <w:rsid w:val="00606A9E"/>
    <w:rsid w:val="00611DA5"/>
    <w:rsid w:val="006123F2"/>
    <w:rsid w:val="00612ED9"/>
    <w:rsid w:val="00613AC4"/>
    <w:rsid w:val="00614176"/>
    <w:rsid w:val="006147A2"/>
    <w:rsid w:val="00617831"/>
    <w:rsid w:val="00622E3E"/>
    <w:rsid w:val="006239F5"/>
    <w:rsid w:val="00624343"/>
    <w:rsid w:val="00624B23"/>
    <w:rsid w:val="00625E35"/>
    <w:rsid w:val="00626405"/>
    <w:rsid w:val="00631498"/>
    <w:rsid w:val="0063154B"/>
    <w:rsid w:val="00632B89"/>
    <w:rsid w:val="0063320E"/>
    <w:rsid w:val="006339C3"/>
    <w:rsid w:val="006351E4"/>
    <w:rsid w:val="0063723C"/>
    <w:rsid w:val="006402B7"/>
    <w:rsid w:val="00644EBC"/>
    <w:rsid w:val="00645C78"/>
    <w:rsid w:val="006518DB"/>
    <w:rsid w:val="006564B2"/>
    <w:rsid w:val="00656DED"/>
    <w:rsid w:val="00657CB6"/>
    <w:rsid w:val="006619D2"/>
    <w:rsid w:val="006639C7"/>
    <w:rsid w:val="00665F9B"/>
    <w:rsid w:val="0066672A"/>
    <w:rsid w:val="00667033"/>
    <w:rsid w:val="0067156D"/>
    <w:rsid w:val="006719FA"/>
    <w:rsid w:val="00672D13"/>
    <w:rsid w:val="006734F8"/>
    <w:rsid w:val="0067410A"/>
    <w:rsid w:val="00674699"/>
    <w:rsid w:val="00674CF1"/>
    <w:rsid w:val="006822F6"/>
    <w:rsid w:val="006837F0"/>
    <w:rsid w:val="006853D4"/>
    <w:rsid w:val="00685F14"/>
    <w:rsid w:val="00690519"/>
    <w:rsid w:val="00692042"/>
    <w:rsid w:val="0069321E"/>
    <w:rsid w:val="00695594"/>
    <w:rsid w:val="006957A7"/>
    <w:rsid w:val="006975AE"/>
    <w:rsid w:val="006A2EBA"/>
    <w:rsid w:val="006A7131"/>
    <w:rsid w:val="006A7180"/>
    <w:rsid w:val="006B1106"/>
    <w:rsid w:val="006B1827"/>
    <w:rsid w:val="006B67F9"/>
    <w:rsid w:val="006B7945"/>
    <w:rsid w:val="006C1352"/>
    <w:rsid w:val="006C13A1"/>
    <w:rsid w:val="006C2977"/>
    <w:rsid w:val="006C5A5D"/>
    <w:rsid w:val="006D1589"/>
    <w:rsid w:val="006E39F8"/>
    <w:rsid w:val="006E5746"/>
    <w:rsid w:val="006F21FF"/>
    <w:rsid w:val="0070042B"/>
    <w:rsid w:val="007011FE"/>
    <w:rsid w:val="00701FBC"/>
    <w:rsid w:val="007027DE"/>
    <w:rsid w:val="0071040C"/>
    <w:rsid w:val="00710FE9"/>
    <w:rsid w:val="0071249E"/>
    <w:rsid w:val="00713785"/>
    <w:rsid w:val="007138FD"/>
    <w:rsid w:val="007144C6"/>
    <w:rsid w:val="0071477D"/>
    <w:rsid w:val="00714B39"/>
    <w:rsid w:val="0071559A"/>
    <w:rsid w:val="00715EB2"/>
    <w:rsid w:val="00716D08"/>
    <w:rsid w:val="007205E3"/>
    <w:rsid w:val="007216D6"/>
    <w:rsid w:val="0072362D"/>
    <w:rsid w:val="00724B8C"/>
    <w:rsid w:val="007272D5"/>
    <w:rsid w:val="00730394"/>
    <w:rsid w:val="00734155"/>
    <w:rsid w:val="00737712"/>
    <w:rsid w:val="007400C5"/>
    <w:rsid w:val="007423A6"/>
    <w:rsid w:val="00742D24"/>
    <w:rsid w:val="0074325E"/>
    <w:rsid w:val="00743C8B"/>
    <w:rsid w:val="0074779D"/>
    <w:rsid w:val="0075051E"/>
    <w:rsid w:val="00751750"/>
    <w:rsid w:val="0076267B"/>
    <w:rsid w:val="007662DC"/>
    <w:rsid w:val="00766A27"/>
    <w:rsid w:val="00771220"/>
    <w:rsid w:val="00772CED"/>
    <w:rsid w:val="00773480"/>
    <w:rsid w:val="00774610"/>
    <w:rsid w:val="00774993"/>
    <w:rsid w:val="007758C5"/>
    <w:rsid w:val="00782972"/>
    <w:rsid w:val="00785AC2"/>
    <w:rsid w:val="00786AAA"/>
    <w:rsid w:val="007876DB"/>
    <w:rsid w:val="007902BC"/>
    <w:rsid w:val="007950B7"/>
    <w:rsid w:val="00795D25"/>
    <w:rsid w:val="007A0FE8"/>
    <w:rsid w:val="007A2F59"/>
    <w:rsid w:val="007A7E18"/>
    <w:rsid w:val="007B1BA0"/>
    <w:rsid w:val="007B7307"/>
    <w:rsid w:val="007C011E"/>
    <w:rsid w:val="007C0E7C"/>
    <w:rsid w:val="007C513C"/>
    <w:rsid w:val="007D4452"/>
    <w:rsid w:val="007D6709"/>
    <w:rsid w:val="007D6CF6"/>
    <w:rsid w:val="007E1281"/>
    <w:rsid w:val="007E1CD7"/>
    <w:rsid w:val="007F376B"/>
    <w:rsid w:val="00800E44"/>
    <w:rsid w:val="00802689"/>
    <w:rsid w:val="00803670"/>
    <w:rsid w:val="00811D99"/>
    <w:rsid w:val="00813B15"/>
    <w:rsid w:val="00813C43"/>
    <w:rsid w:val="00815BA4"/>
    <w:rsid w:val="00832DCF"/>
    <w:rsid w:val="008356C8"/>
    <w:rsid w:val="0084194D"/>
    <w:rsid w:val="008419A7"/>
    <w:rsid w:val="00843450"/>
    <w:rsid w:val="00844775"/>
    <w:rsid w:val="008501FE"/>
    <w:rsid w:val="00850A32"/>
    <w:rsid w:val="00851F94"/>
    <w:rsid w:val="008531D5"/>
    <w:rsid w:val="00854DCA"/>
    <w:rsid w:val="00860F6E"/>
    <w:rsid w:val="00861155"/>
    <w:rsid w:val="00864285"/>
    <w:rsid w:val="0086593A"/>
    <w:rsid w:val="0086774A"/>
    <w:rsid w:val="008722E3"/>
    <w:rsid w:val="00872907"/>
    <w:rsid w:val="00875977"/>
    <w:rsid w:val="00880993"/>
    <w:rsid w:val="00880BBF"/>
    <w:rsid w:val="00880E0E"/>
    <w:rsid w:val="00883916"/>
    <w:rsid w:val="0088625E"/>
    <w:rsid w:val="00891D8F"/>
    <w:rsid w:val="00895AB2"/>
    <w:rsid w:val="00895CC8"/>
    <w:rsid w:val="00895F17"/>
    <w:rsid w:val="00897A3F"/>
    <w:rsid w:val="008A01E2"/>
    <w:rsid w:val="008A0F5D"/>
    <w:rsid w:val="008B1AF5"/>
    <w:rsid w:val="008B3659"/>
    <w:rsid w:val="008B4BEC"/>
    <w:rsid w:val="008B7EC6"/>
    <w:rsid w:val="008C0ACD"/>
    <w:rsid w:val="008C1A44"/>
    <w:rsid w:val="008C20A6"/>
    <w:rsid w:val="008C50D1"/>
    <w:rsid w:val="008D2A75"/>
    <w:rsid w:val="008D38CA"/>
    <w:rsid w:val="008D72BD"/>
    <w:rsid w:val="008E2BDC"/>
    <w:rsid w:val="008E5833"/>
    <w:rsid w:val="008E6F41"/>
    <w:rsid w:val="008E71CE"/>
    <w:rsid w:val="008F15B9"/>
    <w:rsid w:val="008F2D3E"/>
    <w:rsid w:val="008F3B5B"/>
    <w:rsid w:val="008F699B"/>
    <w:rsid w:val="00900170"/>
    <w:rsid w:val="009001C1"/>
    <w:rsid w:val="009008C2"/>
    <w:rsid w:val="00901704"/>
    <w:rsid w:val="00902E33"/>
    <w:rsid w:val="0091033B"/>
    <w:rsid w:val="00914A03"/>
    <w:rsid w:val="00914D3F"/>
    <w:rsid w:val="00920A16"/>
    <w:rsid w:val="0092201F"/>
    <w:rsid w:val="00922653"/>
    <w:rsid w:val="00927673"/>
    <w:rsid w:val="00932D48"/>
    <w:rsid w:val="009417F6"/>
    <w:rsid w:val="00942F47"/>
    <w:rsid w:val="009433BC"/>
    <w:rsid w:val="00944774"/>
    <w:rsid w:val="00946B47"/>
    <w:rsid w:val="00950D91"/>
    <w:rsid w:val="00952A25"/>
    <w:rsid w:val="00953D49"/>
    <w:rsid w:val="009624CA"/>
    <w:rsid w:val="00962771"/>
    <w:rsid w:val="00970FCE"/>
    <w:rsid w:val="00971377"/>
    <w:rsid w:val="00974434"/>
    <w:rsid w:val="00977AE6"/>
    <w:rsid w:val="009810D9"/>
    <w:rsid w:val="00982AA8"/>
    <w:rsid w:val="009866CF"/>
    <w:rsid w:val="009941E4"/>
    <w:rsid w:val="00997458"/>
    <w:rsid w:val="009A09EB"/>
    <w:rsid w:val="009A2C34"/>
    <w:rsid w:val="009A680C"/>
    <w:rsid w:val="009A7BEF"/>
    <w:rsid w:val="009B1DD3"/>
    <w:rsid w:val="009B4123"/>
    <w:rsid w:val="009C35E7"/>
    <w:rsid w:val="009C3890"/>
    <w:rsid w:val="009C5746"/>
    <w:rsid w:val="009C694C"/>
    <w:rsid w:val="009C7949"/>
    <w:rsid w:val="009D0441"/>
    <w:rsid w:val="009D17D9"/>
    <w:rsid w:val="009D1AD1"/>
    <w:rsid w:val="009D1B89"/>
    <w:rsid w:val="009D357C"/>
    <w:rsid w:val="009D3667"/>
    <w:rsid w:val="009D74A7"/>
    <w:rsid w:val="009E3B39"/>
    <w:rsid w:val="009E3E46"/>
    <w:rsid w:val="009E43B5"/>
    <w:rsid w:val="009F0420"/>
    <w:rsid w:val="009F1684"/>
    <w:rsid w:val="009F344A"/>
    <w:rsid w:val="009F56FB"/>
    <w:rsid w:val="009F589B"/>
    <w:rsid w:val="00A0164F"/>
    <w:rsid w:val="00A018B5"/>
    <w:rsid w:val="00A0217E"/>
    <w:rsid w:val="00A0318A"/>
    <w:rsid w:val="00A03F29"/>
    <w:rsid w:val="00A04CA1"/>
    <w:rsid w:val="00A05CEF"/>
    <w:rsid w:val="00A14467"/>
    <w:rsid w:val="00A25FA3"/>
    <w:rsid w:val="00A31AAD"/>
    <w:rsid w:val="00A349B8"/>
    <w:rsid w:val="00A3553F"/>
    <w:rsid w:val="00A36D07"/>
    <w:rsid w:val="00A41D16"/>
    <w:rsid w:val="00A41E31"/>
    <w:rsid w:val="00A42548"/>
    <w:rsid w:val="00A43E0C"/>
    <w:rsid w:val="00A57E8E"/>
    <w:rsid w:val="00A60EA5"/>
    <w:rsid w:val="00A61C56"/>
    <w:rsid w:val="00A63183"/>
    <w:rsid w:val="00A673EB"/>
    <w:rsid w:val="00A679A9"/>
    <w:rsid w:val="00A71142"/>
    <w:rsid w:val="00A72D01"/>
    <w:rsid w:val="00A73361"/>
    <w:rsid w:val="00A75A5F"/>
    <w:rsid w:val="00A85E4F"/>
    <w:rsid w:val="00A85E6D"/>
    <w:rsid w:val="00A90C71"/>
    <w:rsid w:val="00A9454C"/>
    <w:rsid w:val="00A9587E"/>
    <w:rsid w:val="00A95A40"/>
    <w:rsid w:val="00A97235"/>
    <w:rsid w:val="00AA1348"/>
    <w:rsid w:val="00AA6FC9"/>
    <w:rsid w:val="00AA7EC5"/>
    <w:rsid w:val="00AB36AE"/>
    <w:rsid w:val="00AB4BA8"/>
    <w:rsid w:val="00AB51DF"/>
    <w:rsid w:val="00AC44B5"/>
    <w:rsid w:val="00AC6AC1"/>
    <w:rsid w:val="00AD0254"/>
    <w:rsid w:val="00AD430E"/>
    <w:rsid w:val="00AE1F3F"/>
    <w:rsid w:val="00AE336C"/>
    <w:rsid w:val="00AF0EFC"/>
    <w:rsid w:val="00AF3C1B"/>
    <w:rsid w:val="00AF575C"/>
    <w:rsid w:val="00B005B1"/>
    <w:rsid w:val="00B045A2"/>
    <w:rsid w:val="00B060CA"/>
    <w:rsid w:val="00B105F9"/>
    <w:rsid w:val="00B1083F"/>
    <w:rsid w:val="00B10C0A"/>
    <w:rsid w:val="00B112C3"/>
    <w:rsid w:val="00B13CB9"/>
    <w:rsid w:val="00B14121"/>
    <w:rsid w:val="00B1426C"/>
    <w:rsid w:val="00B15DF1"/>
    <w:rsid w:val="00B175E0"/>
    <w:rsid w:val="00B217EE"/>
    <w:rsid w:val="00B237F7"/>
    <w:rsid w:val="00B32A50"/>
    <w:rsid w:val="00B34D59"/>
    <w:rsid w:val="00B35BF7"/>
    <w:rsid w:val="00B36800"/>
    <w:rsid w:val="00B37630"/>
    <w:rsid w:val="00B406BA"/>
    <w:rsid w:val="00B43443"/>
    <w:rsid w:val="00B43A0A"/>
    <w:rsid w:val="00B47D1A"/>
    <w:rsid w:val="00B56E95"/>
    <w:rsid w:val="00B60154"/>
    <w:rsid w:val="00B64823"/>
    <w:rsid w:val="00B64B51"/>
    <w:rsid w:val="00B6544A"/>
    <w:rsid w:val="00B70903"/>
    <w:rsid w:val="00B731F5"/>
    <w:rsid w:val="00B73E62"/>
    <w:rsid w:val="00B74977"/>
    <w:rsid w:val="00B7580F"/>
    <w:rsid w:val="00B81EEE"/>
    <w:rsid w:val="00B8245D"/>
    <w:rsid w:val="00B8363D"/>
    <w:rsid w:val="00B8405F"/>
    <w:rsid w:val="00B8506E"/>
    <w:rsid w:val="00B858A9"/>
    <w:rsid w:val="00B90011"/>
    <w:rsid w:val="00B91F60"/>
    <w:rsid w:val="00B97005"/>
    <w:rsid w:val="00BA08BA"/>
    <w:rsid w:val="00BA12F2"/>
    <w:rsid w:val="00BA4184"/>
    <w:rsid w:val="00BA5552"/>
    <w:rsid w:val="00BA7B3F"/>
    <w:rsid w:val="00BA7BDB"/>
    <w:rsid w:val="00BB1315"/>
    <w:rsid w:val="00BB291A"/>
    <w:rsid w:val="00BD0BB9"/>
    <w:rsid w:val="00BD508D"/>
    <w:rsid w:val="00BD710E"/>
    <w:rsid w:val="00BD75A3"/>
    <w:rsid w:val="00BD7E3B"/>
    <w:rsid w:val="00BE1BD4"/>
    <w:rsid w:val="00BE3127"/>
    <w:rsid w:val="00BE3C48"/>
    <w:rsid w:val="00BE3C8A"/>
    <w:rsid w:val="00BE4302"/>
    <w:rsid w:val="00BE473B"/>
    <w:rsid w:val="00BE63BB"/>
    <w:rsid w:val="00BF0045"/>
    <w:rsid w:val="00BF0C28"/>
    <w:rsid w:val="00BF52BD"/>
    <w:rsid w:val="00C00AF3"/>
    <w:rsid w:val="00C037D5"/>
    <w:rsid w:val="00C03DB9"/>
    <w:rsid w:val="00C03E3B"/>
    <w:rsid w:val="00C04E04"/>
    <w:rsid w:val="00C05E37"/>
    <w:rsid w:val="00C121DC"/>
    <w:rsid w:val="00C13284"/>
    <w:rsid w:val="00C13D5C"/>
    <w:rsid w:val="00C169C9"/>
    <w:rsid w:val="00C2030C"/>
    <w:rsid w:val="00C21B89"/>
    <w:rsid w:val="00C220A9"/>
    <w:rsid w:val="00C22656"/>
    <w:rsid w:val="00C2430E"/>
    <w:rsid w:val="00C27BA3"/>
    <w:rsid w:val="00C31333"/>
    <w:rsid w:val="00C3452A"/>
    <w:rsid w:val="00C359AD"/>
    <w:rsid w:val="00C36B73"/>
    <w:rsid w:val="00C36D26"/>
    <w:rsid w:val="00C41B24"/>
    <w:rsid w:val="00C509DF"/>
    <w:rsid w:val="00C54B61"/>
    <w:rsid w:val="00C6024F"/>
    <w:rsid w:val="00C66FA8"/>
    <w:rsid w:val="00C67269"/>
    <w:rsid w:val="00C72374"/>
    <w:rsid w:val="00C723E6"/>
    <w:rsid w:val="00C72797"/>
    <w:rsid w:val="00C74B33"/>
    <w:rsid w:val="00C76FD5"/>
    <w:rsid w:val="00C8067C"/>
    <w:rsid w:val="00C80A6B"/>
    <w:rsid w:val="00C833BA"/>
    <w:rsid w:val="00C90A8A"/>
    <w:rsid w:val="00C97BC4"/>
    <w:rsid w:val="00C97D34"/>
    <w:rsid w:val="00C97E97"/>
    <w:rsid w:val="00CA1001"/>
    <w:rsid w:val="00CA367E"/>
    <w:rsid w:val="00CA7422"/>
    <w:rsid w:val="00CB372B"/>
    <w:rsid w:val="00CB6F95"/>
    <w:rsid w:val="00CC2DDE"/>
    <w:rsid w:val="00CC3D16"/>
    <w:rsid w:val="00CC49EE"/>
    <w:rsid w:val="00CD167C"/>
    <w:rsid w:val="00CD17B5"/>
    <w:rsid w:val="00CD1DEA"/>
    <w:rsid w:val="00CD2833"/>
    <w:rsid w:val="00CD2F95"/>
    <w:rsid w:val="00CD55FC"/>
    <w:rsid w:val="00CD5F6B"/>
    <w:rsid w:val="00CD64F5"/>
    <w:rsid w:val="00CD6772"/>
    <w:rsid w:val="00CD7067"/>
    <w:rsid w:val="00CE04F7"/>
    <w:rsid w:val="00CE341C"/>
    <w:rsid w:val="00CF28FD"/>
    <w:rsid w:val="00CF4F5F"/>
    <w:rsid w:val="00CF588D"/>
    <w:rsid w:val="00CF5A50"/>
    <w:rsid w:val="00CF60ED"/>
    <w:rsid w:val="00D014F6"/>
    <w:rsid w:val="00D0388D"/>
    <w:rsid w:val="00D053C3"/>
    <w:rsid w:val="00D060C7"/>
    <w:rsid w:val="00D06561"/>
    <w:rsid w:val="00D121AA"/>
    <w:rsid w:val="00D158B0"/>
    <w:rsid w:val="00D2367D"/>
    <w:rsid w:val="00D2420F"/>
    <w:rsid w:val="00D26B90"/>
    <w:rsid w:val="00D3017F"/>
    <w:rsid w:val="00D3332A"/>
    <w:rsid w:val="00D45B53"/>
    <w:rsid w:val="00D46E2A"/>
    <w:rsid w:val="00D52410"/>
    <w:rsid w:val="00D537E4"/>
    <w:rsid w:val="00D55A48"/>
    <w:rsid w:val="00D64CE8"/>
    <w:rsid w:val="00D65453"/>
    <w:rsid w:val="00D7216F"/>
    <w:rsid w:val="00D727E3"/>
    <w:rsid w:val="00D733A9"/>
    <w:rsid w:val="00D76A24"/>
    <w:rsid w:val="00D84E6F"/>
    <w:rsid w:val="00D93395"/>
    <w:rsid w:val="00D9632E"/>
    <w:rsid w:val="00DA1100"/>
    <w:rsid w:val="00DA2E35"/>
    <w:rsid w:val="00DA59FE"/>
    <w:rsid w:val="00DA6586"/>
    <w:rsid w:val="00DB067C"/>
    <w:rsid w:val="00DB1671"/>
    <w:rsid w:val="00DB3C9F"/>
    <w:rsid w:val="00DB5F4C"/>
    <w:rsid w:val="00DB6E54"/>
    <w:rsid w:val="00DC0EC4"/>
    <w:rsid w:val="00DC3909"/>
    <w:rsid w:val="00DC5DE7"/>
    <w:rsid w:val="00DC6CCE"/>
    <w:rsid w:val="00DC764F"/>
    <w:rsid w:val="00DD7A49"/>
    <w:rsid w:val="00DE0B1A"/>
    <w:rsid w:val="00DE137D"/>
    <w:rsid w:val="00DE5EEC"/>
    <w:rsid w:val="00DE7246"/>
    <w:rsid w:val="00DF00EA"/>
    <w:rsid w:val="00DF232F"/>
    <w:rsid w:val="00DF2EF2"/>
    <w:rsid w:val="00DF3437"/>
    <w:rsid w:val="00E00327"/>
    <w:rsid w:val="00E05890"/>
    <w:rsid w:val="00E119F7"/>
    <w:rsid w:val="00E120FD"/>
    <w:rsid w:val="00E131F2"/>
    <w:rsid w:val="00E148D6"/>
    <w:rsid w:val="00E1733B"/>
    <w:rsid w:val="00E22C81"/>
    <w:rsid w:val="00E267F2"/>
    <w:rsid w:val="00E3409E"/>
    <w:rsid w:val="00E35CA5"/>
    <w:rsid w:val="00E408A0"/>
    <w:rsid w:val="00E40FAD"/>
    <w:rsid w:val="00E4101E"/>
    <w:rsid w:val="00E474A2"/>
    <w:rsid w:val="00E52BEF"/>
    <w:rsid w:val="00E56122"/>
    <w:rsid w:val="00E66D32"/>
    <w:rsid w:val="00E706B6"/>
    <w:rsid w:val="00E76E2D"/>
    <w:rsid w:val="00E815DC"/>
    <w:rsid w:val="00E821EB"/>
    <w:rsid w:val="00E82893"/>
    <w:rsid w:val="00E8321B"/>
    <w:rsid w:val="00E8570B"/>
    <w:rsid w:val="00E857D5"/>
    <w:rsid w:val="00E85F29"/>
    <w:rsid w:val="00E91352"/>
    <w:rsid w:val="00E96D73"/>
    <w:rsid w:val="00E97596"/>
    <w:rsid w:val="00EA29CF"/>
    <w:rsid w:val="00EA4324"/>
    <w:rsid w:val="00EA56F1"/>
    <w:rsid w:val="00EB1CB1"/>
    <w:rsid w:val="00EB46CE"/>
    <w:rsid w:val="00EB7A09"/>
    <w:rsid w:val="00EC1511"/>
    <w:rsid w:val="00EC6BC0"/>
    <w:rsid w:val="00ED2B40"/>
    <w:rsid w:val="00ED5EB9"/>
    <w:rsid w:val="00ED7DAE"/>
    <w:rsid w:val="00EE1954"/>
    <w:rsid w:val="00EE2B8F"/>
    <w:rsid w:val="00EE4C78"/>
    <w:rsid w:val="00EE5222"/>
    <w:rsid w:val="00EE54C3"/>
    <w:rsid w:val="00EF0466"/>
    <w:rsid w:val="00EF2586"/>
    <w:rsid w:val="00EF56E1"/>
    <w:rsid w:val="00F00EC5"/>
    <w:rsid w:val="00F030CE"/>
    <w:rsid w:val="00F03F63"/>
    <w:rsid w:val="00F11105"/>
    <w:rsid w:val="00F13CEB"/>
    <w:rsid w:val="00F20A77"/>
    <w:rsid w:val="00F22A9B"/>
    <w:rsid w:val="00F22F65"/>
    <w:rsid w:val="00F26287"/>
    <w:rsid w:val="00F26406"/>
    <w:rsid w:val="00F27DF6"/>
    <w:rsid w:val="00F310EF"/>
    <w:rsid w:val="00F32E70"/>
    <w:rsid w:val="00F34354"/>
    <w:rsid w:val="00F34473"/>
    <w:rsid w:val="00F35001"/>
    <w:rsid w:val="00F36906"/>
    <w:rsid w:val="00F4176F"/>
    <w:rsid w:val="00F421A7"/>
    <w:rsid w:val="00F50609"/>
    <w:rsid w:val="00F5158C"/>
    <w:rsid w:val="00F54589"/>
    <w:rsid w:val="00F55A0C"/>
    <w:rsid w:val="00F55E88"/>
    <w:rsid w:val="00F57148"/>
    <w:rsid w:val="00F62780"/>
    <w:rsid w:val="00F6460A"/>
    <w:rsid w:val="00F64C5D"/>
    <w:rsid w:val="00F654F9"/>
    <w:rsid w:val="00F678A6"/>
    <w:rsid w:val="00F73B46"/>
    <w:rsid w:val="00F75399"/>
    <w:rsid w:val="00F76C4F"/>
    <w:rsid w:val="00F80F91"/>
    <w:rsid w:val="00F8663F"/>
    <w:rsid w:val="00F86890"/>
    <w:rsid w:val="00F92701"/>
    <w:rsid w:val="00F9577E"/>
    <w:rsid w:val="00F97DF6"/>
    <w:rsid w:val="00FA01F6"/>
    <w:rsid w:val="00FA0A7D"/>
    <w:rsid w:val="00FA2072"/>
    <w:rsid w:val="00FA3817"/>
    <w:rsid w:val="00FA59CC"/>
    <w:rsid w:val="00FA76DD"/>
    <w:rsid w:val="00FB0B09"/>
    <w:rsid w:val="00FB1059"/>
    <w:rsid w:val="00FB5869"/>
    <w:rsid w:val="00FC0E3F"/>
    <w:rsid w:val="00FC5FE0"/>
    <w:rsid w:val="00FD01C7"/>
    <w:rsid w:val="00FD0E89"/>
    <w:rsid w:val="00FD52AD"/>
    <w:rsid w:val="00FD7318"/>
    <w:rsid w:val="00FE08B0"/>
    <w:rsid w:val="00FE63C6"/>
    <w:rsid w:val="00FE6844"/>
    <w:rsid w:val="00FF178E"/>
    <w:rsid w:val="00FF28AD"/>
    <w:rsid w:val="00FF4AE1"/>
    <w:rsid w:val="00FF6F68"/>
    <w:rsid w:val="00FF7782"/>
    <w:rsid w:val="53B19486"/>
    <w:rsid w:val="559D1719"/>
    <w:rsid w:val="5DF39A8F"/>
    <w:rsid w:val="68935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7F0ED7D"/>
  <w15:chartTrackingRefBased/>
  <w15:docId w15:val="{B13AAD58-9BF0-4965-B7FF-F81EC02AA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1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1782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782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782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7824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F0C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0C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0C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C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C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220A9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FF4AE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4AE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F4AE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A7E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7E31"/>
  </w:style>
  <w:style w:type="paragraph" w:styleId="Footer">
    <w:name w:val="footer"/>
    <w:basedOn w:val="Normal"/>
    <w:link w:val="FooterChar"/>
    <w:uiPriority w:val="99"/>
    <w:unhideWhenUsed/>
    <w:rsid w:val="001A7E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7E31"/>
  </w:style>
  <w:style w:type="character" w:styleId="Hyperlink">
    <w:name w:val="Hyperlink"/>
    <w:basedOn w:val="DefaultParagraphFont"/>
    <w:uiPriority w:val="99"/>
    <w:unhideWhenUsed/>
    <w:rsid w:val="00625E3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5E3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D1A84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E1954"/>
    <w:rPr>
      <w:color w:val="954F72" w:themeColor="followedHyperlink"/>
      <w:u w:val="single"/>
    </w:rPr>
  </w:style>
  <w:style w:type="paragraph" w:customStyle="1" w:styleId="figure">
    <w:name w:val="figure"/>
    <w:basedOn w:val="Normal"/>
    <w:link w:val="figureChar"/>
    <w:qFormat/>
    <w:rsid w:val="00217548"/>
    <w:pPr>
      <w:ind w:left="567" w:right="521"/>
    </w:pPr>
    <w:rPr>
      <w:bCs/>
      <w:color w:val="595959" w:themeColor="text1" w:themeTint="A6"/>
      <w:sz w:val="20"/>
      <w:szCs w:val="20"/>
      <w:lang w:val="nl-NL"/>
    </w:rPr>
  </w:style>
  <w:style w:type="character" w:customStyle="1" w:styleId="figureChar">
    <w:name w:val="figure Char"/>
    <w:basedOn w:val="DefaultParagraphFont"/>
    <w:link w:val="figure"/>
    <w:rsid w:val="00217548"/>
    <w:rPr>
      <w:bCs/>
      <w:color w:val="595959" w:themeColor="text1" w:themeTint="A6"/>
      <w:sz w:val="20"/>
      <w:szCs w:val="20"/>
      <w:lang w:val="nl-NL"/>
    </w:rPr>
  </w:style>
  <w:style w:type="table" w:customStyle="1" w:styleId="QQuestionTable">
    <w:name w:val="QQuestionTable"/>
    <w:uiPriority w:val="99"/>
    <w:qFormat/>
    <w:rsid w:val="000D2C5E"/>
    <w:pPr>
      <w:spacing w:after="0" w:line="240" w:lineRule="auto"/>
      <w:jc w:val="center"/>
    </w:pPr>
    <w:rPr>
      <w:rFonts w:eastAsiaTheme="minorEastAsia"/>
      <w:sz w:val="20"/>
      <w:szCs w:val="20"/>
      <w:lang w:val="en-US" w:eastAsia="ja-JP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0D2C5E"/>
    <w:pPr>
      <w:numPr>
        <w:numId w:val="2"/>
      </w:numPr>
    </w:pPr>
  </w:style>
  <w:style w:type="paragraph" w:customStyle="1" w:styleId="QDisplayLogic">
    <w:name w:val="QDisplayLogic"/>
    <w:basedOn w:val="Normal"/>
    <w:qFormat/>
    <w:rsid w:val="000D2C5E"/>
    <w:pPr>
      <w:shd w:val="clear" w:color="auto" w:fill="6898BB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H2">
    <w:name w:val="H2"/>
    <w:next w:val="Normal"/>
    <w:rsid w:val="000D2C5E"/>
    <w:pPr>
      <w:spacing w:after="240" w:line="240" w:lineRule="auto"/>
    </w:pPr>
    <w:rPr>
      <w:rFonts w:eastAsiaTheme="minorEastAsia"/>
      <w:b/>
      <w:color w:val="000000"/>
      <w:sz w:val="48"/>
      <w:szCs w:val="48"/>
      <w:lang w:val="en-US"/>
    </w:rPr>
  </w:style>
  <w:style w:type="paragraph" w:customStyle="1" w:styleId="BlockStartLabel">
    <w:name w:val="BlockStartLabel"/>
    <w:basedOn w:val="Normal"/>
    <w:qFormat/>
    <w:rsid w:val="000D2C5E"/>
    <w:pPr>
      <w:spacing w:before="120" w:after="120" w:line="240" w:lineRule="auto"/>
    </w:pPr>
    <w:rPr>
      <w:rFonts w:eastAsiaTheme="minorEastAsia"/>
      <w:b/>
      <w:color w:val="CCCCCC"/>
      <w:lang w:val="en-US"/>
    </w:rPr>
  </w:style>
  <w:style w:type="paragraph" w:customStyle="1" w:styleId="BlockSeparator">
    <w:name w:val="BlockSeparator"/>
    <w:basedOn w:val="Normal"/>
    <w:qFormat/>
    <w:rsid w:val="000D2C5E"/>
    <w:pPr>
      <w:pBdr>
        <w:bottom w:val="single" w:sz="8" w:space="0" w:color="CCCCCC"/>
      </w:pBdr>
      <w:spacing w:after="0" w:line="120" w:lineRule="auto"/>
      <w:jc w:val="center"/>
    </w:pPr>
    <w:rPr>
      <w:rFonts w:eastAsiaTheme="minorEastAsia"/>
      <w:b/>
      <w:color w:val="CCCCCC"/>
      <w:lang w:val="en-US"/>
    </w:rPr>
  </w:style>
  <w:style w:type="paragraph" w:customStyle="1" w:styleId="QuestionSeparator">
    <w:name w:val="QuestionSeparator"/>
    <w:basedOn w:val="Normal"/>
    <w:qFormat/>
    <w:rsid w:val="000D2C5E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lang w:val="en-US"/>
    </w:rPr>
  </w:style>
  <w:style w:type="paragraph" w:customStyle="1" w:styleId="TextEntryLine">
    <w:name w:val="TextEntryLine"/>
    <w:basedOn w:val="Normal"/>
    <w:qFormat/>
    <w:rsid w:val="000D2C5E"/>
    <w:pPr>
      <w:spacing w:before="240" w:after="0" w:line="240" w:lineRule="auto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75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85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65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0375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03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916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709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10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41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507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0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800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5390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11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32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3203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63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44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4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15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9774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91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0875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06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09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823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6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82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5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3456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59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30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8664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9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538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2046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47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953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2491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17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99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096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99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471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6957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17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9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2976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76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604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34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474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6676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66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463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6931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66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43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3052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58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499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208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4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05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2323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42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39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700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36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79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6069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40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87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3487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26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402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591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68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98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7128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48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15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9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16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28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22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264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524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58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2192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F5B484-E9AD-4440-9382-54B10C8F0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7</Pages>
  <Words>1593</Words>
  <Characters>6933</Characters>
  <Application>Microsoft Office Word</Application>
  <DocSecurity>0</DocSecurity>
  <Lines>620</Lines>
  <Paragraphs>4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-shan Goey</dc:creator>
  <cp:keywords/>
  <dc:description/>
  <cp:lastModifiedBy>Villalobos Quesada, M.J. (PHEG)</cp:lastModifiedBy>
  <cp:revision>4</cp:revision>
  <dcterms:created xsi:type="dcterms:W3CDTF">2025-09-29T09:50:00Z</dcterms:created>
  <dcterms:modified xsi:type="dcterms:W3CDTF">2025-09-29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edc55979aa2e34e027bec9e758fe855995aef176b60e9f5e1d9097a599ee5c</vt:lpwstr>
  </property>
</Properties>
</file>